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A0EF4" w14:textId="77777777" w:rsidR="009D7321" w:rsidRDefault="009D7321" w:rsidP="009D7321">
      <w:pPr>
        <w:suppressLineNumbers/>
        <w:rPr>
          <w:rFonts w:ascii="Times New Roman" w:hAnsi="Times New Roman" w:cs="Times New Roman"/>
          <w:sz w:val="18"/>
          <w:szCs w:val="18"/>
        </w:rPr>
      </w:pPr>
    </w:p>
    <w:p w14:paraId="004CCFDC" w14:textId="21B69DC5" w:rsidR="003237F1" w:rsidRDefault="003237F1" w:rsidP="003237F1">
      <w:pPr>
        <w:suppressLineNumbers/>
        <w:jc w:val="center"/>
        <w:rPr>
          <w:rFonts w:ascii="Times New Roman" w:hAnsi="Times New Roman" w:cs="Times New Roman"/>
        </w:rPr>
      </w:pPr>
      <w:r w:rsidRPr="002F39CF">
        <w:rPr>
          <w:rFonts w:ascii="Times New Roman" w:hAnsi="Times New Roman" w:cs="Times New Roman"/>
        </w:rPr>
        <w:t xml:space="preserve">Supplemental table 1 </w:t>
      </w:r>
      <w:r w:rsidRPr="003237F1">
        <w:rPr>
          <w:rFonts w:ascii="Times New Roman" w:hAnsi="Times New Roman" w:cs="Times New Roman"/>
        </w:rPr>
        <w:t xml:space="preserve">Univariate linear regression analysis of factors related to fertilization and blastocyst development in </w:t>
      </w:r>
      <w:proofErr w:type="spellStart"/>
      <w:r w:rsidRPr="003237F1">
        <w:rPr>
          <w:rFonts w:ascii="Times New Roman" w:hAnsi="Times New Roman" w:cs="Times New Roman"/>
        </w:rPr>
        <w:t>RecT</w:t>
      </w:r>
      <w:proofErr w:type="spellEnd"/>
      <w:r w:rsidRPr="003237F1">
        <w:rPr>
          <w:rFonts w:ascii="Times New Roman" w:hAnsi="Times New Roman" w:cs="Times New Roman"/>
        </w:rPr>
        <w:t xml:space="preserve"> patients</w:t>
      </w:r>
    </w:p>
    <w:p w14:paraId="40CE7ABF" w14:textId="77777777" w:rsidR="00AE1FA8" w:rsidRPr="002F39CF" w:rsidRDefault="00AE1FA8" w:rsidP="003237F1">
      <w:pPr>
        <w:suppressLineNumbers/>
        <w:jc w:val="center"/>
        <w:rPr>
          <w:rFonts w:ascii="Times New Roman" w:hAnsi="Times New Roman" w:cs="Times New Roman"/>
        </w:rPr>
      </w:pPr>
    </w:p>
    <w:tbl>
      <w:tblPr>
        <w:tblStyle w:val="a7"/>
        <w:tblW w:w="904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8"/>
        <w:gridCol w:w="1514"/>
        <w:gridCol w:w="682"/>
        <w:gridCol w:w="1331"/>
        <w:gridCol w:w="703"/>
        <w:gridCol w:w="1301"/>
        <w:gridCol w:w="776"/>
      </w:tblGrid>
      <w:tr w:rsidR="00F42958" w:rsidRPr="00F42958" w14:paraId="56DE1AD9" w14:textId="6598DC84" w:rsidTr="007D06B9">
        <w:trPr>
          <w:trHeight w:val="311"/>
        </w:trPr>
        <w:tc>
          <w:tcPr>
            <w:tcW w:w="2738" w:type="dxa"/>
            <w:tcBorders>
              <w:top w:val="single" w:sz="12" w:space="0" w:color="auto"/>
              <w:bottom w:val="nil"/>
            </w:tcBorders>
          </w:tcPr>
          <w:p w14:paraId="5219F3B4" w14:textId="77777777" w:rsidR="00466264" w:rsidRPr="00F42958" w:rsidRDefault="00466264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gridSpan w:val="2"/>
            <w:tcBorders>
              <w:top w:val="single" w:sz="12" w:space="0" w:color="auto"/>
              <w:bottom w:val="nil"/>
            </w:tcBorders>
          </w:tcPr>
          <w:p w14:paraId="70EF39AA" w14:textId="2194A1C8" w:rsidR="00466264" w:rsidRPr="00F42958" w:rsidRDefault="003479ED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fertilization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rate</w:t>
            </w:r>
          </w:p>
        </w:tc>
        <w:tc>
          <w:tcPr>
            <w:tcW w:w="2034" w:type="dxa"/>
            <w:gridSpan w:val="2"/>
            <w:tcBorders>
              <w:top w:val="single" w:sz="12" w:space="0" w:color="auto"/>
              <w:bottom w:val="nil"/>
            </w:tcBorders>
          </w:tcPr>
          <w:p w14:paraId="7A3ED0D3" w14:textId="62246233" w:rsidR="00466264" w:rsidRPr="00F42958" w:rsidRDefault="003479ED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blastocyst formation rate</w:t>
            </w:r>
          </w:p>
        </w:tc>
        <w:tc>
          <w:tcPr>
            <w:tcW w:w="2077" w:type="dxa"/>
            <w:gridSpan w:val="2"/>
            <w:tcBorders>
              <w:top w:val="single" w:sz="12" w:space="0" w:color="auto"/>
              <w:bottom w:val="nil"/>
            </w:tcBorders>
          </w:tcPr>
          <w:p w14:paraId="34509EA7" w14:textId="4C80F47B" w:rsidR="00466264" w:rsidRPr="00F42958" w:rsidRDefault="003479ED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available blastocyst rate</w:t>
            </w:r>
          </w:p>
        </w:tc>
      </w:tr>
      <w:tr w:rsidR="00F42958" w:rsidRPr="00F42958" w14:paraId="6D8E5822" w14:textId="16429A02" w:rsidTr="001D1CFA">
        <w:trPr>
          <w:trHeight w:val="309"/>
        </w:trPr>
        <w:tc>
          <w:tcPr>
            <w:tcW w:w="2738" w:type="dxa"/>
            <w:tcBorders>
              <w:top w:val="nil"/>
              <w:bottom w:val="single" w:sz="12" w:space="0" w:color="auto"/>
            </w:tcBorders>
          </w:tcPr>
          <w:p w14:paraId="21B8DBC3" w14:textId="77777777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tcBorders>
              <w:top w:val="nil"/>
              <w:bottom w:val="single" w:sz="12" w:space="0" w:color="auto"/>
            </w:tcBorders>
          </w:tcPr>
          <w:p w14:paraId="4BD39504" w14:textId="4AAF25B6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(95%CI)</w:t>
            </w:r>
          </w:p>
        </w:tc>
        <w:tc>
          <w:tcPr>
            <w:tcW w:w="682" w:type="dxa"/>
            <w:tcBorders>
              <w:top w:val="nil"/>
              <w:bottom w:val="single" w:sz="12" w:space="0" w:color="auto"/>
            </w:tcBorders>
          </w:tcPr>
          <w:p w14:paraId="64A861BB" w14:textId="4F05CF97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331" w:type="dxa"/>
            <w:tcBorders>
              <w:top w:val="nil"/>
              <w:bottom w:val="single" w:sz="12" w:space="0" w:color="auto"/>
            </w:tcBorders>
          </w:tcPr>
          <w:p w14:paraId="2ABA2265" w14:textId="73DEBA85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(95%CI)</w:t>
            </w:r>
          </w:p>
        </w:tc>
        <w:tc>
          <w:tcPr>
            <w:tcW w:w="703" w:type="dxa"/>
            <w:tcBorders>
              <w:top w:val="nil"/>
              <w:bottom w:val="single" w:sz="12" w:space="0" w:color="auto"/>
            </w:tcBorders>
          </w:tcPr>
          <w:p w14:paraId="41C63FE7" w14:textId="42A68038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301" w:type="dxa"/>
            <w:tcBorders>
              <w:top w:val="nil"/>
              <w:bottom w:val="single" w:sz="12" w:space="0" w:color="auto"/>
            </w:tcBorders>
          </w:tcPr>
          <w:p w14:paraId="660B9AF3" w14:textId="5F5B75BB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(95%CI)</w:t>
            </w:r>
          </w:p>
        </w:tc>
        <w:tc>
          <w:tcPr>
            <w:tcW w:w="776" w:type="dxa"/>
            <w:tcBorders>
              <w:top w:val="nil"/>
              <w:bottom w:val="single" w:sz="12" w:space="0" w:color="auto"/>
            </w:tcBorders>
          </w:tcPr>
          <w:p w14:paraId="141AFC78" w14:textId="52C064E5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F42958" w:rsidRPr="00F42958" w14:paraId="22F8DDD1" w14:textId="1C9F8266" w:rsidTr="001D1CFA">
        <w:trPr>
          <w:trHeight w:val="629"/>
        </w:trPr>
        <w:tc>
          <w:tcPr>
            <w:tcW w:w="2738" w:type="dxa"/>
            <w:tcBorders>
              <w:top w:val="single" w:sz="12" w:space="0" w:color="auto"/>
            </w:tcBorders>
          </w:tcPr>
          <w:p w14:paraId="08D7FAAE" w14:textId="3C468438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Female age (years)</w:t>
            </w:r>
          </w:p>
        </w:tc>
        <w:tc>
          <w:tcPr>
            <w:tcW w:w="1514" w:type="dxa"/>
            <w:tcBorders>
              <w:top w:val="single" w:sz="12" w:space="0" w:color="auto"/>
            </w:tcBorders>
          </w:tcPr>
          <w:p w14:paraId="60B88F18" w14:textId="183B616A" w:rsidR="00A862E8" w:rsidRPr="00F42958" w:rsidRDefault="001D1CFA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  <w:r w:rsidR="00A862E8" w:rsidRPr="00F42958">
              <w:rPr>
                <w:rFonts w:ascii="Times New Roman" w:hAnsi="Times New Roman" w:cs="Times New Roman"/>
                <w:sz w:val="18"/>
                <w:szCs w:val="18"/>
              </w:rPr>
              <w:t>(-0.0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A862E8" w:rsidRPr="00F429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862E8"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862E8"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2" w:type="dxa"/>
            <w:tcBorders>
              <w:top w:val="single" w:sz="12" w:space="0" w:color="auto"/>
            </w:tcBorders>
          </w:tcPr>
          <w:p w14:paraId="63F99D15" w14:textId="3C7B3348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D1CFA" w:rsidRPr="00F42958">
              <w:rPr>
                <w:rFonts w:ascii="Times New Roman" w:hAnsi="Times New Roman" w:cs="Times New Roman"/>
                <w:sz w:val="18"/>
                <w:szCs w:val="18"/>
              </w:rPr>
              <w:t>645</w:t>
            </w:r>
          </w:p>
        </w:tc>
        <w:tc>
          <w:tcPr>
            <w:tcW w:w="1331" w:type="dxa"/>
            <w:tcBorders>
              <w:top w:val="single" w:sz="12" w:space="0" w:color="auto"/>
            </w:tcBorders>
          </w:tcPr>
          <w:p w14:paraId="7A0C1727" w14:textId="19644D52" w:rsidR="00A862E8" w:rsidRPr="00F42958" w:rsidRDefault="00520C0A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  <w:r w:rsidR="00A862E8"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A862E8" w:rsidRPr="00F42958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A862E8"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862E8"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862E8"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3" w:type="dxa"/>
            <w:tcBorders>
              <w:top w:val="single" w:sz="12" w:space="0" w:color="auto"/>
            </w:tcBorders>
          </w:tcPr>
          <w:p w14:paraId="3CE11BEB" w14:textId="7E8790A9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136E4" w:rsidRPr="00F42958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1301" w:type="dxa"/>
            <w:tcBorders>
              <w:top w:val="single" w:sz="12" w:space="0" w:color="auto"/>
            </w:tcBorders>
          </w:tcPr>
          <w:p w14:paraId="724B76F5" w14:textId="55A7158F" w:rsidR="00A862E8" w:rsidRPr="00F42958" w:rsidRDefault="004B2485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862E8"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A862E8" w:rsidRPr="00F42958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="0037455B" w:rsidRPr="00F4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862E8"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A862E8" w:rsidRPr="00F42958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="0037455B" w:rsidRPr="00F429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862E8"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862E8"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37455B" w:rsidRPr="00F429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862E8"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2E5A38B4" w14:textId="5D5D486E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7455B" w:rsidRPr="00F42958">
              <w:rPr>
                <w:rFonts w:ascii="Times New Roman" w:hAnsi="Times New Roman" w:cs="Times New Roman"/>
                <w:sz w:val="18"/>
                <w:szCs w:val="18"/>
              </w:rPr>
              <w:t>592</w:t>
            </w:r>
          </w:p>
        </w:tc>
      </w:tr>
      <w:tr w:rsidR="00F42958" w:rsidRPr="00F42958" w14:paraId="5AE69CDA" w14:textId="6A47A222" w:rsidTr="004B2485">
        <w:trPr>
          <w:trHeight w:val="702"/>
        </w:trPr>
        <w:tc>
          <w:tcPr>
            <w:tcW w:w="2738" w:type="dxa"/>
          </w:tcPr>
          <w:p w14:paraId="40624D6E" w14:textId="7749ECD2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Male age (years)</w:t>
            </w:r>
          </w:p>
        </w:tc>
        <w:tc>
          <w:tcPr>
            <w:tcW w:w="1514" w:type="dxa"/>
          </w:tcPr>
          <w:p w14:paraId="164138C6" w14:textId="37F6F5AB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="001D1CFA" w:rsidRPr="00F4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0</w:t>
            </w:r>
            <w:r w:rsidR="001D1CFA" w:rsidRPr="00F429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1D1CFA"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2" w:type="dxa"/>
          </w:tcPr>
          <w:p w14:paraId="1056D1FE" w14:textId="2D6F4CB7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D1CFA" w:rsidRPr="00F42958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1331" w:type="dxa"/>
          </w:tcPr>
          <w:p w14:paraId="6DC2C893" w14:textId="5427E40B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="00520C0A" w:rsidRPr="00F429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1</w:t>
            </w:r>
            <w:r w:rsidR="00520C0A" w:rsidRPr="00F4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20C0A" w:rsidRPr="00F4295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1)</w:t>
            </w:r>
          </w:p>
        </w:tc>
        <w:tc>
          <w:tcPr>
            <w:tcW w:w="703" w:type="dxa"/>
          </w:tcPr>
          <w:p w14:paraId="64959E4B" w14:textId="22C1229A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520C0A" w:rsidRPr="00F4295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D65128" w:rsidRPr="00F429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01" w:type="dxa"/>
          </w:tcPr>
          <w:p w14:paraId="7CA441CD" w14:textId="15327CD8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37455B" w:rsidRPr="00F429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25A90" w:rsidRPr="00F42958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  <w:r w:rsidR="0037455B" w:rsidRPr="00F4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25A90" w:rsidRPr="00F429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5A90" w:rsidRPr="00F42958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="0037455B" w:rsidRPr="00F4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14:paraId="5923F16E" w14:textId="6E0C05B3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37455B" w:rsidRPr="00F42958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="005221F6" w:rsidRPr="00F429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F42958" w:rsidRPr="00F42958" w14:paraId="130C998B" w14:textId="0AF13556" w:rsidTr="001D1CFA">
        <w:trPr>
          <w:trHeight w:val="629"/>
        </w:trPr>
        <w:tc>
          <w:tcPr>
            <w:tcW w:w="2738" w:type="dxa"/>
          </w:tcPr>
          <w:p w14:paraId="5C1C4FD4" w14:textId="649714EF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Female BMI (kg/m2)</w:t>
            </w:r>
          </w:p>
        </w:tc>
        <w:tc>
          <w:tcPr>
            <w:tcW w:w="1514" w:type="dxa"/>
          </w:tcPr>
          <w:p w14:paraId="452F62CA" w14:textId="3914CD24" w:rsidR="00A862E8" w:rsidRPr="00F42958" w:rsidRDefault="001D1CFA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862E8"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862E8" w:rsidRPr="00F42958">
              <w:rPr>
                <w:rFonts w:ascii="Times New Roman" w:hAnsi="Times New Roman" w:cs="Times New Roman"/>
                <w:sz w:val="18"/>
                <w:szCs w:val="18"/>
              </w:rPr>
              <w:t>(-0.0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862E8" w:rsidRPr="00F429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862E8"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862E8"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2" w:type="dxa"/>
          </w:tcPr>
          <w:p w14:paraId="4CECBAB4" w14:textId="238B7A79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D1CFA" w:rsidRPr="00F42958">
              <w:rPr>
                <w:rFonts w:ascii="Times New Roman" w:hAnsi="Times New Roman" w:cs="Times New Roman"/>
                <w:sz w:val="18"/>
                <w:szCs w:val="18"/>
              </w:rPr>
              <w:t>471</w:t>
            </w:r>
          </w:p>
        </w:tc>
        <w:tc>
          <w:tcPr>
            <w:tcW w:w="1331" w:type="dxa"/>
          </w:tcPr>
          <w:p w14:paraId="30C360E3" w14:textId="57FE5C4D" w:rsidR="00A862E8" w:rsidRPr="00F42958" w:rsidRDefault="00825A90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01(-0.00</w:t>
            </w:r>
            <w:r w:rsidR="00520C0A" w:rsidRPr="00F4295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520C0A" w:rsidRPr="00F429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3" w:type="dxa"/>
          </w:tcPr>
          <w:p w14:paraId="5268A19B" w14:textId="6C2D2E4A" w:rsidR="00A862E8" w:rsidRPr="00F42958" w:rsidRDefault="00825A90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20C0A" w:rsidRPr="00F42958">
              <w:rPr>
                <w:rFonts w:ascii="Times New Roman" w:hAnsi="Times New Roman" w:cs="Times New Roman"/>
                <w:sz w:val="18"/>
                <w:szCs w:val="18"/>
              </w:rPr>
              <w:t>790</w:t>
            </w:r>
          </w:p>
        </w:tc>
        <w:tc>
          <w:tcPr>
            <w:tcW w:w="1301" w:type="dxa"/>
          </w:tcPr>
          <w:p w14:paraId="798542FB" w14:textId="046DA115" w:rsidR="00A862E8" w:rsidRPr="00F42958" w:rsidRDefault="00825A90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1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14:paraId="6297D817" w14:textId="19BC3CED" w:rsidR="00A862E8" w:rsidRPr="00F42958" w:rsidRDefault="00825A90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7455B" w:rsidRPr="00F42958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  <w:tr w:rsidR="00F42958" w:rsidRPr="00F42958" w14:paraId="3C44A6AE" w14:textId="60D1C35B" w:rsidTr="001D1CFA">
        <w:trPr>
          <w:trHeight w:val="629"/>
        </w:trPr>
        <w:tc>
          <w:tcPr>
            <w:tcW w:w="2738" w:type="dxa"/>
          </w:tcPr>
          <w:p w14:paraId="656B21FD" w14:textId="25926002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Basal FSH (U/L)</w:t>
            </w:r>
          </w:p>
        </w:tc>
        <w:tc>
          <w:tcPr>
            <w:tcW w:w="1514" w:type="dxa"/>
          </w:tcPr>
          <w:p w14:paraId="5A03E576" w14:textId="6E0EA94E" w:rsidR="00A862E8" w:rsidRPr="00F42958" w:rsidRDefault="001D1CFA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862E8"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862E8" w:rsidRPr="00F42958">
              <w:rPr>
                <w:rFonts w:ascii="Times New Roman" w:hAnsi="Times New Roman" w:cs="Times New Roman"/>
                <w:sz w:val="18"/>
                <w:szCs w:val="18"/>
              </w:rPr>
              <w:t>(-0.01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862E8" w:rsidRPr="00F429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862E8" w:rsidRPr="00F4295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="00A862E8"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2" w:type="dxa"/>
          </w:tcPr>
          <w:p w14:paraId="352782B5" w14:textId="02CC0ACA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D1CFA" w:rsidRPr="00F42958"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1331" w:type="dxa"/>
          </w:tcPr>
          <w:p w14:paraId="47CE2641" w14:textId="4B8F6ABB" w:rsidR="00A862E8" w:rsidRPr="00F42958" w:rsidRDefault="00825A90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="00520C0A" w:rsidRPr="00F429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 w:rsidR="00520C0A" w:rsidRPr="00F42958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21)</w:t>
            </w:r>
          </w:p>
        </w:tc>
        <w:tc>
          <w:tcPr>
            <w:tcW w:w="703" w:type="dxa"/>
          </w:tcPr>
          <w:p w14:paraId="4A9E76E9" w14:textId="613BDDEC" w:rsidR="00A862E8" w:rsidRPr="00F42958" w:rsidRDefault="00825A90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20C0A" w:rsidRPr="00F42958">
              <w:rPr>
                <w:rFonts w:ascii="Times New Roman" w:hAnsi="Times New Roman" w:cs="Times New Roman"/>
                <w:sz w:val="18"/>
                <w:szCs w:val="18"/>
              </w:rPr>
              <w:t>382</w:t>
            </w:r>
          </w:p>
        </w:tc>
        <w:tc>
          <w:tcPr>
            <w:tcW w:w="1301" w:type="dxa"/>
          </w:tcPr>
          <w:p w14:paraId="4366FF98" w14:textId="2DAF5E0E" w:rsidR="00A862E8" w:rsidRPr="00F42958" w:rsidRDefault="00825A90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7455B" w:rsidRPr="00F429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14:paraId="6A406880" w14:textId="4BB68AB9" w:rsidR="00A862E8" w:rsidRPr="00F42958" w:rsidRDefault="00825A90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37455B" w:rsidRPr="00F4295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F42958" w:rsidRPr="00F42958" w14:paraId="3F30B07F" w14:textId="77777777" w:rsidTr="001D1CFA">
        <w:trPr>
          <w:trHeight w:val="629"/>
        </w:trPr>
        <w:tc>
          <w:tcPr>
            <w:tcW w:w="2738" w:type="dxa"/>
          </w:tcPr>
          <w:p w14:paraId="150B759E" w14:textId="49EFDFB0" w:rsidR="00A43FB9" w:rsidRPr="00F42958" w:rsidRDefault="00A43FB9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Basal LH (U/L)</w:t>
            </w:r>
          </w:p>
        </w:tc>
        <w:tc>
          <w:tcPr>
            <w:tcW w:w="1514" w:type="dxa"/>
          </w:tcPr>
          <w:p w14:paraId="73ABE2D8" w14:textId="5F46A25E" w:rsidR="00A43FB9" w:rsidRPr="00F42958" w:rsidRDefault="00747CD2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02(-0.003,0.007)</w:t>
            </w:r>
          </w:p>
        </w:tc>
        <w:tc>
          <w:tcPr>
            <w:tcW w:w="682" w:type="dxa"/>
          </w:tcPr>
          <w:p w14:paraId="242A7E5E" w14:textId="32BE61CC" w:rsidR="00A43FB9" w:rsidRPr="00F42958" w:rsidRDefault="00747CD2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432</w:t>
            </w:r>
          </w:p>
        </w:tc>
        <w:tc>
          <w:tcPr>
            <w:tcW w:w="1331" w:type="dxa"/>
          </w:tcPr>
          <w:p w14:paraId="0D3EA668" w14:textId="6D8D0D64" w:rsidR="00A43FB9" w:rsidRPr="00F42958" w:rsidRDefault="00747CD2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01(-0.006,0.009)</w:t>
            </w:r>
          </w:p>
        </w:tc>
        <w:tc>
          <w:tcPr>
            <w:tcW w:w="703" w:type="dxa"/>
          </w:tcPr>
          <w:p w14:paraId="3782977C" w14:textId="5E008054" w:rsidR="00A43FB9" w:rsidRPr="00F42958" w:rsidRDefault="00747CD2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699</w:t>
            </w:r>
          </w:p>
        </w:tc>
        <w:tc>
          <w:tcPr>
            <w:tcW w:w="1301" w:type="dxa"/>
          </w:tcPr>
          <w:p w14:paraId="27FA3043" w14:textId="498E88EA" w:rsidR="00A43FB9" w:rsidRPr="00F42958" w:rsidRDefault="00747CD2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03(-0.004,0.0</w:t>
            </w:r>
            <w:r w:rsidR="0037455B" w:rsidRPr="00F42958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14:paraId="441A475E" w14:textId="50E10641" w:rsidR="00A43FB9" w:rsidRPr="00F42958" w:rsidRDefault="00A43FB9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37455B" w:rsidRPr="00F4295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F42958" w:rsidRPr="00F42958" w14:paraId="5A5C4BDE" w14:textId="55F1CB20" w:rsidTr="001D1CFA">
        <w:trPr>
          <w:trHeight w:val="629"/>
        </w:trPr>
        <w:tc>
          <w:tcPr>
            <w:tcW w:w="2738" w:type="dxa"/>
          </w:tcPr>
          <w:p w14:paraId="288405EC" w14:textId="03B3803C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AMH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proofErr w:type="spellStart"/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pmol</w:t>
            </w:r>
            <w:proofErr w:type="spellEnd"/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4" w:type="dxa"/>
          </w:tcPr>
          <w:p w14:paraId="6BE3FBE8" w14:textId="44F6CAFF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1(</w:t>
            </w:r>
            <w:r w:rsidR="007D06B9" w:rsidRPr="00F42958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37455B" w:rsidRPr="00F4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2" w:type="dxa"/>
          </w:tcPr>
          <w:p w14:paraId="601F2C13" w14:textId="4B54FF8F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D1CFA" w:rsidRPr="00F42958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1331" w:type="dxa"/>
          </w:tcPr>
          <w:p w14:paraId="26EAB03E" w14:textId="5A535FCF" w:rsidR="00A862E8" w:rsidRPr="00F42958" w:rsidRDefault="00825A90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01(-0.001,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520C0A" w:rsidRPr="00F4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3" w:type="dxa"/>
          </w:tcPr>
          <w:p w14:paraId="1477FE1D" w14:textId="1EA36B57" w:rsidR="00A862E8" w:rsidRPr="00F42958" w:rsidRDefault="00825A90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20C0A" w:rsidRPr="00F42958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1301" w:type="dxa"/>
          </w:tcPr>
          <w:p w14:paraId="6D698E28" w14:textId="6B84CE95" w:rsidR="00A862E8" w:rsidRPr="00F42958" w:rsidRDefault="00825A90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01(-0.001,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2)</w:t>
            </w:r>
          </w:p>
        </w:tc>
        <w:tc>
          <w:tcPr>
            <w:tcW w:w="776" w:type="dxa"/>
          </w:tcPr>
          <w:p w14:paraId="380A727A" w14:textId="138D0558" w:rsidR="00A862E8" w:rsidRPr="00F42958" w:rsidRDefault="00825A90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7455B" w:rsidRPr="00F42958">
              <w:rPr>
                <w:rFonts w:ascii="Times New Roman" w:hAnsi="Times New Roman" w:cs="Times New Roman"/>
                <w:sz w:val="18"/>
                <w:szCs w:val="18"/>
              </w:rPr>
              <w:t>086</w:t>
            </w:r>
          </w:p>
        </w:tc>
      </w:tr>
      <w:tr w:rsidR="00F42958" w:rsidRPr="00F42958" w14:paraId="62411F76" w14:textId="57B1BFD7" w:rsidTr="004B2485">
        <w:trPr>
          <w:trHeight w:val="668"/>
        </w:trPr>
        <w:tc>
          <w:tcPr>
            <w:tcW w:w="2738" w:type="dxa"/>
          </w:tcPr>
          <w:p w14:paraId="5D3AAA39" w14:textId="157AB574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Gn</w:t>
            </w:r>
            <w:proofErr w:type="spellEnd"/>
            <w:r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dose/1000 (U)</w:t>
            </w:r>
          </w:p>
        </w:tc>
        <w:tc>
          <w:tcPr>
            <w:tcW w:w="1514" w:type="dxa"/>
          </w:tcPr>
          <w:p w14:paraId="2EA14737" w14:textId="13B93386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1D1CFA" w:rsidRPr="00F42958">
              <w:rPr>
                <w:rFonts w:ascii="Times New Roman" w:hAnsi="Times New Roman" w:cs="Times New Roman"/>
                <w:sz w:val="18"/>
                <w:szCs w:val="18"/>
              </w:rPr>
              <w:t>33(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proofErr w:type="gramStart"/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D1CFA" w:rsidRPr="00F4295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proofErr w:type="gramEnd"/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1D1CFA" w:rsidRPr="00F4295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1D1CFA"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82" w:type="dxa"/>
          </w:tcPr>
          <w:p w14:paraId="18CCF4D1" w14:textId="797C3D01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1D1CFA" w:rsidRPr="00F4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221F6" w:rsidRPr="00F429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1" w:type="dxa"/>
          </w:tcPr>
          <w:p w14:paraId="09D8C7C0" w14:textId="7EFA1061" w:rsidR="00A862E8" w:rsidRPr="00F42958" w:rsidRDefault="00620030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520C0A" w:rsidRPr="00F4295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 w:rsidR="00520C0A" w:rsidRPr="00F4295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3" w:type="dxa"/>
          </w:tcPr>
          <w:p w14:paraId="5C73D1B6" w14:textId="4F3870F4" w:rsidR="00A862E8" w:rsidRPr="00F42958" w:rsidRDefault="00620030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20C0A" w:rsidRPr="00F42958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301" w:type="dxa"/>
          </w:tcPr>
          <w:p w14:paraId="7CB39730" w14:textId="438680A1" w:rsidR="00A862E8" w:rsidRPr="00F42958" w:rsidRDefault="00620030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7455B" w:rsidRPr="00F429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37455B" w:rsidRPr="00F429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7455B" w:rsidRPr="00F4295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14:paraId="591986DA" w14:textId="281BB0FB" w:rsidR="00A862E8" w:rsidRPr="00F42958" w:rsidRDefault="00620030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37455B" w:rsidRPr="00F42958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="005221F6" w:rsidRPr="00F429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F42958" w:rsidRPr="00F42958" w14:paraId="4D474B52" w14:textId="46BE74CA" w:rsidTr="004B2485">
        <w:trPr>
          <w:trHeight w:val="706"/>
        </w:trPr>
        <w:tc>
          <w:tcPr>
            <w:tcW w:w="2738" w:type="dxa"/>
          </w:tcPr>
          <w:p w14:paraId="1324BD62" w14:textId="6C687A39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Days of </w:t>
            </w:r>
            <w:proofErr w:type="spellStart"/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Gn</w:t>
            </w:r>
            <w:proofErr w:type="spellEnd"/>
          </w:p>
        </w:tc>
        <w:tc>
          <w:tcPr>
            <w:tcW w:w="1514" w:type="dxa"/>
          </w:tcPr>
          <w:p w14:paraId="038222DD" w14:textId="1A33E6C1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016(-0.</w:t>
            </w:r>
            <w:proofErr w:type="gramStart"/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1D1CFA" w:rsidRPr="00F429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proofErr w:type="gramEnd"/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1D1CFA" w:rsidRPr="00F429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2" w:type="dxa"/>
          </w:tcPr>
          <w:p w14:paraId="0EB35212" w14:textId="4A12E02F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1D1CFA" w:rsidRPr="00F4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221F6" w:rsidRPr="00F429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1" w:type="dxa"/>
          </w:tcPr>
          <w:p w14:paraId="10602587" w14:textId="1A74D8D7" w:rsidR="00A862E8" w:rsidRPr="00F42958" w:rsidRDefault="00620030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1)</w:t>
            </w:r>
          </w:p>
        </w:tc>
        <w:tc>
          <w:tcPr>
            <w:tcW w:w="703" w:type="dxa"/>
          </w:tcPr>
          <w:p w14:paraId="538C6D3B" w14:textId="6FC11B88" w:rsidR="00A862E8" w:rsidRPr="00F42958" w:rsidRDefault="00620030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301" w:type="dxa"/>
          </w:tcPr>
          <w:p w14:paraId="4F6BBD96" w14:textId="67FAC0A0" w:rsidR="00A862E8" w:rsidRPr="00F42958" w:rsidRDefault="00620030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14:paraId="13933776" w14:textId="437FD40E" w:rsidR="00A862E8" w:rsidRPr="00F42958" w:rsidRDefault="00620030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  <w:r w:rsidR="0037455B"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221F6" w:rsidRPr="00F429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F42958" w:rsidRPr="00F42958" w14:paraId="2D06E745" w14:textId="52BFE3E1" w:rsidTr="001D1CFA">
        <w:trPr>
          <w:trHeight w:val="629"/>
        </w:trPr>
        <w:tc>
          <w:tcPr>
            <w:tcW w:w="2738" w:type="dxa"/>
          </w:tcPr>
          <w:p w14:paraId="7B4CCF38" w14:textId="4A820DD6" w:rsidR="00A862E8" w:rsidRPr="00F42958" w:rsidRDefault="009243EF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Semen motility</w:t>
            </w:r>
          </w:p>
        </w:tc>
        <w:tc>
          <w:tcPr>
            <w:tcW w:w="1514" w:type="dxa"/>
          </w:tcPr>
          <w:p w14:paraId="4CB69F0A" w14:textId="6BE921C8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1(-0.001,0.00</w:t>
            </w:r>
            <w:r w:rsidR="001D1CFA" w:rsidRPr="00F4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2" w:type="dxa"/>
          </w:tcPr>
          <w:p w14:paraId="2C9D4F81" w14:textId="758F3D9C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D1CFA" w:rsidRPr="00F42958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331" w:type="dxa"/>
          </w:tcPr>
          <w:p w14:paraId="29FFCD19" w14:textId="7222E981" w:rsidR="00A862E8" w:rsidRPr="00F42958" w:rsidRDefault="00620030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02(-0.001,0.004)</w:t>
            </w:r>
          </w:p>
        </w:tc>
        <w:tc>
          <w:tcPr>
            <w:tcW w:w="703" w:type="dxa"/>
          </w:tcPr>
          <w:p w14:paraId="556C0BA0" w14:textId="51BA4B2F" w:rsidR="00A862E8" w:rsidRPr="00F42958" w:rsidRDefault="00620030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>058</w:t>
            </w:r>
          </w:p>
        </w:tc>
        <w:tc>
          <w:tcPr>
            <w:tcW w:w="1301" w:type="dxa"/>
          </w:tcPr>
          <w:p w14:paraId="749F10E0" w14:textId="60215D5B" w:rsidR="00A862E8" w:rsidRPr="00F42958" w:rsidRDefault="00620030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="0037455B" w:rsidRPr="00F4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0</w:t>
            </w:r>
            <w:r w:rsidR="0018193B"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8193B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37455B" w:rsidRPr="00F429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14:paraId="26960A4D" w14:textId="2C5C4229" w:rsidR="00A862E8" w:rsidRPr="00F42958" w:rsidRDefault="00620030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193B"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7455B" w:rsidRPr="00F4295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F42958" w:rsidRPr="00F42958" w14:paraId="143FBF70" w14:textId="1BA63B28" w:rsidTr="001D1CFA">
        <w:trPr>
          <w:trHeight w:val="620"/>
        </w:trPr>
        <w:tc>
          <w:tcPr>
            <w:tcW w:w="2738" w:type="dxa"/>
          </w:tcPr>
          <w:p w14:paraId="091478F2" w14:textId="5B98B6FB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Semen volume</w:t>
            </w:r>
          </w:p>
        </w:tc>
        <w:tc>
          <w:tcPr>
            <w:tcW w:w="1514" w:type="dxa"/>
          </w:tcPr>
          <w:p w14:paraId="71708ABE" w14:textId="13E099C0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5136E4" w:rsidRPr="00F4295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 w:rsidR="005136E4" w:rsidRPr="00F4295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5136E4" w:rsidRPr="00F42958">
              <w:rPr>
                <w:rFonts w:ascii="Times New Roman" w:hAnsi="Times New Roman" w:cs="Times New Roman"/>
                <w:sz w:val="18"/>
                <w:szCs w:val="18"/>
              </w:rPr>
              <w:t>.114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2" w:type="dxa"/>
          </w:tcPr>
          <w:p w14:paraId="1056BBFC" w14:textId="6FD3C76A" w:rsidR="00A862E8" w:rsidRPr="00F42958" w:rsidRDefault="00A862E8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136E4" w:rsidRPr="00F42958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1331" w:type="dxa"/>
          </w:tcPr>
          <w:p w14:paraId="6A767275" w14:textId="61030DC9" w:rsidR="00A862E8" w:rsidRPr="00F42958" w:rsidRDefault="00620030" w:rsidP="0062003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6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.1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3" w:type="dxa"/>
          </w:tcPr>
          <w:p w14:paraId="5D11F062" w14:textId="2FFA3394" w:rsidR="00A862E8" w:rsidRPr="00F42958" w:rsidRDefault="00620030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B2485" w:rsidRPr="00F42958"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</w:p>
        </w:tc>
        <w:tc>
          <w:tcPr>
            <w:tcW w:w="1301" w:type="dxa"/>
          </w:tcPr>
          <w:p w14:paraId="1281AA1A" w14:textId="68CE2586" w:rsidR="00A862E8" w:rsidRPr="00F42958" w:rsidRDefault="00620030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37455B" w:rsidRPr="00F4295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E26F0" w:rsidRPr="00F42958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37455B" w:rsidRPr="00F42958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="009E26F0" w:rsidRPr="00F429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8193B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E26F0" w:rsidRPr="00F42958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18193B"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7455B" w:rsidRPr="00F4295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14:paraId="53383503" w14:textId="6A9009C0" w:rsidR="00A862E8" w:rsidRPr="00F42958" w:rsidRDefault="00620030" w:rsidP="00A862E8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7455B" w:rsidRPr="00F42958">
              <w:rPr>
                <w:rFonts w:ascii="Times New Roman" w:hAnsi="Times New Roman" w:cs="Times New Roman"/>
                <w:sz w:val="18"/>
                <w:szCs w:val="18"/>
              </w:rPr>
              <w:t>672</w:t>
            </w:r>
          </w:p>
        </w:tc>
      </w:tr>
    </w:tbl>
    <w:p w14:paraId="032A0791" w14:textId="2EBD7A8A" w:rsidR="00AE1FA8" w:rsidRPr="00DE3DF9" w:rsidRDefault="00AE1FA8" w:rsidP="00AE1FA8">
      <w:pPr>
        <w:suppressLineNumbers/>
        <w:rPr>
          <w:rFonts w:ascii="Times New Roman" w:hAnsi="Times New Roman" w:cs="Times New Roman"/>
          <w:sz w:val="18"/>
          <w:szCs w:val="18"/>
        </w:rPr>
      </w:pPr>
      <w:r w:rsidRPr="00DE3DF9">
        <w:rPr>
          <w:rFonts w:ascii="Times New Roman" w:hAnsi="Times New Roman" w:cs="Times New Roman"/>
          <w:sz w:val="18"/>
          <w:szCs w:val="18"/>
        </w:rPr>
        <w:t xml:space="preserve">Notes: </w:t>
      </w:r>
      <w:proofErr w:type="spellStart"/>
      <w:r w:rsidRPr="00DE3DF9">
        <w:rPr>
          <w:rFonts w:ascii="Times New Roman" w:hAnsi="Times New Roman" w:cs="Times New Roman"/>
          <w:sz w:val="18"/>
          <w:szCs w:val="18"/>
        </w:rPr>
        <w:t>R</w:t>
      </w:r>
      <w:r>
        <w:rPr>
          <w:rFonts w:ascii="Times New Roman" w:hAnsi="Times New Roman" w:cs="Times New Roman"/>
          <w:sz w:val="18"/>
          <w:szCs w:val="18"/>
        </w:rPr>
        <w:t>ec</w:t>
      </w:r>
      <w:r w:rsidRPr="00DE3DF9">
        <w:rPr>
          <w:rFonts w:ascii="Times New Roman" w:hAnsi="Times New Roman" w:cs="Times New Roman"/>
          <w:sz w:val="18"/>
          <w:szCs w:val="18"/>
        </w:rPr>
        <w:t>T</w:t>
      </w:r>
      <w:proofErr w:type="spellEnd"/>
      <w:r w:rsidRPr="00DE3DF9">
        <w:rPr>
          <w:rFonts w:ascii="Times New Roman" w:hAnsi="Times New Roman" w:cs="Times New Roman"/>
          <w:sz w:val="18"/>
          <w:szCs w:val="18"/>
        </w:rPr>
        <w:t xml:space="preserve"> represents Reciprocal translocation; BMI represents body mass index</w:t>
      </w:r>
      <w:r w:rsidRPr="00DE3DF9">
        <w:rPr>
          <w:rFonts w:ascii="Times New Roman" w:hAnsi="Times New Roman" w:cs="Times New Roman" w:hint="eastAsia"/>
          <w:sz w:val="18"/>
          <w:szCs w:val="18"/>
        </w:rPr>
        <w:t>；</w:t>
      </w:r>
      <w:r w:rsidRPr="00DE3DF9">
        <w:rPr>
          <w:rFonts w:ascii="Times New Roman" w:hAnsi="Times New Roman" w:cs="Times New Roman"/>
          <w:sz w:val="18"/>
          <w:szCs w:val="18"/>
        </w:rPr>
        <w:t>AMH represents</w:t>
      </w:r>
      <w:r w:rsidRPr="00DE3DF9">
        <w:rPr>
          <w:rFonts w:ascii="Times New Roman" w:hAnsi="Times New Roman" w:cs="Times New Roman"/>
        </w:rPr>
        <w:t xml:space="preserve"> </w:t>
      </w:r>
      <w:r w:rsidRPr="00DE3DF9">
        <w:rPr>
          <w:rFonts w:ascii="Times New Roman" w:hAnsi="Times New Roman" w:cs="Times New Roman"/>
          <w:sz w:val="18"/>
          <w:szCs w:val="18"/>
        </w:rPr>
        <w:t>anti-Müllerian hormone</w:t>
      </w:r>
      <w:r w:rsidR="00301EC4">
        <w:rPr>
          <w:rFonts w:ascii="Times New Roman" w:hAnsi="Times New Roman" w:cs="Times New Roman"/>
          <w:sz w:val="18"/>
          <w:szCs w:val="18"/>
        </w:rPr>
        <w:t xml:space="preserve">; </w:t>
      </w:r>
      <w:r w:rsidR="00301EC4" w:rsidRPr="00BC685F">
        <w:rPr>
          <w:rFonts w:ascii="Times New Roman" w:hAnsi="Times New Roman" w:cs="Times New Roman"/>
          <w:sz w:val="18"/>
          <w:szCs w:val="18"/>
        </w:rPr>
        <w:t>LH represents luteinizing hormone</w:t>
      </w:r>
      <w:r w:rsidR="00301EC4">
        <w:rPr>
          <w:rFonts w:ascii="Times New Roman" w:hAnsi="Times New Roman" w:cs="Times New Roman"/>
          <w:sz w:val="18"/>
          <w:szCs w:val="18"/>
        </w:rPr>
        <w:t xml:space="preserve">; </w:t>
      </w:r>
      <w:r w:rsidRPr="00DE3DF9">
        <w:rPr>
          <w:rFonts w:ascii="Times New Roman" w:hAnsi="Times New Roman" w:cs="Times New Roman"/>
          <w:sz w:val="18"/>
          <w:szCs w:val="18"/>
        </w:rPr>
        <w:t>FSH represents follicle-stimulating hormone</w:t>
      </w:r>
      <w:r w:rsidR="00301EC4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DE3DF9">
        <w:rPr>
          <w:rFonts w:ascii="Times New Roman" w:hAnsi="Times New Roman" w:cs="Times New Roman"/>
          <w:sz w:val="18"/>
          <w:szCs w:val="18"/>
        </w:rPr>
        <w:t>Gn</w:t>
      </w:r>
      <w:proofErr w:type="spellEnd"/>
      <w:r w:rsidRPr="00DE3DF9">
        <w:rPr>
          <w:rFonts w:ascii="Times New Roman" w:hAnsi="Times New Roman" w:cs="Times New Roman"/>
          <w:sz w:val="18"/>
          <w:szCs w:val="18"/>
        </w:rPr>
        <w:t xml:space="preserve"> represents gonadotropins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 w:rsidR="005221F6" w:rsidRPr="005221F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221F6">
        <w:rPr>
          <w:rFonts w:ascii="Times New Roman" w:hAnsi="Times New Roman" w:cs="Times New Roman" w:hint="eastAsia"/>
          <w:sz w:val="18"/>
          <w:szCs w:val="18"/>
        </w:rPr>
        <w:t>*</w:t>
      </w:r>
      <w:r w:rsidR="005221F6" w:rsidRPr="005221F6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="005221F6" w:rsidRPr="00DE3DF9">
        <w:rPr>
          <w:rFonts w:ascii="Times New Roman" w:hAnsi="Times New Roman" w:cs="Times New Roman"/>
          <w:sz w:val="18"/>
          <w:szCs w:val="18"/>
        </w:rPr>
        <w:t>represents</w:t>
      </w:r>
      <w:proofErr w:type="gramEnd"/>
      <w:r w:rsidR="005221F6">
        <w:rPr>
          <w:rFonts w:ascii="Times New Roman" w:hAnsi="Times New Roman" w:cs="Times New Roman"/>
          <w:sz w:val="18"/>
          <w:szCs w:val="18"/>
        </w:rPr>
        <w:t xml:space="preserve"> </w:t>
      </w:r>
      <w:r w:rsidR="005221F6" w:rsidRPr="005221F6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5221F6">
        <w:rPr>
          <w:rFonts w:ascii="Times New Roman" w:hAnsi="Times New Roman" w:cs="Times New Roman"/>
          <w:sz w:val="18"/>
          <w:szCs w:val="18"/>
        </w:rPr>
        <w:t>&lt;0.05</w:t>
      </w:r>
    </w:p>
    <w:p w14:paraId="44E60B7F" w14:textId="77777777" w:rsidR="009D7321" w:rsidRPr="00AE1FA8" w:rsidRDefault="009D7321" w:rsidP="009D7321">
      <w:pPr>
        <w:suppressLineNumbers/>
        <w:rPr>
          <w:rFonts w:ascii="Times New Roman" w:hAnsi="Times New Roman" w:cs="Times New Roman"/>
          <w:sz w:val="18"/>
          <w:szCs w:val="18"/>
        </w:rPr>
      </w:pPr>
    </w:p>
    <w:p w14:paraId="597F7244" w14:textId="77777777" w:rsidR="006E5A40" w:rsidRDefault="006E5A40" w:rsidP="009D7321">
      <w:pPr>
        <w:suppressLineNumbers/>
        <w:rPr>
          <w:rFonts w:ascii="Times New Roman" w:hAnsi="Times New Roman" w:cs="Times New Roman"/>
          <w:sz w:val="18"/>
          <w:szCs w:val="18"/>
        </w:rPr>
      </w:pPr>
    </w:p>
    <w:p w14:paraId="1A7A60CA" w14:textId="77777777" w:rsidR="007D136F" w:rsidRDefault="007D136F" w:rsidP="009D7321">
      <w:pPr>
        <w:suppressLineNumbers/>
        <w:rPr>
          <w:rFonts w:ascii="Times New Roman" w:hAnsi="Times New Roman" w:cs="Times New Roman"/>
          <w:sz w:val="18"/>
          <w:szCs w:val="18"/>
        </w:rPr>
      </w:pPr>
    </w:p>
    <w:p w14:paraId="1D670368" w14:textId="77777777" w:rsidR="007D136F" w:rsidRDefault="007D136F" w:rsidP="009D7321">
      <w:pPr>
        <w:suppressLineNumbers/>
        <w:rPr>
          <w:rFonts w:ascii="Times New Roman" w:hAnsi="Times New Roman" w:cs="Times New Roman"/>
          <w:sz w:val="18"/>
          <w:szCs w:val="18"/>
        </w:rPr>
      </w:pPr>
    </w:p>
    <w:p w14:paraId="0A1FF510" w14:textId="77777777" w:rsidR="007D136F" w:rsidRDefault="007D136F" w:rsidP="009D7321">
      <w:pPr>
        <w:suppressLineNumbers/>
        <w:rPr>
          <w:rFonts w:ascii="Times New Roman" w:hAnsi="Times New Roman" w:cs="Times New Roman"/>
          <w:sz w:val="18"/>
          <w:szCs w:val="18"/>
        </w:rPr>
      </w:pPr>
    </w:p>
    <w:p w14:paraId="02C99FFE" w14:textId="77777777" w:rsidR="007D136F" w:rsidRDefault="007D136F" w:rsidP="009D7321">
      <w:pPr>
        <w:suppressLineNumbers/>
        <w:rPr>
          <w:rFonts w:ascii="Times New Roman" w:hAnsi="Times New Roman" w:cs="Times New Roman"/>
          <w:sz w:val="18"/>
          <w:szCs w:val="18"/>
        </w:rPr>
      </w:pPr>
    </w:p>
    <w:p w14:paraId="2E5D6688" w14:textId="77777777" w:rsidR="007D136F" w:rsidRDefault="007D136F" w:rsidP="009D7321">
      <w:pPr>
        <w:suppressLineNumbers/>
        <w:rPr>
          <w:rFonts w:ascii="Times New Roman" w:hAnsi="Times New Roman" w:cs="Times New Roman"/>
          <w:sz w:val="18"/>
          <w:szCs w:val="18"/>
        </w:rPr>
      </w:pPr>
    </w:p>
    <w:p w14:paraId="1EFE038F" w14:textId="77777777" w:rsidR="0018193B" w:rsidRDefault="0018193B" w:rsidP="009D7321">
      <w:pPr>
        <w:suppressLineNumbers/>
        <w:rPr>
          <w:rFonts w:ascii="Times New Roman" w:hAnsi="Times New Roman" w:cs="Times New Roman"/>
          <w:sz w:val="18"/>
          <w:szCs w:val="18"/>
        </w:rPr>
      </w:pPr>
    </w:p>
    <w:p w14:paraId="254F39E5" w14:textId="77777777" w:rsidR="0018193B" w:rsidRDefault="0018193B" w:rsidP="009D7321">
      <w:pPr>
        <w:suppressLineNumbers/>
        <w:rPr>
          <w:rFonts w:ascii="Times New Roman" w:hAnsi="Times New Roman" w:cs="Times New Roman"/>
          <w:sz w:val="18"/>
          <w:szCs w:val="18"/>
        </w:rPr>
      </w:pPr>
    </w:p>
    <w:p w14:paraId="4A880854" w14:textId="77777777" w:rsidR="0018193B" w:rsidRDefault="0018193B" w:rsidP="009D7321">
      <w:pPr>
        <w:suppressLineNumbers/>
        <w:rPr>
          <w:rFonts w:ascii="Times New Roman" w:hAnsi="Times New Roman" w:cs="Times New Roman"/>
          <w:sz w:val="18"/>
          <w:szCs w:val="18"/>
        </w:rPr>
      </w:pPr>
    </w:p>
    <w:p w14:paraId="2549A5C0" w14:textId="77777777" w:rsidR="0018193B" w:rsidRDefault="0018193B" w:rsidP="009D7321">
      <w:pPr>
        <w:suppressLineNumbers/>
        <w:rPr>
          <w:rFonts w:ascii="Times New Roman" w:hAnsi="Times New Roman" w:cs="Times New Roman"/>
          <w:sz w:val="18"/>
          <w:szCs w:val="18"/>
        </w:rPr>
      </w:pPr>
    </w:p>
    <w:p w14:paraId="62D3F853" w14:textId="77777777" w:rsidR="0018193B" w:rsidRDefault="0018193B" w:rsidP="009D7321">
      <w:pPr>
        <w:suppressLineNumbers/>
        <w:rPr>
          <w:rFonts w:ascii="Times New Roman" w:hAnsi="Times New Roman" w:cs="Times New Roman"/>
          <w:sz w:val="18"/>
          <w:szCs w:val="18"/>
        </w:rPr>
      </w:pPr>
    </w:p>
    <w:p w14:paraId="56A0B233" w14:textId="77777777" w:rsidR="0018193B" w:rsidRDefault="0018193B" w:rsidP="009D7321">
      <w:pPr>
        <w:suppressLineNumbers/>
        <w:rPr>
          <w:rFonts w:ascii="Times New Roman" w:hAnsi="Times New Roman" w:cs="Times New Roman"/>
          <w:sz w:val="18"/>
          <w:szCs w:val="18"/>
        </w:rPr>
      </w:pPr>
    </w:p>
    <w:p w14:paraId="1D1BCE3C" w14:textId="77777777" w:rsidR="007D136F" w:rsidRDefault="007D136F" w:rsidP="009D7321">
      <w:pPr>
        <w:suppressLineNumbers/>
        <w:rPr>
          <w:rFonts w:ascii="Times New Roman" w:hAnsi="Times New Roman" w:cs="Times New Roman"/>
          <w:sz w:val="18"/>
          <w:szCs w:val="18"/>
        </w:rPr>
      </w:pPr>
    </w:p>
    <w:p w14:paraId="2725223E" w14:textId="7BC0D51C" w:rsidR="00AE1FA8" w:rsidRDefault="00AE1FA8" w:rsidP="00AE1FA8">
      <w:pPr>
        <w:suppressLineNumbers/>
        <w:jc w:val="center"/>
        <w:rPr>
          <w:rFonts w:ascii="Times New Roman" w:hAnsi="Times New Roman" w:cs="Times New Roman"/>
        </w:rPr>
      </w:pPr>
      <w:r w:rsidRPr="002F39CF">
        <w:rPr>
          <w:rFonts w:ascii="Times New Roman" w:hAnsi="Times New Roman" w:cs="Times New Roman"/>
        </w:rPr>
        <w:lastRenderedPageBreak/>
        <w:t xml:space="preserve">Supplemental table </w:t>
      </w:r>
      <w:r w:rsidR="007D06B9">
        <w:rPr>
          <w:rFonts w:ascii="Times New Roman" w:hAnsi="Times New Roman" w:cs="Times New Roman"/>
        </w:rPr>
        <w:t>2</w:t>
      </w:r>
      <w:r w:rsidRPr="002F39CF">
        <w:rPr>
          <w:rFonts w:ascii="Times New Roman" w:hAnsi="Times New Roman" w:cs="Times New Roman"/>
        </w:rPr>
        <w:t xml:space="preserve"> </w:t>
      </w:r>
      <w:r w:rsidRPr="003237F1">
        <w:rPr>
          <w:rFonts w:ascii="Times New Roman" w:hAnsi="Times New Roman" w:cs="Times New Roman"/>
        </w:rPr>
        <w:t xml:space="preserve">Univariate linear regression analysis of factors related to fertilization and blastocyst development in </w:t>
      </w:r>
      <w:proofErr w:type="spellStart"/>
      <w:r w:rsidRPr="003237F1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ob</w:t>
      </w:r>
      <w:r w:rsidRPr="003237F1">
        <w:rPr>
          <w:rFonts w:ascii="Times New Roman" w:hAnsi="Times New Roman" w:cs="Times New Roman"/>
        </w:rPr>
        <w:t>T</w:t>
      </w:r>
      <w:proofErr w:type="spellEnd"/>
      <w:r w:rsidRPr="003237F1">
        <w:rPr>
          <w:rFonts w:ascii="Times New Roman" w:hAnsi="Times New Roman" w:cs="Times New Roman"/>
        </w:rPr>
        <w:t xml:space="preserve"> patients</w:t>
      </w:r>
    </w:p>
    <w:p w14:paraId="68E8A7AC" w14:textId="77777777" w:rsidR="0018642D" w:rsidRPr="002F39CF" w:rsidRDefault="0018642D" w:rsidP="00AE1FA8">
      <w:pPr>
        <w:suppressLineNumbers/>
        <w:jc w:val="center"/>
        <w:rPr>
          <w:rFonts w:ascii="Times New Roman" w:hAnsi="Times New Roman" w:cs="Times New Roman"/>
        </w:rPr>
      </w:pPr>
    </w:p>
    <w:tbl>
      <w:tblPr>
        <w:tblStyle w:val="a7"/>
        <w:tblW w:w="83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9"/>
        <w:gridCol w:w="1363"/>
        <w:gridCol w:w="747"/>
        <w:gridCol w:w="1131"/>
        <w:gridCol w:w="710"/>
        <w:gridCol w:w="1596"/>
        <w:gridCol w:w="773"/>
      </w:tblGrid>
      <w:tr w:rsidR="00F42958" w:rsidRPr="00F42958" w14:paraId="7615E9D8" w14:textId="77777777" w:rsidTr="007D06B9">
        <w:tc>
          <w:tcPr>
            <w:tcW w:w="2039" w:type="dxa"/>
          </w:tcPr>
          <w:p w14:paraId="320A0B7E" w14:textId="77777777" w:rsidR="006E5A40" w:rsidRPr="00F42958" w:rsidRDefault="006E5A40" w:rsidP="000A3F2F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0" w:type="dxa"/>
            <w:gridSpan w:val="2"/>
          </w:tcPr>
          <w:p w14:paraId="4667AF39" w14:textId="0983EE2E" w:rsidR="006E5A40" w:rsidRPr="00F42958" w:rsidRDefault="003479ED" w:rsidP="000A3F2F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fertilization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rate</w:t>
            </w:r>
          </w:p>
        </w:tc>
        <w:tc>
          <w:tcPr>
            <w:tcW w:w="1841" w:type="dxa"/>
            <w:gridSpan w:val="2"/>
          </w:tcPr>
          <w:p w14:paraId="12B9FE5E" w14:textId="002C63B9" w:rsidR="006E5A40" w:rsidRPr="00F42958" w:rsidRDefault="003479ED" w:rsidP="000A3F2F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blastocyst formation rate</w:t>
            </w:r>
          </w:p>
        </w:tc>
        <w:tc>
          <w:tcPr>
            <w:tcW w:w="2369" w:type="dxa"/>
            <w:gridSpan w:val="2"/>
          </w:tcPr>
          <w:p w14:paraId="04601BC4" w14:textId="238C01AE" w:rsidR="006E5A40" w:rsidRPr="00F42958" w:rsidRDefault="003479ED" w:rsidP="000A3F2F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available blastocyst rate</w:t>
            </w:r>
          </w:p>
        </w:tc>
      </w:tr>
      <w:tr w:rsidR="00F42958" w:rsidRPr="00F42958" w14:paraId="74279D7D" w14:textId="77777777" w:rsidTr="00C925FA">
        <w:tc>
          <w:tcPr>
            <w:tcW w:w="2039" w:type="dxa"/>
            <w:tcBorders>
              <w:bottom w:val="single" w:sz="12" w:space="0" w:color="auto"/>
            </w:tcBorders>
          </w:tcPr>
          <w:p w14:paraId="41B8F3C9" w14:textId="77777777" w:rsidR="006E5A40" w:rsidRPr="00F42958" w:rsidRDefault="006E5A40" w:rsidP="000A3F2F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dxa"/>
            <w:tcBorders>
              <w:bottom w:val="single" w:sz="12" w:space="0" w:color="auto"/>
            </w:tcBorders>
          </w:tcPr>
          <w:p w14:paraId="6F6D4AA5" w14:textId="77777777" w:rsidR="006E5A40" w:rsidRPr="00F42958" w:rsidRDefault="006E5A40" w:rsidP="000A3F2F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(95%CI)</w:t>
            </w:r>
          </w:p>
        </w:tc>
        <w:tc>
          <w:tcPr>
            <w:tcW w:w="747" w:type="dxa"/>
            <w:tcBorders>
              <w:bottom w:val="single" w:sz="12" w:space="0" w:color="auto"/>
            </w:tcBorders>
          </w:tcPr>
          <w:p w14:paraId="4ED599F8" w14:textId="77777777" w:rsidR="006E5A40" w:rsidRPr="00F42958" w:rsidRDefault="006E5A40" w:rsidP="000A3F2F">
            <w:pPr>
              <w:suppressLineNumbers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31" w:type="dxa"/>
            <w:tcBorders>
              <w:bottom w:val="single" w:sz="12" w:space="0" w:color="auto"/>
            </w:tcBorders>
          </w:tcPr>
          <w:p w14:paraId="7380AD03" w14:textId="77777777" w:rsidR="006E5A40" w:rsidRPr="00F42958" w:rsidRDefault="006E5A40" w:rsidP="000A3F2F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(95%CI)</w:t>
            </w:r>
          </w:p>
        </w:tc>
        <w:tc>
          <w:tcPr>
            <w:tcW w:w="710" w:type="dxa"/>
            <w:tcBorders>
              <w:bottom w:val="single" w:sz="12" w:space="0" w:color="auto"/>
            </w:tcBorders>
          </w:tcPr>
          <w:p w14:paraId="2A7A37D7" w14:textId="77777777" w:rsidR="006E5A40" w:rsidRPr="00F42958" w:rsidRDefault="006E5A40" w:rsidP="000A3F2F">
            <w:pPr>
              <w:suppressLineNumbers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596" w:type="dxa"/>
            <w:tcBorders>
              <w:bottom w:val="single" w:sz="12" w:space="0" w:color="auto"/>
            </w:tcBorders>
          </w:tcPr>
          <w:p w14:paraId="2DBCEE60" w14:textId="77777777" w:rsidR="006E5A40" w:rsidRPr="00F42958" w:rsidRDefault="006E5A40" w:rsidP="000A3F2F">
            <w:pPr>
              <w:suppressLineNumbers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(95%CI)</w:t>
            </w:r>
          </w:p>
        </w:tc>
        <w:tc>
          <w:tcPr>
            <w:tcW w:w="773" w:type="dxa"/>
            <w:tcBorders>
              <w:bottom w:val="single" w:sz="12" w:space="0" w:color="auto"/>
            </w:tcBorders>
          </w:tcPr>
          <w:p w14:paraId="4411A65A" w14:textId="77777777" w:rsidR="006E5A40" w:rsidRPr="00F42958" w:rsidRDefault="006E5A40" w:rsidP="000A3F2F">
            <w:pPr>
              <w:suppressLineNumbers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F42958" w:rsidRPr="00F42958" w14:paraId="46517597" w14:textId="77777777" w:rsidTr="00C925FA">
        <w:tc>
          <w:tcPr>
            <w:tcW w:w="2039" w:type="dxa"/>
            <w:tcBorders>
              <w:top w:val="single" w:sz="12" w:space="0" w:color="auto"/>
            </w:tcBorders>
          </w:tcPr>
          <w:p w14:paraId="2ED1B999" w14:textId="77777777" w:rsidR="006E5A40" w:rsidRPr="00F42958" w:rsidRDefault="006E5A40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Female age (years)</w:t>
            </w:r>
          </w:p>
        </w:tc>
        <w:tc>
          <w:tcPr>
            <w:tcW w:w="1363" w:type="dxa"/>
            <w:tcBorders>
              <w:top w:val="single" w:sz="12" w:space="0" w:color="auto"/>
            </w:tcBorders>
          </w:tcPr>
          <w:p w14:paraId="3EC9FFB8" w14:textId="6D4B1989" w:rsidR="006E5A40" w:rsidRPr="00F42958" w:rsidRDefault="0018193B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6E5A40" w:rsidRPr="00F42958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E5A40" w:rsidRPr="00F42958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="006E5A40" w:rsidRPr="00F429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E5A40"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6E5A40"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7" w:type="dxa"/>
            <w:tcBorders>
              <w:top w:val="single" w:sz="12" w:space="0" w:color="auto"/>
            </w:tcBorders>
          </w:tcPr>
          <w:p w14:paraId="66640737" w14:textId="5DDE56BD" w:rsidR="006E5A40" w:rsidRPr="00F42958" w:rsidRDefault="006E5A40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8193B" w:rsidRPr="00F42958">
              <w:rPr>
                <w:rFonts w:ascii="Times New Roman" w:hAnsi="Times New Roman" w:cs="Times New Roman"/>
                <w:sz w:val="18"/>
                <w:szCs w:val="18"/>
              </w:rPr>
              <w:t>997</w:t>
            </w:r>
          </w:p>
        </w:tc>
        <w:tc>
          <w:tcPr>
            <w:tcW w:w="1131" w:type="dxa"/>
            <w:tcBorders>
              <w:top w:val="single" w:sz="12" w:space="0" w:color="auto"/>
            </w:tcBorders>
          </w:tcPr>
          <w:p w14:paraId="2675ACDD" w14:textId="204D4BCC" w:rsidR="006E5A40" w:rsidRPr="00F42958" w:rsidRDefault="0037455B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F7775"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BF7775" w:rsidRPr="00F42958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F7775" w:rsidRPr="00F42958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BF7775" w:rsidRPr="00F42958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 w:rsidR="00C925FA"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F7775"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0" w:type="dxa"/>
            <w:tcBorders>
              <w:top w:val="single" w:sz="12" w:space="0" w:color="auto"/>
            </w:tcBorders>
          </w:tcPr>
          <w:p w14:paraId="0B7552A3" w14:textId="4550BB47" w:rsidR="006E5A40" w:rsidRPr="00F42958" w:rsidRDefault="00BF7775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7455B" w:rsidRPr="00F42958">
              <w:rPr>
                <w:rFonts w:ascii="Times New Roman" w:hAnsi="Times New Roman" w:cs="Times New Roman"/>
                <w:sz w:val="18"/>
                <w:szCs w:val="18"/>
              </w:rPr>
              <w:t>846</w:t>
            </w:r>
          </w:p>
        </w:tc>
        <w:tc>
          <w:tcPr>
            <w:tcW w:w="1596" w:type="dxa"/>
            <w:tcBorders>
              <w:top w:val="single" w:sz="12" w:space="0" w:color="auto"/>
            </w:tcBorders>
          </w:tcPr>
          <w:p w14:paraId="2EEFDB1B" w14:textId="7F7C21DD" w:rsidR="006E5A40" w:rsidRPr="00F42958" w:rsidRDefault="00BF7775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AB6EE8" w:rsidRPr="00F429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0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B6EE8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AB6EE8"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3" w:type="dxa"/>
            <w:tcBorders>
              <w:top w:val="single" w:sz="12" w:space="0" w:color="auto"/>
            </w:tcBorders>
          </w:tcPr>
          <w:p w14:paraId="42B574DF" w14:textId="5FF11CB1" w:rsidR="006E5A40" w:rsidRPr="00F42958" w:rsidRDefault="00BF7775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505</w:t>
            </w:r>
          </w:p>
        </w:tc>
      </w:tr>
      <w:tr w:rsidR="00F42958" w:rsidRPr="00F42958" w14:paraId="5F331F07" w14:textId="77777777" w:rsidTr="00C925FA">
        <w:tc>
          <w:tcPr>
            <w:tcW w:w="2039" w:type="dxa"/>
          </w:tcPr>
          <w:p w14:paraId="3E18EEE2" w14:textId="77777777" w:rsidR="006E5A40" w:rsidRPr="00F42958" w:rsidRDefault="006E5A40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Male age (years)</w:t>
            </w:r>
          </w:p>
        </w:tc>
        <w:tc>
          <w:tcPr>
            <w:tcW w:w="1363" w:type="dxa"/>
          </w:tcPr>
          <w:p w14:paraId="5D912373" w14:textId="04148052" w:rsidR="006E5A40" w:rsidRPr="00F42958" w:rsidRDefault="006E5A40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18193B"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 w:rsidR="0018193B" w:rsidRPr="00F42958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8193B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18193B" w:rsidRPr="00F4295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7" w:type="dxa"/>
          </w:tcPr>
          <w:p w14:paraId="2409DA55" w14:textId="6C979948" w:rsidR="006E5A40" w:rsidRPr="00F42958" w:rsidRDefault="006E5A40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8193B" w:rsidRPr="00F42958">
              <w:rPr>
                <w:rFonts w:ascii="Times New Roman" w:hAnsi="Times New Roman" w:cs="Times New Roman"/>
                <w:sz w:val="18"/>
                <w:szCs w:val="18"/>
              </w:rPr>
              <w:t>843</w:t>
            </w:r>
          </w:p>
        </w:tc>
        <w:tc>
          <w:tcPr>
            <w:tcW w:w="1131" w:type="dxa"/>
          </w:tcPr>
          <w:p w14:paraId="2909A368" w14:textId="01651EF0" w:rsidR="006E5A40" w:rsidRPr="00F42958" w:rsidRDefault="00BF7775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="00D93EAC" w:rsidRPr="00F429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0</w:t>
            </w:r>
            <w:r w:rsidR="00D93EAC" w:rsidRPr="00F429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 w:rsidR="00C925FA"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93EAC" w:rsidRPr="00F429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0" w:type="dxa"/>
          </w:tcPr>
          <w:p w14:paraId="71CE8CEB" w14:textId="4E623733" w:rsidR="006E5A40" w:rsidRPr="00F42958" w:rsidRDefault="00BF7775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93EAC" w:rsidRPr="00F42958">
              <w:rPr>
                <w:rFonts w:ascii="Times New Roman" w:hAnsi="Times New Roman" w:cs="Times New Roman"/>
                <w:sz w:val="18"/>
                <w:szCs w:val="18"/>
              </w:rPr>
              <w:t>401</w:t>
            </w:r>
          </w:p>
        </w:tc>
        <w:tc>
          <w:tcPr>
            <w:tcW w:w="1596" w:type="dxa"/>
          </w:tcPr>
          <w:p w14:paraId="1C00FFCB" w14:textId="3FC4537B" w:rsidR="006E5A40" w:rsidRPr="00F42958" w:rsidRDefault="00BF7775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AB6EE8" w:rsidRPr="00F429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B6EE8" w:rsidRPr="00F4295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B6EE8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AB6EE8"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73" w:type="dxa"/>
          </w:tcPr>
          <w:p w14:paraId="6D61E24A" w14:textId="17711FB6" w:rsidR="006E5A40" w:rsidRPr="00F42958" w:rsidRDefault="00BF7775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AB6EE8"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</w:tr>
      <w:tr w:rsidR="00F42958" w:rsidRPr="00F42958" w14:paraId="4E418197" w14:textId="77777777" w:rsidTr="00C925FA">
        <w:tc>
          <w:tcPr>
            <w:tcW w:w="2039" w:type="dxa"/>
          </w:tcPr>
          <w:p w14:paraId="473A29FB" w14:textId="77777777" w:rsidR="006E5A40" w:rsidRPr="00F42958" w:rsidRDefault="006E5A40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Female BMI</w:t>
            </w:r>
            <w:r w:rsidRPr="00F42958">
              <w:rPr>
                <w:rFonts w:ascii="Times New Roman" w:hAnsi="Times New Roman" w:cs="Times New Roman"/>
              </w:rPr>
              <w:t xml:space="preserve"> 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kg/m2)</w:t>
            </w:r>
          </w:p>
        </w:tc>
        <w:tc>
          <w:tcPr>
            <w:tcW w:w="1363" w:type="dxa"/>
          </w:tcPr>
          <w:p w14:paraId="1D69653E" w14:textId="5C44E566" w:rsidR="006E5A40" w:rsidRPr="00F42958" w:rsidRDefault="006E5A40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="0018193B" w:rsidRPr="00F4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14,</w:t>
            </w:r>
            <w:r w:rsidR="0018193B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18193B" w:rsidRPr="00F4295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7" w:type="dxa"/>
          </w:tcPr>
          <w:p w14:paraId="6F5DB3F1" w14:textId="71802F2E" w:rsidR="006E5A40" w:rsidRPr="00F42958" w:rsidRDefault="006E5A40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8193B" w:rsidRPr="00F42958">
              <w:rPr>
                <w:rFonts w:ascii="Times New Roman" w:hAnsi="Times New Roman" w:cs="Times New Roman"/>
                <w:sz w:val="18"/>
                <w:szCs w:val="18"/>
              </w:rPr>
              <w:t>544</w:t>
            </w:r>
          </w:p>
        </w:tc>
        <w:tc>
          <w:tcPr>
            <w:tcW w:w="1131" w:type="dxa"/>
          </w:tcPr>
          <w:p w14:paraId="78CD1C22" w14:textId="342C9D96" w:rsidR="006E5A40" w:rsidRPr="00F42958" w:rsidRDefault="00BF7775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D93EAC" w:rsidRPr="00F4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0" w:type="dxa"/>
          </w:tcPr>
          <w:p w14:paraId="6FBD40A8" w14:textId="763DD86B" w:rsidR="006E5A40" w:rsidRPr="00F42958" w:rsidRDefault="00BF7775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C925FA"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93EAC" w:rsidRPr="00F42958">
              <w:rPr>
                <w:rFonts w:ascii="Times New Roman" w:hAnsi="Times New Roman" w:cs="Times New Roman"/>
                <w:sz w:val="18"/>
                <w:szCs w:val="18"/>
              </w:rPr>
              <w:t>666</w:t>
            </w:r>
          </w:p>
        </w:tc>
        <w:tc>
          <w:tcPr>
            <w:tcW w:w="1596" w:type="dxa"/>
          </w:tcPr>
          <w:p w14:paraId="4A66540F" w14:textId="1D9C5444" w:rsidR="006E5A40" w:rsidRPr="00F42958" w:rsidRDefault="00BF7775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="00AB6EE8" w:rsidRPr="00F4295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2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B6EE8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3" w:type="dxa"/>
          </w:tcPr>
          <w:p w14:paraId="52B393FF" w14:textId="7445F330" w:rsidR="006E5A40" w:rsidRPr="00F42958" w:rsidRDefault="00BF7775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B6EE8" w:rsidRPr="00F4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F42958" w:rsidRPr="00F42958" w14:paraId="7F4C1126" w14:textId="77777777" w:rsidTr="00C925FA">
        <w:tc>
          <w:tcPr>
            <w:tcW w:w="2039" w:type="dxa"/>
          </w:tcPr>
          <w:p w14:paraId="42156389" w14:textId="77777777" w:rsidR="00DA791C" w:rsidRPr="00F42958" w:rsidRDefault="00DA791C" w:rsidP="00DA791C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Basal FSH (U/L)</w:t>
            </w:r>
          </w:p>
        </w:tc>
        <w:tc>
          <w:tcPr>
            <w:tcW w:w="1363" w:type="dxa"/>
          </w:tcPr>
          <w:p w14:paraId="499844E7" w14:textId="098AF7A3" w:rsidR="00DA791C" w:rsidRPr="00F42958" w:rsidRDefault="00DA791C" w:rsidP="00DA791C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&lt;0.001(-0.001,</w:t>
            </w:r>
            <w:r w:rsidR="0018193B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1)</w:t>
            </w:r>
          </w:p>
        </w:tc>
        <w:tc>
          <w:tcPr>
            <w:tcW w:w="747" w:type="dxa"/>
          </w:tcPr>
          <w:p w14:paraId="71982C5B" w14:textId="06C9DF5F" w:rsidR="00DA791C" w:rsidRPr="00F42958" w:rsidRDefault="00DA791C" w:rsidP="00DA791C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18193B" w:rsidRPr="00F42958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131" w:type="dxa"/>
          </w:tcPr>
          <w:p w14:paraId="75EA821C" w14:textId="7C58938F" w:rsidR="00DA791C" w:rsidRPr="00F42958" w:rsidRDefault="00DA791C" w:rsidP="00DA791C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01(-0.001,0.002)</w:t>
            </w:r>
          </w:p>
        </w:tc>
        <w:tc>
          <w:tcPr>
            <w:tcW w:w="710" w:type="dxa"/>
          </w:tcPr>
          <w:p w14:paraId="408E7178" w14:textId="3FF8504F" w:rsidR="00DA791C" w:rsidRPr="00F42958" w:rsidRDefault="00DA791C" w:rsidP="00DA791C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96" w:type="dxa"/>
          </w:tcPr>
          <w:p w14:paraId="33A3E7D4" w14:textId="64CC9FDF" w:rsidR="00DA791C" w:rsidRPr="00F42958" w:rsidRDefault="00DA791C" w:rsidP="00DA791C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01(0.00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1,</w:t>
            </w:r>
            <w:r w:rsidR="00AB6EE8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2)</w:t>
            </w:r>
          </w:p>
        </w:tc>
        <w:tc>
          <w:tcPr>
            <w:tcW w:w="773" w:type="dxa"/>
          </w:tcPr>
          <w:p w14:paraId="320184B0" w14:textId="15E3F221" w:rsidR="00DA791C" w:rsidRPr="00F42958" w:rsidRDefault="00DA791C" w:rsidP="00DA791C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AB6EE8" w:rsidRPr="00F4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221F6" w:rsidRPr="00F429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F42958" w:rsidRPr="00F42958" w14:paraId="72D203D6" w14:textId="77777777" w:rsidTr="00C925FA">
        <w:tc>
          <w:tcPr>
            <w:tcW w:w="2039" w:type="dxa"/>
          </w:tcPr>
          <w:p w14:paraId="54E36300" w14:textId="1BB5D7B7" w:rsidR="00A43FB9" w:rsidRPr="00F42958" w:rsidRDefault="00A43FB9" w:rsidP="00DA791C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Basal LH (U/L)</w:t>
            </w:r>
          </w:p>
        </w:tc>
        <w:tc>
          <w:tcPr>
            <w:tcW w:w="1363" w:type="dxa"/>
          </w:tcPr>
          <w:p w14:paraId="3259E55F" w14:textId="00C04601" w:rsidR="00A43FB9" w:rsidRPr="00F42958" w:rsidRDefault="00A43FB9" w:rsidP="00DA791C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10(-0.001,0.021)</w:t>
            </w:r>
          </w:p>
        </w:tc>
        <w:tc>
          <w:tcPr>
            <w:tcW w:w="747" w:type="dxa"/>
          </w:tcPr>
          <w:p w14:paraId="3DC14D58" w14:textId="6F2E0CFA" w:rsidR="00A43FB9" w:rsidRPr="00F42958" w:rsidRDefault="00A43FB9" w:rsidP="00DA791C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84</w:t>
            </w:r>
          </w:p>
        </w:tc>
        <w:tc>
          <w:tcPr>
            <w:tcW w:w="1131" w:type="dxa"/>
          </w:tcPr>
          <w:p w14:paraId="3BC10F06" w14:textId="50C205AC" w:rsidR="00A43FB9" w:rsidRPr="00F42958" w:rsidRDefault="00C1665B" w:rsidP="00DA791C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gramStart"/>
            <w:r w:rsidR="00A43FB9"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A43FB9" w:rsidRPr="00F42958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="00A43FB9" w:rsidRPr="00F42958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43FB9" w:rsidRPr="00F42958">
              <w:rPr>
                <w:rFonts w:ascii="Times New Roman" w:hAnsi="Times New Roman" w:cs="Times New Roman"/>
                <w:sz w:val="18"/>
                <w:szCs w:val="18"/>
              </w:rPr>
              <w:t>(-0.01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A43FB9" w:rsidRPr="00F42958">
              <w:rPr>
                <w:rFonts w:ascii="Times New Roman" w:hAnsi="Times New Roman" w:cs="Times New Roman"/>
                <w:sz w:val="18"/>
                <w:szCs w:val="18"/>
              </w:rPr>
              <w:t>,0.01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43FB9"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0" w:type="dxa"/>
          </w:tcPr>
          <w:p w14:paraId="786A1BCA" w14:textId="044019CF" w:rsidR="00A43FB9" w:rsidRPr="00F42958" w:rsidRDefault="00A43FB9" w:rsidP="00DA791C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833</w:t>
            </w:r>
          </w:p>
        </w:tc>
        <w:tc>
          <w:tcPr>
            <w:tcW w:w="1596" w:type="dxa"/>
          </w:tcPr>
          <w:p w14:paraId="19B90095" w14:textId="729AE60A" w:rsidR="00A43FB9" w:rsidRPr="00F42958" w:rsidRDefault="00C1665B" w:rsidP="00DA791C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43FB9"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A43FB9" w:rsidRPr="00F42958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43FB9" w:rsidRPr="00F42958">
              <w:rPr>
                <w:rFonts w:ascii="Times New Roman" w:hAnsi="Times New Roman" w:cs="Times New Roman"/>
                <w:sz w:val="18"/>
                <w:szCs w:val="18"/>
              </w:rPr>
              <w:t>(-0.01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43FB9" w:rsidRPr="00F42958">
              <w:rPr>
                <w:rFonts w:ascii="Times New Roman" w:hAnsi="Times New Roman" w:cs="Times New Roman"/>
                <w:sz w:val="18"/>
                <w:szCs w:val="18"/>
              </w:rPr>
              <w:t>,0.01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43FB9"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3" w:type="dxa"/>
          </w:tcPr>
          <w:p w14:paraId="695812B1" w14:textId="5B4D727F" w:rsidR="00A43FB9" w:rsidRPr="00F42958" w:rsidRDefault="00A43FB9" w:rsidP="00DA791C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617</w:t>
            </w:r>
          </w:p>
        </w:tc>
      </w:tr>
      <w:tr w:rsidR="00F42958" w:rsidRPr="00F42958" w14:paraId="582F93FF" w14:textId="77777777" w:rsidTr="00C925FA">
        <w:tc>
          <w:tcPr>
            <w:tcW w:w="2039" w:type="dxa"/>
          </w:tcPr>
          <w:p w14:paraId="31F190C2" w14:textId="77777777" w:rsidR="00DA791C" w:rsidRPr="00F42958" w:rsidRDefault="00DA791C" w:rsidP="00DA791C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AMH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proofErr w:type="spellStart"/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pmol</w:t>
            </w:r>
            <w:proofErr w:type="spellEnd"/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63" w:type="dxa"/>
          </w:tcPr>
          <w:p w14:paraId="1B4B28D6" w14:textId="50C2890B" w:rsidR="00DA791C" w:rsidRPr="00F42958" w:rsidRDefault="00DA791C" w:rsidP="00DA791C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2(-0.001,</w:t>
            </w:r>
            <w:r w:rsidR="00C925FA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4)</w:t>
            </w:r>
          </w:p>
        </w:tc>
        <w:tc>
          <w:tcPr>
            <w:tcW w:w="747" w:type="dxa"/>
          </w:tcPr>
          <w:p w14:paraId="2D6A62B9" w14:textId="54A67D7E" w:rsidR="00DA791C" w:rsidRPr="00F42958" w:rsidRDefault="00DA791C" w:rsidP="00DA791C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C925FA" w:rsidRPr="00F4295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C925FA" w:rsidRPr="00F429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1" w:type="dxa"/>
          </w:tcPr>
          <w:p w14:paraId="655A29E6" w14:textId="29AA8324" w:rsidR="00DA791C" w:rsidRPr="00F42958" w:rsidRDefault="00C1665B" w:rsidP="00DA791C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="00DA791C"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DA791C" w:rsidRPr="00F42958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="00C925FA"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A791C" w:rsidRPr="00F42958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DA791C" w:rsidRPr="00F42958">
              <w:rPr>
                <w:rFonts w:ascii="Times New Roman" w:hAnsi="Times New Roman" w:cs="Times New Roman"/>
                <w:sz w:val="18"/>
                <w:szCs w:val="18"/>
              </w:rPr>
              <w:t>,0.0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A791C"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0" w:type="dxa"/>
          </w:tcPr>
          <w:p w14:paraId="4F063C76" w14:textId="013F814F" w:rsidR="00DA791C" w:rsidRPr="00F42958" w:rsidRDefault="00DA791C" w:rsidP="00DA791C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781</w:t>
            </w:r>
          </w:p>
        </w:tc>
        <w:tc>
          <w:tcPr>
            <w:tcW w:w="1596" w:type="dxa"/>
          </w:tcPr>
          <w:p w14:paraId="3D4A67E3" w14:textId="0F626999" w:rsidR="00DA791C" w:rsidRPr="00F42958" w:rsidRDefault="00C1665B" w:rsidP="00DA791C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DA791C"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DA791C" w:rsidRPr="00F42958">
              <w:rPr>
                <w:rFonts w:ascii="Times New Roman" w:hAnsi="Times New Roman" w:cs="Times New Roman"/>
                <w:sz w:val="18"/>
                <w:szCs w:val="18"/>
              </w:rPr>
              <w:t>.001(-0.0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A791C" w:rsidRPr="00F429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B6EE8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A791C"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A791C"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3" w:type="dxa"/>
          </w:tcPr>
          <w:p w14:paraId="6A805451" w14:textId="1EC15BCB" w:rsidR="00DA791C" w:rsidRPr="00F42958" w:rsidRDefault="00DA791C" w:rsidP="00DA791C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810</w:t>
            </w:r>
          </w:p>
        </w:tc>
      </w:tr>
      <w:tr w:rsidR="00F42958" w:rsidRPr="00F42958" w14:paraId="7058D9CB" w14:textId="77777777" w:rsidTr="00C925FA">
        <w:tc>
          <w:tcPr>
            <w:tcW w:w="2039" w:type="dxa"/>
          </w:tcPr>
          <w:p w14:paraId="344D7F0B" w14:textId="77777777" w:rsidR="006E5A40" w:rsidRPr="00F42958" w:rsidRDefault="006E5A40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Gn</w:t>
            </w:r>
            <w:proofErr w:type="spellEnd"/>
            <w:r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dose/1000 (U)</w:t>
            </w:r>
          </w:p>
        </w:tc>
        <w:tc>
          <w:tcPr>
            <w:tcW w:w="1363" w:type="dxa"/>
          </w:tcPr>
          <w:p w14:paraId="1C0FA7EF" w14:textId="2066911B" w:rsidR="006E5A40" w:rsidRPr="00F42958" w:rsidRDefault="00C925FA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E5A40" w:rsidRPr="00F4295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E5A40" w:rsidRPr="00F42958">
              <w:rPr>
                <w:rFonts w:ascii="Times New Roman" w:hAnsi="Times New Roman" w:cs="Times New Roman"/>
                <w:sz w:val="18"/>
                <w:szCs w:val="18"/>
              </w:rPr>
              <w:t>(-0.05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6E5A40" w:rsidRPr="00F429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E5A40" w:rsidRPr="00F42958">
              <w:rPr>
                <w:rFonts w:ascii="Times New Roman" w:hAnsi="Times New Roman" w:cs="Times New Roman"/>
                <w:sz w:val="18"/>
                <w:szCs w:val="18"/>
              </w:rPr>
              <w:t>0.027)</w:t>
            </w:r>
          </w:p>
        </w:tc>
        <w:tc>
          <w:tcPr>
            <w:tcW w:w="747" w:type="dxa"/>
          </w:tcPr>
          <w:p w14:paraId="1FAA349F" w14:textId="23B26E84" w:rsidR="006E5A40" w:rsidRPr="00F42958" w:rsidRDefault="006E5A40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925FA" w:rsidRPr="00F42958">
              <w:rPr>
                <w:rFonts w:ascii="Times New Roman" w:hAnsi="Times New Roman" w:cs="Times New Roman"/>
                <w:sz w:val="18"/>
                <w:szCs w:val="18"/>
              </w:rPr>
              <w:t>490</w:t>
            </w:r>
          </w:p>
        </w:tc>
        <w:tc>
          <w:tcPr>
            <w:tcW w:w="1131" w:type="dxa"/>
          </w:tcPr>
          <w:p w14:paraId="5FB18576" w14:textId="6CE7CECD" w:rsidR="006E5A40" w:rsidRPr="00F42958" w:rsidRDefault="00DA791C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0" w:type="dxa"/>
          </w:tcPr>
          <w:p w14:paraId="3859E792" w14:textId="11A0D05D" w:rsidR="006E5A40" w:rsidRPr="00F42958" w:rsidRDefault="00DA791C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476</w:t>
            </w:r>
          </w:p>
        </w:tc>
        <w:tc>
          <w:tcPr>
            <w:tcW w:w="1596" w:type="dxa"/>
          </w:tcPr>
          <w:p w14:paraId="6C158E80" w14:textId="4885005E" w:rsidR="006E5A40" w:rsidRPr="00F42958" w:rsidRDefault="00DA791C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 w:rsidR="00AB6EE8" w:rsidRPr="00F429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3" w:type="dxa"/>
          </w:tcPr>
          <w:p w14:paraId="1208A2C3" w14:textId="46301238" w:rsidR="006E5A40" w:rsidRPr="00F42958" w:rsidRDefault="00DA791C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665</w:t>
            </w:r>
          </w:p>
        </w:tc>
      </w:tr>
      <w:tr w:rsidR="00F42958" w:rsidRPr="00F42958" w14:paraId="762C094F" w14:textId="77777777" w:rsidTr="00C925FA">
        <w:tc>
          <w:tcPr>
            <w:tcW w:w="2039" w:type="dxa"/>
          </w:tcPr>
          <w:p w14:paraId="1BA8417A" w14:textId="77777777" w:rsidR="006E5A40" w:rsidRPr="00F42958" w:rsidRDefault="006E5A40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Days of </w:t>
            </w:r>
            <w:proofErr w:type="spellStart"/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Gn</w:t>
            </w:r>
            <w:proofErr w:type="spellEnd"/>
          </w:p>
        </w:tc>
        <w:tc>
          <w:tcPr>
            <w:tcW w:w="1363" w:type="dxa"/>
          </w:tcPr>
          <w:p w14:paraId="20E49B32" w14:textId="287DCEDE" w:rsidR="006E5A40" w:rsidRPr="00F42958" w:rsidRDefault="006E5A40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="00C925FA" w:rsidRPr="00F4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2</w:t>
            </w:r>
            <w:r w:rsidR="00C925FA" w:rsidRPr="00F429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925FA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C925FA" w:rsidRPr="00F429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7" w:type="dxa"/>
          </w:tcPr>
          <w:p w14:paraId="7D2297A4" w14:textId="4BACA760" w:rsidR="006E5A40" w:rsidRPr="00F42958" w:rsidRDefault="006E5A40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925FA" w:rsidRPr="00F42958">
              <w:rPr>
                <w:rFonts w:ascii="Times New Roman" w:hAnsi="Times New Roman" w:cs="Times New Roman"/>
                <w:sz w:val="18"/>
                <w:szCs w:val="18"/>
              </w:rPr>
              <w:t>750</w:t>
            </w:r>
          </w:p>
        </w:tc>
        <w:tc>
          <w:tcPr>
            <w:tcW w:w="1131" w:type="dxa"/>
          </w:tcPr>
          <w:p w14:paraId="33205D8C" w14:textId="2A871D0F" w:rsidR="006E5A40" w:rsidRPr="00F42958" w:rsidRDefault="00C1665B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  <w:r w:rsidR="00EB1C56" w:rsidRPr="00F42958">
              <w:rPr>
                <w:rFonts w:ascii="Times New Roman" w:hAnsi="Times New Roman" w:cs="Times New Roman"/>
                <w:sz w:val="18"/>
                <w:szCs w:val="18"/>
              </w:rPr>
              <w:t>(-0.02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B1C56" w:rsidRPr="00F42958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EB1C56"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0" w:type="dxa"/>
          </w:tcPr>
          <w:p w14:paraId="7BB19E25" w14:textId="0852E414" w:rsidR="006E5A40" w:rsidRPr="00F42958" w:rsidRDefault="00EB1C56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587</w:t>
            </w:r>
          </w:p>
        </w:tc>
        <w:tc>
          <w:tcPr>
            <w:tcW w:w="1596" w:type="dxa"/>
          </w:tcPr>
          <w:p w14:paraId="680CECEC" w14:textId="20E8015F" w:rsidR="006E5A40" w:rsidRPr="00F42958" w:rsidRDefault="00DA791C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0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B6EE8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3" w:type="dxa"/>
          </w:tcPr>
          <w:p w14:paraId="52EA00C3" w14:textId="4D613384" w:rsidR="006E5A40" w:rsidRPr="00F42958" w:rsidRDefault="00DA791C" w:rsidP="006E5A40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</w:tr>
      <w:tr w:rsidR="00F42958" w:rsidRPr="00F42958" w14:paraId="15BBDF48" w14:textId="77777777" w:rsidTr="00C925FA">
        <w:tc>
          <w:tcPr>
            <w:tcW w:w="2039" w:type="dxa"/>
          </w:tcPr>
          <w:p w14:paraId="126E1F0D" w14:textId="767C49F0" w:rsidR="00C925FA" w:rsidRPr="00F42958" w:rsidRDefault="009243EF" w:rsidP="00C925FA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Semen motility</w:t>
            </w:r>
          </w:p>
        </w:tc>
        <w:tc>
          <w:tcPr>
            <w:tcW w:w="1363" w:type="dxa"/>
          </w:tcPr>
          <w:p w14:paraId="25A9F93C" w14:textId="3FF5CCE8" w:rsidR="00C925FA" w:rsidRPr="00F42958" w:rsidRDefault="00C925FA" w:rsidP="00C925FA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1(-0.001,0.003)</w:t>
            </w:r>
          </w:p>
        </w:tc>
        <w:tc>
          <w:tcPr>
            <w:tcW w:w="747" w:type="dxa"/>
          </w:tcPr>
          <w:p w14:paraId="04CB3F87" w14:textId="7084E7C4" w:rsidR="00C925FA" w:rsidRPr="00F42958" w:rsidRDefault="00C925FA" w:rsidP="00C925FA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404</w:t>
            </w:r>
          </w:p>
        </w:tc>
        <w:tc>
          <w:tcPr>
            <w:tcW w:w="1131" w:type="dxa"/>
          </w:tcPr>
          <w:p w14:paraId="0450D186" w14:textId="056F6E31" w:rsidR="00C925FA" w:rsidRPr="00F42958" w:rsidRDefault="00AB6EE8" w:rsidP="00C925FA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925FA" w:rsidRPr="00F42958">
              <w:rPr>
                <w:rFonts w:ascii="Times New Roman" w:hAnsi="Times New Roman" w:cs="Times New Roman"/>
                <w:sz w:val="18"/>
                <w:szCs w:val="18"/>
              </w:rPr>
              <w:t>0.001(-0.0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925FA" w:rsidRPr="00F42958">
              <w:rPr>
                <w:rFonts w:ascii="Times New Roman" w:hAnsi="Times New Roman" w:cs="Times New Roman"/>
                <w:sz w:val="18"/>
                <w:szCs w:val="18"/>
              </w:rPr>
              <w:t>,0.0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925FA"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0" w:type="dxa"/>
          </w:tcPr>
          <w:p w14:paraId="2B82ACFD" w14:textId="377F03F4" w:rsidR="00C925FA" w:rsidRPr="00F42958" w:rsidRDefault="00C925FA" w:rsidP="00C925FA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5F12A1" w:rsidRPr="00F4295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596" w:type="dxa"/>
          </w:tcPr>
          <w:p w14:paraId="4F333F4D" w14:textId="3681F407" w:rsidR="00C925FA" w:rsidRPr="00F42958" w:rsidRDefault="00C925FA" w:rsidP="00C925FA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0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B6EE8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3" w:type="dxa"/>
          </w:tcPr>
          <w:p w14:paraId="7C103B32" w14:textId="255468C6" w:rsidR="00C925FA" w:rsidRPr="00F42958" w:rsidRDefault="00C925FA" w:rsidP="00C925FA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F12A1" w:rsidRPr="00F4295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F42958" w:rsidRPr="00F42958" w14:paraId="78074778" w14:textId="77777777" w:rsidTr="00C925FA">
        <w:tc>
          <w:tcPr>
            <w:tcW w:w="2039" w:type="dxa"/>
          </w:tcPr>
          <w:p w14:paraId="63719935" w14:textId="77777777" w:rsidR="00C925FA" w:rsidRPr="00F42958" w:rsidRDefault="00C925FA" w:rsidP="00C925FA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Semen volume</w:t>
            </w:r>
          </w:p>
        </w:tc>
        <w:tc>
          <w:tcPr>
            <w:tcW w:w="1363" w:type="dxa"/>
          </w:tcPr>
          <w:p w14:paraId="180F6E1B" w14:textId="1ADFFE49" w:rsidR="00C925FA" w:rsidRPr="00F42958" w:rsidRDefault="00C925FA" w:rsidP="00C925FA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35(-0.076,0.146)</w:t>
            </w:r>
          </w:p>
        </w:tc>
        <w:tc>
          <w:tcPr>
            <w:tcW w:w="747" w:type="dxa"/>
          </w:tcPr>
          <w:p w14:paraId="22FFD235" w14:textId="70CCBCE2" w:rsidR="00C925FA" w:rsidRPr="00F42958" w:rsidRDefault="00C925FA" w:rsidP="00C925FA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530</w:t>
            </w:r>
          </w:p>
        </w:tc>
        <w:tc>
          <w:tcPr>
            <w:tcW w:w="1131" w:type="dxa"/>
          </w:tcPr>
          <w:p w14:paraId="4B301145" w14:textId="4C0B00EA" w:rsidR="00C925FA" w:rsidRPr="00F42958" w:rsidRDefault="00C925FA" w:rsidP="00C925FA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085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AB6EE8" w:rsidRPr="00F4295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0" w:type="dxa"/>
          </w:tcPr>
          <w:p w14:paraId="0E1371FD" w14:textId="6215C935" w:rsidR="00C925FA" w:rsidRPr="00F42958" w:rsidRDefault="00C925FA" w:rsidP="00C925FA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1596" w:type="dxa"/>
          </w:tcPr>
          <w:p w14:paraId="1B08BC4C" w14:textId="1D2341FE" w:rsidR="00C925FA" w:rsidRPr="00F42958" w:rsidRDefault="00C925FA" w:rsidP="00C925FA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B6EE8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3" w:type="dxa"/>
          </w:tcPr>
          <w:p w14:paraId="392C6ABB" w14:textId="3682F7EC" w:rsidR="00C925FA" w:rsidRPr="00F42958" w:rsidRDefault="00C925FA" w:rsidP="00C925FA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1665B" w:rsidRPr="00F42958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</w:tr>
    </w:tbl>
    <w:p w14:paraId="77F5D168" w14:textId="58375115" w:rsidR="007D06B9" w:rsidRPr="00DE3DF9" w:rsidRDefault="007D06B9" w:rsidP="007D06B9">
      <w:pPr>
        <w:suppressLineNumbers/>
        <w:rPr>
          <w:rFonts w:ascii="Times New Roman" w:hAnsi="Times New Roman" w:cs="Times New Roman"/>
          <w:sz w:val="18"/>
          <w:szCs w:val="18"/>
        </w:rPr>
      </w:pPr>
      <w:r w:rsidRPr="00DE3DF9">
        <w:rPr>
          <w:rFonts w:ascii="Times New Roman" w:hAnsi="Times New Roman" w:cs="Times New Roman"/>
          <w:sz w:val="18"/>
          <w:szCs w:val="18"/>
        </w:rPr>
        <w:t xml:space="preserve">Notes: </w:t>
      </w:r>
      <w:proofErr w:type="spellStart"/>
      <w:r w:rsidRPr="00DE3DF9">
        <w:rPr>
          <w:rFonts w:ascii="Times New Roman" w:hAnsi="Times New Roman" w:cs="Times New Roman"/>
          <w:sz w:val="18"/>
          <w:szCs w:val="18"/>
        </w:rPr>
        <w:t>R</w:t>
      </w:r>
      <w:r>
        <w:rPr>
          <w:rFonts w:ascii="Times New Roman" w:hAnsi="Times New Roman" w:cs="Times New Roman"/>
          <w:sz w:val="18"/>
          <w:szCs w:val="18"/>
        </w:rPr>
        <w:t>ob</w:t>
      </w:r>
      <w:r w:rsidRPr="00DE3DF9">
        <w:rPr>
          <w:rFonts w:ascii="Times New Roman" w:hAnsi="Times New Roman" w:cs="Times New Roman"/>
          <w:sz w:val="18"/>
          <w:szCs w:val="18"/>
        </w:rPr>
        <w:t>T</w:t>
      </w:r>
      <w:proofErr w:type="spellEnd"/>
      <w:r w:rsidRPr="00DE3DF9">
        <w:rPr>
          <w:rFonts w:ascii="Times New Roman" w:hAnsi="Times New Roman" w:cs="Times New Roman"/>
          <w:sz w:val="18"/>
          <w:szCs w:val="18"/>
        </w:rPr>
        <w:t xml:space="preserve"> represents</w:t>
      </w:r>
      <w:r w:rsidRPr="007D06B9">
        <w:rPr>
          <w:rFonts w:ascii="Times New Roman" w:hAnsi="Times New Roman" w:cs="Times New Roman"/>
          <w:sz w:val="18"/>
          <w:szCs w:val="18"/>
        </w:rPr>
        <w:t xml:space="preserve"> Robertsonian translocation</w:t>
      </w:r>
      <w:r w:rsidRPr="00DE3DF9">
        <w:rPr>
          <w:rFonts w:ascii="Times New Roman" w:hAnsi="Times New Roman" w:cs="Times New Roman"/>
          <w:sz w:val="18"/>
          <w:szCs w:val="18"/>
        </w:rPr>
        <w:t>; BMI represents body mass index</w:t>
      </w:r>
      <w:r w:rsidRPr="00DE3DF9">
        <w:rPr>
          <w:rFonts w:ascii="Times New Roman" w:hAnsi="Times New Roman" w:cs="Times New Roman" w:hint="eastAsia"/>
          <w:sz w:val="18"/>
          <w:szCs w:val="18"/>
        </w:rPr>
        <w:t>；</w:t>
      </w:r>
      <w:r w:rsidRPr="00DE3DF9">
        <w:rPr>
          <w:rFonts w:ascii="Times New Roman" w:hAnsi="Times New Roman" w:cs="Times New Roman"/>
          <w:sz w:val="18"/>
          <w:szCs w:val="18"/>
        </w:rPr>
        <w:t>AMH represents</w:t>
      </w:r>
      <w:r w:rsidRPr="00DE3DF9">
        <w:rPr>
          <w:rFonts w:ascii="Times New Roman" w:hAnsi="Times New Roman" w:cs="Times New Roman"/>
        </w:rPr>
        <w:t xml:space="preserve"> </w:t>
      </w:r>
      <w:r w:rsidRPr="00DE3DF9">
        <w:rPr>
          <w:rFonts w:ascii="Times New Roman" w:hAnsi="Times New Roman" w:cs="Times New Roman"/>
          <w:sz w:val="18"/>
          <w:szCs w:val="18"/>
        </w:rPr>
        <w:t>anti-Müllerian hormone</w:t>
      </w:r>
      <w:r w:rsidRPr="00DE3DF9">
        <w:rPr>
          <w:rFonts w:ascii="Times New Roman" w:hAnsi="Times New Roman" w:cs="Times New Roman"/>
          <w:sz w:val="18"/>
          <w:szCs w:val="18"/>
        </w:rPr>
        <w:t>；</w:t>
      </w:r>
      <w:r w:rsidR="00301EC4" w:rsidRPr="00BC685F">
        <w:rPr>
          <w:rFonts w:ascii="Times New Roman" w:hAnsi="Times New Roman" w:cs="Times New Roman"/>
          <w:sz w:val="18"/>
          <w:szCs w:val="18"/>
        </w:rPr>
        <w:t xml:space="preserve">LH represents luteinizing </w:t>
      </w:r>
      <w:proofErr w:type="gramStart"/>
      <w:r w:rsidR="00301EC4" w:rsidRPr="00BC685F">
        <w:rPr>
          <w:rFonts w:ascii="Times New Roman" w:hAnsi="Times New Roman" w:cs="Times New Roman"/>
          <w:sz w:val="18"/>
          <w:szCs w:val="18"/>
        </w:rPr>
        <w:t>hormone</w:t>
      </w:r>
      <w:r w:rsidR="00301EC4" w:rsidRPr="00DE3DF9">
        <w:rPr>
          <w:rFonts w:ascii="Times New Roman" w:hAnsi="Times New Roman" w:cs="Times New Roman"/>
          <w:sz w:val="18"/>
          <w:szCs w:val="18"/>
        </w:rPr>
        <w:t xml:space="preserve"> </w:t>
      </w:r>
      <w:r w:rsidR="00301EC4">
        <w:rPr>
          <w:rFonts w:ascii="Times New Roman" w:hAnsi="Times New Roman" w:cs="Times New Roman"/>
          <w:sz w:val="18"/>
          <w:szCs w:val="18"/>
        </w:rPr>
        <w:t>;</w:t>
      </w:r>
      <w:r w:rsidRPr="00DE3DF9">
        <w:rPr>
          <w:rFonts w:ascii="Times New Roman" w:hAnsi="Times New Roman" w:cs="Times New Roman"/>
          <w:sz w:val="18"/>
          <w:szCs w:val="18"/>
        </w:rPr>
        <w:t>FSH</w:t>
      </w:r>
      <w:proofErr w:type="gramEnd"/>
      <w:r w:rsidRPr="00DE3DF9">
        <w:rPr>
          <w:rFonts w:ascii="Times New Roman" w:hAnsi="Times New Roman" w:cs="Times New Roman"/>
          <w:sz w:val="18"/>
          <w:szCs w:val="18"/>
        </w:rPr>
        <w:t xml:space="preserve"> represents follicle-stimulating hormone</w:t>
      </w:r>
      <w:r w:rsidR="0018193B"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DE3DF9">
        <w:rPr>
          <w:rFonts w:ascii="Times New Roman" w:hAnsi="Times New Roman" w:cs="Times New Roman"/>
          <w:sz w:val="18"/>
          <w:szCs w:val="18"/>
        </w:rPr>
        <w:t>Gn</w:t>
      </w:r>
      <w:proofErr w:type="spellEnd"/>
      <w:r w:rsidRPr="00DE3DF9">
        <w:rPr>
          <w:rFonts w:ascii="Times New Roman" w:hAnsi="Times New Roman" w:cs="Times New Roman"/>
          <w:sz w:val="18"/>
          <w:szCs w:val="18"/>
        </w:rPr>
        <w:t xml:space="preserve"> represents gonadotropins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 w:rsidR="005221F6" w:rsidRPr="005221F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221F6">
        <w:rPr>
          <w:rFonts w:ascii="Times New Roman" w:hAnsi="Times New Roman" w:cs="Times New Roman" w:hint="eastAsia"/>
          <w:sz w:val="18"/>
          <w:szCs w:val="18"/>
        </w:rPr>
        <w:t>*</w:t>
      </w:r>
      <w:r w:rsidR="005221F6" w:rsidRPr="005221F6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="005221F6" w:rsidRPr="00DE3DF9">
        <w:rPr>
          <w:rFonts w:ascii="Times New Roman" w:hAnsi="Times New Roman" w:cs="Times New Roman"/>
          <w:sz w:val="18"/>
          <w:szCs w:val="18"/>
        </w:rPr>
        <w:t>represents</w:t>
      </w:r>
      <w:proofErr w:type="gramEnd"/>
      <w:r w:rsidR="005221F6">
        <w:rPr>
          <w:rFonts w:ascii="Times New Roman" w:hAnsi="Times New Roman" w:cs="Times New Roman"/>
          <w:sz w:val="18"/>
          <w:szCs w:val="18"/>
        </w:rPr>
        <w:t xml:space="preserve"> </w:t>
      </w:r>
      <w:r w:rsidR="005221F6" w:rsidRPr="005221F6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5221F6">
        <w:rPr>
          <w:rFonts w:ascii="Times New Roman" w:hAnsi="Times New Roman" w:cs="Times New Roman"/>
          <w:sz w:val="18"/>
          <w:szCs w:val="18"/>
        </w:rPr>
        <w:t>&lt;0.05</w:t>
      </w:r>
    </w:p>
    <w:p w14:paraId="7E2348EA" w14:textId="77777777" w:rsidR="009D7321" w:rsidRDefault="009D7321" w:rsidP="009D7321">
      <w:pPr>
        <w:suppressLineNumbers/>
        <w:rPr>
          <w:rFonts w:ascii="Times New Roman" w:hAnsi="Times New Roman" w:cs="Times New Roman"/>
          <w:sz w:val="18"/>
          <w:szCs w:val="18"/>
        </w:rPr>
      </w:pPr>
    </w:p>
    <w:p w14:paraId="459B2D27" w14:textId="77777777" w:rsidR="00214DB7" w:rsidRDefault="00214DB7" w:rsidP="009D7321">
      <w:pPr>
        <w:suppressLineNumbers/>
        <w:rPr>
          <w:rFonts w:ascii="Times New Roman" w:hAnsi="Times New Roman" w:cs="Times New Roman"/>
          <w:sz w:val="18"/>
          <w:szCs w:val="18"/>
        </w:rPr>
      </w:pPr>
    </w:p>
    <w:p w14:paraId="69B9D65D" w14:textId="77777777" w:rsidR="00214DB7" w:rsidRDefault="00214DB7" w:rsidP="009D7321">
      <w:pPr>
        <w:suppressLineNumbers/>
        <w:rPr>
          <w:rFonts w:ascii="Times New Roman" w:hAnsi="Times New Roman" w:cs="Times New Roman"/>
          <w:sz w:val="18"/>
          <w:szCs w:val="18"/>
        </w:rPr>
      </w:pPr>
    </w:p>
    <w:p w14:paraId="4E142177" w14:textId="77777777" w:rsidR="00214DB7" w:rsidRDefault="00214DB7" w:rsidP="009D7321">
      <w:pPr>
        <w:suppressLineNumbers/>
        <w:rPr>
          <w:rFonts w:ascii="Times New Roman" w:hAnsi="Times New Roman" w:cs="Times New Roman"/>
          <w:sz w:val="18"/>
          <w:szCs w:val="18"/>
        </w:rPr>
      </w:pPr>
    </w:p>
    <w:p w14:paraId="4FEC1716" w14:textId="77777777" w:rsidR="00214DB7" w:rsidRDefault="00214DB7" w:rsidP="009D7321">
      <w:pPr>
        <w:suppressLineNumbers/>
        <w:rPr>
          <w:rFonts w:ascii="Times New Roman" w:hAnsi="Times New Roman" w:cs="Times New Roman"/>
          <w:sz w:val="18"/>
          <w:szCs w:val="18"/>
        </w:rPr>
      </w:pPr>
    </w:p>
    <w:p w14:paraId="0AE4486F" w14:textId="77777777" w:rsidR="00214DB7" w:rsidRDefault="00214DB7" w:rsidP="009D7321">
      <w:pPr>
        <w:suppressLineNumbers/>
        <w:rPr>
          <w:rFonts w:ascii="Times New Roman" w:hAnsi="Times New Roman" w:cs="Times New Roman"/>
          <w:sz w:val="18"/>
          <w:szCs w:val="18"/>
        </w:rPr>
      </w:pPr>
    </w:p>
    <w:p w14:paraId="205F95EB" w14:textId="77777777" w:rsidR="00214DB7" w:rsidRDefault="00214DB7" w:rsidP="009D7321">
      <w:pPr>
        <w:suppressLineNumbers/>
        <w:rPr>
          <w:rFonts w:ascii="Times New Roman" w:hAnsi="Times New Roman" w:cs="Times New Roman"/>
          <w:sz w:val="18"/>
          <w:szCs w:val="18"/>
        </w:rPr>
      </w:pPr>
    </w:p>
    <w:p w14:paraId="4374A66E" w14:textId="77777777" w:rsidR="00214DB7" w:rsidRDefault="00214DB7" w:rsidP="009D7321">
      <w:pPr>
        <w:suppressLineNumbers/>
        <w:rPr>
          <w:rFonts w:ascii="Times New Roman" w:hAnsi="Times New Roman" w:cs="Times New Roman"/>
          <w:sz w:val="18"/>
          <w:szCs w:val="18"/>
        </w:rPr>
      </w:pPr>
    </w:p>
    <w:p w14:paraId="3DEF08A5" w14:textId="77777777" w:rsidR="00214DB7" w:rsidRDefault="00214DB7" w:rsidP="009D7321">
      <w:pPr>
        <w:suppressLineNumbers/>
        <w:rPr>
          <w:rFonts w:ascii="Times New Roman" w:hAnsi="Times New Roman" w:cs="Times New Roman"/>
          <w:sz w:val="18"/>
          <w:szCs w:val="18"/>
        </w:rPr>
      </w:pPr>
    </w:p>
    <w:p w14:paraId="1E7A6AD9" w14:textId="77777777" w:rsidR="00214DB7" w:rsidRDefault="00214DB7" w:rsidP="009D7321">
      <w:pPr>
        <w:suppressLineNumbers/>
        <w:rPr>
          <w:rFonts w:ascii="Times New Roman" w:hAnsi="Times New Roman" w:cs="Times New Roman"/>
          <w:sz w:val="18"/>
          <w:szCs w:val="18"/>
        </w:rPr>
      </w:pPr>
    </w:p>
    <w:p w14:paraId="14F5FD38" w14:textId="77777777" w:rsidR="00214DB7" w:rsidRDefault="00214DB7" w:rsidP="009D7321">
      <w:pPr>
        <w:suppressLineNumbers/>
        <w:rPr>
          <w:rFonts w:ascii="Times New Roman" w:hAnsi="Times New Roman" w:cs="Times New Roman"/>
          <w:sz w:val="18"/>
          <w:szCs w:val="18"/>
        </w:rPr>
      </w:pPr>
    </w:p>
    <w:p w14:paraId="6931B2AE" w14:textId="77777777" w:rsidR="00214DB7" w:rsidRDefault="00214DB7" w:rsidP="009D7321">
      <w:pPr>
        <w:suppressLineNumbers/>
        <w:rPr>
          <w:rFonts w:ascii="Times New Roman" w:hAnsi="Times New Roman" w:cs="Times New Roman"/>
          <w:sz w:val="18"/>
          <w:szCs w:val="18"/>
        </w:rPr>
      </w:pPr>
    </w:p>
    <w:p w14:paraId="56740504" w14:textId="35D23502" w:rsidR="00214DB7" w:rsidRDefault="00214DB7" w:rsidP="009D7321">
      <w:pPr>
        <w:suppressLineNumbers/>
        <w:rPr>
          <w:rFonts w:ascii="Times New Roman" w:hAnsi="Times New Roman" w:cs="Times New Roman"/>
          <w:sz w:val="18"/>
          <w:szCs w:val="18"/>
        </w:rPr>
      </w:pPr>
    </w:p>
    <w:p w14:paraId="5FE2610C" w14:textId="77777777" w:rsidR="00214DB7" w:rsidRDefault="00214DB7" w:rsidP="009D7321">
      <w:pPr>
        <w:suppressLineNumbers/>
        <w:rPr>
          <w:rFonts w:ascii="Times New Roman" w:hAnsi="Times New Roman" w:cs="Times New Roman"/>
          <w:sz w:val="18"/>
          <w:szCs w:val="18"/>
        </w:rPr>
      </w:pPr>
    </w:p>
    <w:p w14:paraId="598FB433" w14:textId="77777777" w:rsidR="00214DB7" w:rsidRPr="00A53EB4" w:rsidRDefault="00214DB7" w:rsidP="009D7321">
      <w:pPr>
        <w:suppressLineNumbers/>
        <w:rPr>
          <w:rFonts w:ascii="Times New Roman" w:hAnsi="Times New Roman" w:cs="Times New Roman"/>
          <w:sz w:val="18"/>
          <w:szCs w:val="18"/>
        </w:rPr>
      </w:pPr>
    </w:p>
    <w:p w14:paraId="67E26D84" w14:textId="687B6609" w:rsidR="007D06B9" w:rsidRDefault="007D06B9" w:rsidP="007D06B9">
      <w:pPr>
        <w:suppressLineNumbers/>
        <w:jc w:val="center"/>
        <w:rPr>
          <w:rFonts w:ascii="Times New Roman" w:hAnsi="Times New Roman" w:cs="Times New Roman"/>
        </w:rPr>
      </w:pPr>
      <w:r w:rsidRPr="002F39CF">
        <w:rPr>
          <w:rFonts w:ascii="Times New Roman" w:hAnsi="Times New Roman" w:cs="Times New Roman"/>
        </w:rPr>
        <w:lastRenderedPageBreak/>
        <w:t xml:space="preserve">Supplemental table </w:t>
      </w:r>
      <w:r>
        <w:rPr>
          <w:rFonts w:ascii="Times New Roman" w:hAnsi="Times New Roman" w:cs="Times New Roman"/>
        </w:rPr>
        <w:t>3</w:t>
      </w:r>
      <w:r w:rsidRPr="002F39CF">
        <w:rPr>
          <w:rFonts w:ascii="Times New Roman" w:hAnsi="Times New Roman" w:cs="Times New Roman"/>
        </w:rPr>
        <w:t xml:space="preserve"> </w:t>
      </w:r>
      <w:r w:rsidRPr="003237F1">
        <w:rPr>
          <w:rFonts w:ascii="Times New Roman" w:hAnsi="Times New Roman" w:cs="Times New Roman"/>
        </w:rPr>
        <w:t xml:space="preserve">Univariate linear regression analysis of factors related to fertilization and blastocyst development in </w:t>
      </w:r>
      <w:r>
        <w:rPr>
          <w:rFonts w:ascii="Times New Roman" w:hAnsi="Times New Roman" w:cs="Times New Roman"/>
        </w:rPr>
        <w:t xml:space="preserve">female </w:t>
      </w:r>
      <w:r w:rsidRPr="003237F1">
        <w:rPr>
          <w:rFonts w:ascii="Times New Roman" w:hAnsi="Times New Roman" w:cs="Times New Roman"/>
        </w:rPr>
        <w:t>patients</w:t>
      </w:r>
    </w:p>
    <w:p w14:paraId="7005533E" w14:textId="77777777" w:rsidR="0018642D" w:rsidRPr="002F39CF" w:rsidRDefault="0018642D" w:rsidP="007D06B9">
      <w:pPr>
        <w:suppressLineNumbers/>
        <w:jc w:val="center"/>
        <w:rPr>
          <w:rFonts w:ascii="Times New Roman" w:hAnsi="Times New Roman" w:cs="Times New Roman"/>
        </w:rPr>
      </w:pPr>
    </w:p>
    <w:tbl>
      <w:tblPr>
        <w:tblStyle w:val="a7"/>
        <w:tblW w:w="840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333"/>
        <w:gridCol w:w="681"/>
        <w:gridCol w:w="1615"/>
        <w:gridCol w:w="717"/>
        <w:gridCol w:w="1216"/>
        <w:gridCol w:w="715"/>
      </w:tblGrid>
      <w:tr w:rsidR="00F42958" w:rsidRPr="00F42958" w14:paraId="52D90194" w14:textId="77777777" w:rsidTr="00F273C5">
        <w:trPr>
          <w:trHeight w:val="392"/>
        </w:trPr>
        <w:tc>
          <w:tcPr>
            <w:tcW w:w="2127" w:type="dxa"/>
          </w:tcPr>
          <w:p w14:paraId="77082E10" w14:textId="77777777" w:rsidR="003479ED" w:rsidRPr="00F42958" w:rsidRDefault="003479ED" w:rsidP="003479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4" w:type="dxa"/>
            <w:gridSpan w:val="2"/>
          </w:tcPr>
          <w:p w14:paraId="06E71CC3" w14:textId="1C18F7BD" w:rsidR="003479ED" w:rsidRPr="00F42958" w:rsidRDefault="003479ED" w:rsidP="003479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fertilization rate</w:t>
            </w:r>
          </w:p>
        </w:tc>
        <w:tc>
          <w:tcPr>
            <w:tcW w:w="2332" w:type="dxa"/>
            <w:gridSpan w:val="2"/>
          </w:tcPr>
          <w:p w14:paraId="22E9BCAD" w14:textId="5830DD9C" w:rsidR="003479ED" w:rsidRPr="00F42958" w:rsidRDefault="003479ED" w:rsidP="003479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blastocyst formation rate</w:t>
            </w:r>
          </w:p>
        </w:tc>
        <w:tc>
          <w:tcPr>
            <w:tcW w:w="1931" w:type="dxa"/>
            <w:gridSpan w:val="2"/>
          </w:tcPr>
          <w:p w14:paraId="7331A6CD" w14:textId="54992364" w:rsidR="003479ED" w:rsidRPr="00F42958" w:rsidRDefault="003479ED" w:rsidP="003479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available blastocyst rate</w:t>
            </w:r>
          </w:p>
        </w:tc>
      </w:tr>
      <w:tr w:rsidR="00F42958" w:rsidRPr="00F42958" w14:paraId="56EE711B" w14:textId="77777777" w:rsidTr="00F273C5">
        <w:trPr>
          <w:trHeight w:val="310"/>
        </w:trPr>
        <w:tc>
          <w:tcPr>
            <w:tcW w:w="2127" w:type="dxa"/>
            <w:tcBorders>
              <w:bottom w:val="single" w:sz="12" w:space="0" w:color="auto"/>
            </w:tcBorders>
          </w:tcPr>
          <w:p w14:paraId="3D9D2794" w14:textId="77777777" w:rsidR="007D06B9" w:rsidRPr="00F42958" w:rsidRDefault="007D06B9" w:rsidP="007D0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3" w:type="dxa"/>
            <w:tcBorders>
              <w:bottom w:val="single" w:sz="12" w:space="0" w:color="auto"/>
            </w:tcBorders>
          </w:tcPr>
          <w:p w14:paraId="5104365A" w14:textId="73C22FC5" w:rsidR="007D06B9" w:rsidRPr="00F42958" w:rsidRDefault="007D06B9" w:rsidP="007D0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(95%CI)</w:t>
            </w:r>
          </w:p>
        </w:tc>
        <w:tc>
          <w:tcPr>
            <w:tcW w:w="681" w:type="dxa"/>
            <w:tcBorders>
              <w:bottom w:val="single" w:sz="12" w:space="0" w:color="auto"/>
            </w:tcBorders>
          </w:tcPr>
          <w:p w14:paraId="29A5EF84" w14:textId="62E74E58" w:rsidR="007D06B9" w:rsidRPr="00F42958" w:rsidRDefault="007D06B9" w:rsidP="007D06B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</w:p>
        </w:tc>
        <w:tc>
          <w:tcPr>
            <w:tcW w:w="1615" w:type="dxa"/>
            <w:tcBorders>
              <w:bottom w:val="single" w:sz="12" w:space="0" w:color="auto"/>
            </w:tcBorders>
          </w:tcPr>
          <w:p w14:paraId="5DE2661B" w14:textId="194E1D48" w:rsidR="007D06B9" w:rsidRPr="00F42958" w:rsidRDefault="007D06B9" w:rsidP="007D0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(95%CI)</w:t>
            </w:r>
          </w:p>
        </w:tc>
        <w:tc>
          <w:tcPr>
            <w:tcW w:w="717" w:type="dxa"/>
            <w:tcBorders>
              <w:bottom w:val="single" w:sz="12" w:space="0" w:color="auto"/>
            </w:tcBorders>
          </w:tcPr>
          <w:p w14:paraId="5173FAC4" w14:textId="64C6244D" w:rsidR="007D06B9" w:rsidRPr="00F42958" w:rsidRDefault="007D06B9" w:rsidP="007D06B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16" w:type="dxa"/>
            <w:tcBorders>
              <w:bottom w:val="single" w:sz="12" w:space="0" w:color="auto"/>
            </w:tcBorders>
          </w:tcPr>
          <w:p w14:paraId="69680CB0" w14:textId="206B9350" w:rsidR="007D06B9" w:rsidRPr="00F42958" w:rsidRDefault="007D06B9" w:rsidP="007D0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(95%CI)</w:t>
            </w:r>
          </w:p>
        </w:tc>
        <w:tc>
          <w:tcPr>
            <w:tcW w:w="715" w:type="dxa"/>
            <w:tcBorders>
              <w:bottom w:val="single" w:sz="12" w:space="0" w:color="auto"/>
            </w:tcBorders>
          </w:tcPr>
          <w:p w14:paraId="57BBB3D2" w14:textId="59FF28C5" w:rsidR="007D06B9" w:rsidRPr="00F42958" w:rsidRDefault="007D06B9" w:rsidP="007D06B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F42958" w:rsidRPr="00F42958" w14:paraId="3DB191E6" w14:textId="77777777" w:rsidTr="00F273C5">
        <w:trPr>
          <w:trHeight w:val="620"/>
        </w:trPr>
        <w:tc>
          <w:tcPr>
            <w:tcW w:w="2127" w:type="dxa"/>
            <w:tcBorders>
              <w:top w:val="single" w:sz="12" w:space="0" w:color="auto"/>
            </w:tcBorders>
          </w:tcPr>
          <w:p w14:paraId="6A1E7563" w14:textId="7DBD935B" w:rsidR="008C4046" w:rsidRPr="00F42958" w:rsidRDefault="008C4046" w:rsidP="008C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Female age (years)</w:t>
            </w:r>
          </w:p>
        </w:tc>
        <w:tc>
          <w:tcPr>
            <w:tcW w:w="1333" w:type="dxa"/>
            <w:tcBorders>
              <w:top w:val="single" w:sz="12" w:space="0" w:color="auto"/>
            </w:tcBorders>
          </w:tcPr>
          <w:p w14:paraId="2D8A4303" w14:textId="7C9C426F" w:rsidR="008C4046" w:rsidRPr="00F42958" w:rsidRDefault="008C4046" w:rsidP="008C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="002A3DC7" w:rsidRPr="00F429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0</w:t>
            </w:r>
            <w:r w:rsidR="002A3DC7" w:rsidRPr="00F4295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.00</w:t>
            </w:r>
            <w:r w:rsidR="002A3DC7"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1" w:type="dxa"/>
            <w:tcBorders>
              <w:top w:val="single" w:sz="12" w:space="0" w:color="auto"/>
            </w:tcBorders>
          </w:tcPr>
          <w:p w14:paraId="2C39A115" w14:textId="12231FA7" w:rsidR="008C4046" w:rsidRPr="00F42958" w:rsidRDefault="008C4046" w:rsidP="008C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A3DC7" w:rsidRPr="00F42958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615" w:type="dxa"/>
            <w:tcBorders>
              <w:top w:val="single" w:sz="12" w:space="0" w:color="auto"/>
            </w:tcBorders>
          </w:tcPr>
          <w:p w14:paraId="39E5780C" w14:textId="29C58511" w:rsidR="008C4046" w:rsidRPr="00F42958" w:rsidRDefault="00417075" w:rsidP="008C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1(-0.00</w:t>
            </w:r>
            <w:r w:rsidR="002A3DC7" w:rsidRPr="00F429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.008)</w:t>
            </w:r>
          </w:p>
        </w:tc>
        <w:tc>
          <w:tcPr>
            <w:tcW w:w="717" w:type="dxa"/>
            <w:tcBorders>
              <w:top w:val="single" w:sz="12" w:space="0" w:color="auto"/>
            </w:tcBorders>
          </w:tcPr>
          <w:p w14:paraId="333B40E6" w14:textId="1DE7A51B" w:rsidR="008C4046" w:rsidRPr="00F42958" w:rsidRDefault="00417075" w:rsidP="008C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A3DC7" w:rsidRPr="00F4295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16" w:type="dxa"/>
            <w:tcBorders>
              <w:top w:val="single" w:sz="12" w:space="0" w:color="auto"/>
            </w:tcBorders>
          </w:tcPr>
          <w:p w14:paraId="0335778C" w14:textId="2095E9E0" w:rsidR="008C4046" w:rsidRPr="00F42958" w:rsidRDefault="00417075" w:rsidP="008C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0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5" w:type="dxa"/>
            <w:tcBorders>
              <w:top w:val="single" w:sz="12" w:space="0" w:color="auto"/>
            </w:tcBorders>
          </w:tcPr>
          <w:p w14:paraId="3537EDFB" w14:textId="76CFF709" w:rsidR="008C4046" w:rsidRPr="00F42958" w:rsidRDefault="00417075" w:rsidP="008C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654</w:t>
            </w:r>
          </w:p>
        </w:tc>
      </w:tr>
      <w:tr w:rsidR="00F42958" w:rsidRPr="00F42958" w14:paraId="3D303889" w14:textId="77777777" w:rsidTr="00F273C5">
        <w:trPr>
          <w:trHeight w:val="629"/>
        </w:trPr>
        <w:tc>
          <w:tcPr>
            <w:tcW w:w="2127" w:type="dxa"/>
          </w:tcPr>
          <w:p w14:paraId="6036FB9F" w14:textId="4839050C" w:rsidR="008C4046" w:rsidRPr="00F42958" w:rsidRDefault="008C4046" w:rsidP="008C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Male age (years)</w:t>
            </w:r>
          </w:p>
        </w:tc>
        <w:tc>
          <w:tcPr>
            <w:tcW w:w="1333" w:type="dxa"/>
          </w:tcPr>
          <w:p w14:paraId="385FDF26" w14:textId="0105ED2E" w:rsidR="008C4046" w:rsidRPr="00F42958" w:rsidRDefault="008C4046" w:rsidP="008C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="002A3DC7" w:rsidRPr="00F429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proofErr w:type="gramStart"/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2A3DC7" w:rsidRPr="00F4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proofErr w:type="gramEnd"/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2)</w:t>
            </w:r>
          </w:p>
        </w:tc>
        <w:tc>
          <w:tcPr>
            <w:tcW w:w="681" w:type="dxa"/>
          </w:tcPr>
          <w:p w14:paraId="51008D38" w14:textId="4CE1D2C9" w:rsidR="008C4046" w:rsidRPr="00F42958" w:rsidRDefault="008C4046" w:rsidP="008C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2A3DC7" w:rsidRPr="00F429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221F6" w:rsidRPr="00F429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15" w:type="dxa"/>
          </w:tcPr>
          <w:p w14:paraId="1D368413" w14:textId="62F490A1" w:rsidR="008C4046" w:rsidRPr="00F42958" w:rsidRDefault="00C20A9D" w:rsidP="008C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="002A3DC7" w:rsidRPr="00F429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 w:rsidR="002A3DC7" w:rsidRPr="00F4295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.00</w:t>
            </w:r>
            <w:r w:rsidR="002A3DC7" w:rsidRPr="00F429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7" w:type="dxa"/>
          </w:tcPr>
          <w:p w14:paraId="4F758180" w14:textId="0915DCBA" w:rsidR="008C4046" w:rsidRPr="00F42958" w:rsidRDefault="00C20A9D" w:rsidP="008C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A3DC7" w:rsidRPr="00F42958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16" w:type="dxa"/>
          </w:tcPr>
          <w:p w14:paraId="69F5F8F8" w14:textId="5386BBFC" w:rsidR="008C4046" w:rsidRPr="00F42958" w:rsidRDefault="00417075" w:rsidP="008C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.00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5" w:type="dxa"/>
          </w:tcPr>
          <w:p w14:paraId="1C5D2A65" w14:textId="38B8AFBB" w:rsidR="008C4046" w:rsidRPr="00F42958" w:rsidRDefault="00417075" w:rsidP="008C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</w:tr>
      <w:tr w:rsidR="00F42958" w:rsidRPr="00F42958" w14:paraId="7ECB4B08" w14:textId="77777777" w:rsidTr="00F273C5">
        <w:trPr>
          <w:trHeight w:val="629"/>
        </w:trPr>
        <w:tc>
          <w:tcPr>
            <w:tcW w:w="2127" w:type="dxa"/>
          </w:tcPr>
          <w:p w14:paraId="7DF5C36C" w14:textId="6DBE8AD9" w:rsidR="008C4046" w:rsidRPr="00F42958" w:rsidRDefault="008C4046" w:rsidP="008C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Female BMI (kg/m2)</w:t>
            </w:r>
          </w:p>
        </w:tc>
        <w:tc>
          <w:tcPr>
            <w:tcW w:w="1333" w:type="dxa"/>
          </w:tcPr>
          <w:p w14:paraId="5856F667" w14:textId="79F87D29" w:rsidR="008C4046" w:rsidRPr="00F42958" w:rsidRDefault="002A3DC7" w:rsidP="008C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&lt;-</w:t>
            </w:r>
            <w:r w:rsidR="008C4046" w:rsidRPr="00F42958">
              <w:rPr>
                <w:rFonts w:ascii="Times New Roman" w:hAnsi="Times New Roman" w:cs="Times New Roman"/>
                <w:sz w:val="18"/>
                <w:szCs w:val="18"/>
              </w:rPr>
              <w:t>0.001(-0.00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8C4046" w:rsidRPr="00F42958">
              <w:rPr>
                <w:rFonts w:ascii="Times New Roman" w:hAnsi="Times New Roman" w:cs="Times New Roman"/>
                <w:sz w:val="18"/>
                <w:szCs w:val="18"/>
              </w:rPr>
              <w:t>,0.0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8C4046"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1" w:type="dxa"/>
          </w:tcPr>
          <w:p w14:paraId="1B37A41D" w14:textId="1F75FE94" w:rsidR="008C4046" w:rsidRPr="00F42958" w:rsidRDefault="008C4046" w:rsidP="008C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A3DC7" w:rsidRPr="00F4295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615" w:type="dxa"/>
          </w:tcPr>
          <w:p w14:paraId="409FA615" w14:textId="24EA573E" w:rsidR="008C4046" w:rsidRPr="00F42958" w:rsidRDefault="00C20A9D" w:rsidP="008C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2A3DC7" w:rsidRPr="00F429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0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.01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7" w:type="dxa"/>
          </w:tcPr>
          <w:p w14:paraId="47B33A49" w14:textId="11F3270F" w:rsidR="008C4046" w:rsidRPr="00F42958" w:rsidRDefault="00C20A9D" w:rsidP="008C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A3DC7" w:rsidRPr="00F429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16" w:type="dxa"/>
          </w:tcPr>
          <w:p w14:paraId="41CFE760" w14:textId="4B187C7B" w:rsidR="008C4046" w:rsidRPr="00F42958" w:rsidRDefault="00910324" w:rsidP="008C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20A9D"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20A9D" w:rsidRPr="00F42958">
              <w:rPr>
                <w:rFonts w:ascii="Times New Roman" w:hAnsi="Times New Roman" w:cs="Times New Roman"/>
                <w:sz w:val="18"/>
                <w:szCs w:val="18"/>
              </w:rPr>
              <w:t>(-0.01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20A9D" w:rsidRPr="00F42958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C20A9D"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5" w:type="dxa"/>
          </w:tcPr>
          <w:p w14:paraId="5FEC1415" w14:textId="250F2237" w:rsidR="008C4046" w:rsidRPr="00F42958" w:rsidRDefault="00C20A9D" w:rsidP="008C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559</w:t>
            </w:r>
          </w:p>
        </w:tc>
      </w:tr>
      <w:tr w:rsidR="00F42958" w:rsidRPr="00F42958" w14:paraId="4143BC93" w14:textId="77777777" w:rsidTr="00F273C5">
        <w:trPr>
          <w:trHeight w:val="620"/>
        </w:trPr>
        <w:tc>
          <w:tcPr>
            <w:tcW w:w="2127" w:type="dxa"/>
          </w:tcPr>
          <w:p w14:paraId="580A7734" w14:textId="5621825C" w:rsidR="008C4046" w:rsidRPr="00F42958" w:rsidRDefault="008C4046" w:rsidP="008C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Basal FSH (U/L)</w:t>
            </w:r>
          </w:p>
        </w:tc>
        <w:tc>
          <w:tcPr>
            <w:tcW w:w="1333" w:type="dxa"/>
          </w:tcPr>
          <w:p w14:paraId="248BE520" w14:textId="41C064C4" w:rsidR="008C4046" w:rsidRPr="00F42958" w:rsidRDefault="008C4046" w:rsidP="008C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2A3DC7"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 w:rsidR="002A3DC7" w:rsidRPr="00F4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.00</w:t>
            </w:r>
            <w:r w:rsidR="002A3DC7"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1" w:type="dxa"/>
          </w:tcPr>
          <w:p w14:paraId="25E1D14C" w14:textId="1D7995C8" w:rsidR="008C4046" w:rsidRPr="00F42958" w:rsidRDefault="008C4046" w:rsidP="008C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A3DC7" w:rsidRPr="00F429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615" w:type="dxa"/>
          </w:tcPr>
          <w:p w14:paraId="63270DD3" w14:textId="3968DFC3" w:rsidR="008C4046" w:rsidRPr="00F42958" w:rsidRDefault="00C20A9D" w:rsidP="008C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CF343C" w:rsidRPr="00F429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1</w:t>
            </w:r>
            <w:r w:rsidR="00CF343C" w:rsidRPr="00F429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F343C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7" w:type="dxa"/>
          </w:tcPr>
          <w:p w14:paraId="6C4A40D9" w14:textId="1D3C6392" w:rsidR="008C4046" w:rsidRPr="00F42958" w:rsidRDefault="00C20A9D" w:rsidP="008C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F343C" w:rsidRPr="00F42958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6" w:type="dxa"/>
          </w:tcPr>
          <w:p w14:paraId="77A6C5EE" w14:textId="6326F7A0" w:rsidR="008C4046" w:rsidRPr="00F42958" w:rsidRDefault="00C20A9D" w:rsidP="008C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910324" w:rsidRPr="00F429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 w:rsidR="00910324"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.02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5" w:type="dxa"/>
          </w:tcPr>
          <w:p w14:paraId="54043A77" w14:textId="4FC01F28" w:rsidR="008C4046" w:rsidRPr="00F42958" w:rsidRDefault="00C20A9D" w:rsidP="008C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0324" w:rsidRPr="00F429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F42958" w:rsidRPr="00F42958" w14:paraId="3180D6F2" w14:textId="77777777" w:rsidTr="00F273C5">
        <w:trPr>
          <w:trHeight w:val="620"/>
        </w:trPr>
        <w:tc>
          <w:tcPr>
            <w:tcW w:w="2127" w:type="dxa"/>
          </w:tcPr>
          <w:p w14:paraId="2AC7169B" w14:textId="13CEAA31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Basal LH (U/L)</w:t>
            </w:r>
          </w:p>
        </w:tc>
        <w:tc>
          <w:tcPr>
            <w:tcW w:w="1333" w:type="dxa"/>
          </w:tcPr>
          <w:p w14:paraId="32BB06FC" w14:textId="16C2E5B2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1(-0.005,0.006)</w:t>
            </w:r>
          </w:p>
        </w:tc>
        <w:tc>
          <w:tcPr>
            <w:tcW w:w="681" w:type="dxa"/>
          </w:tcPr>
          <w:p w14:paraId="4C07C0BF" w14:textId="08017D5A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615" w:type="dxa"/>
          </w:tcPr>
          <w:p w14:paraId="607A3900" w14:textId="3914EFBE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2(-0.010,0.006)</w:t>
            </w:r>
          </w:p>
        </w:tc>
        <w:tc>
          <w:tcPr>
            <w:tcW w:w="717" w:type="dxa"/>
          </w:tcPr>
          <w:p w14:paraId="4BE99821" w14:textId="7295241B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16" w:type="dxa"/>
          </w:tcPr>
          <w:p w14:paraId="5B7E0FBD" w14:textId="1C43A337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2(-0.010,0.00</w:t>
            </w:r>
            <w:r w:rsidR="000772B1" w:rsidRPr="00F429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5" w:type="dxa"/>
          </w:tcPr>
          <w:p w14:paraId="0E2EB921" w14:textId="049B31F7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772B1" w:rsidRPr="00F42958">
              <w:rPr>
                <w:rFonts w:ascii="Times New Roman" w:hAnsi="Times New Roman" w:cs="Times New Roman"/>
                <w:sz w:val="18"/>
                <w:szCs w:val="18"/>
              </w:rPr>
              <w:t>531</w:t>
            </w:r>
          </w:p>
        </w:tc>
      </w:tr>
      <w:tr w:rsidR="00F42958" w:rsidRPr="00F42958" w14:paraId="6BDE909E" w14:textId="77777777" w:rsidTr="00F273C5">
        <w:trPr>
          <w:trHeight w:val="620"/>
        </w:trPr>
        <w:tc>
          <w:tcPr>
            <w:tcW w:w="2127" w:type="dxa"/>
          </w:tcPr>
          <w:p w14:paraId="0130FE6D" w14:textId="23696DE5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AMH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proofErr w:type="spellStart"/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pmol</w:t>
            </w:r>
            <w:proofErr w:type="spellEnd"/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33" w:type="dxa"/>
          </w:tcPr>
          <w:p w14:paraId="4F9D4375" w14:textId="78759102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2(0.00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 0.003)</w:t>
            </w:r>
          </w:p>
        </w:tc>
        <w:tc>
          <w:tcPr>
            <w:tcW w:w="681" w:type="dxa"/>
          </w:tcPr>
          <w:p w14:paraId="5F31D19F" w14:textId="43B415AE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Pr="00F429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15" w:type="dxa"/>
          </w:tcPr>
          <w:p w14:paraId="15439835" w14:textId="4952A509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1(-0.001, 0.003)</w:t>
            </w:r>
          </w:p>
        </w:tc>
        <w:tc>
          <w:tcPr>
            <w:tcW w:w="717" w:type="dxa"/>
          </w:tcPr>
          <w:p w14:paraId="5D32DBC1" w14:textId="59F9EB12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216" w:type="dxa"/>
          </w:tcPr>
          <w:p w14:paraId="0325654A" w14:textId="150FBD19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1(-0.001,0.002)</w:t>
            </w:r>
          </w:p>
        </w:tc>
        <w:tc>
          <w:tcPr>
            <w:tcW w:w="715" w:type="dxa"/>
          </w:tcPr>
          <w:p w14:paraId="4CAB8A1E" w14:textId="092E3510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772B1" w:rsidRPr="00F42958">
              <w:rPr>
                <w:rFonts w:ascii="Times New Roman" w:hAnsi="Times New Roman" w:cs="Times New Roman"/>
                <w:sz w:val="18"/>
                <w:szCs w:val="18"/>
              </w:rPr>
              <w:t>478</w:t>
            </w:r>
          </w:p>
        </w:tc>
      </w:tr>
      <w:tr w:rsidR="00F42958" w:rsidRPr="00F42958" w14:paraId="27990118" w14:textId="77777777" w:rsidTr="00F273C5">
        <w:trPr>
          <w:trHeight w:val="629"/>
        </w:trPr>
        <w:tc>
          <w:tcPr>
            <w:tcW w:w="2127" w:type="dxa"/>
          </w:tcPr>
          <w:p w14:paraId="5B2C0C58" w14:textId="6A030B66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Gn</w:t>
            </w:r>
            <w:proofErr w:type="spellEnd"/>
            <w:r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dose/1000 (U)</w:t>
            </w:r>
          </w:p>
        </w:tc>
        <w:tc>
          <w:tcPr>
            <w:tcW w:w="1333" w:type="dxa"/>
          </w:tcPr>
          <w:p w14:paraId="43E27146" w14:textId="410DE8B5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proofErr w:type="gramStart"/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proofErr w:type="gramEnd"/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1" w:type="dxa"/>
          </w:tcPr>
          <w:p w14:paraId="61205415" w14:textId="52D22F51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615" w:type="dxa"/>
          </w:tcPr>
          <w:p w14:paraId="304698AD" w14:textId="5D8CA6A8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.00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7" w:type="dxa"/>
          </w:tcPr>
          <w:p w14:paraId="1F5BDFAB" w14:textId="4BA8B09B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1216" w:type="dxa"/>
          </w:tcPr>
          <w:p w14:paraId="22A06D27" w14:textId="7650DFC0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  <w:r w:rsidR="000772B1" w:rsidRPr="00F4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 w:rsidR="000772B1" w:rsidRPr="00F4295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.01</w:t>
            </w:r>
            <w:r w:rsidR="000772B1" w:rsidRPr="00F4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5" w:type="dxa"/>
          </w:tcPr>
          <w:p w14:paraId="7F883653" w14:textId="00603DAD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772B1" w:rsidRPr="00F42958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</w:tr>
      <w:tr w:rsidR="00F42958" w:rsidRPr="00F42958" w14:paraId="5BB3F8B9" w14:textId="77777777" w:rsidTr="00F273C5">
        <w:trPr>
          <w:trHeight w:val="620"/>
        </w:trPr>
        <w:tc>
          <w:tcPr>
            <w:tcW w:w="2127" w:type="dxa"/>
          </w:tcPr>
          <w:p w14:paraId="7D923595" w14:textId="737574C7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Days of </w:t>
            </w:r>
            <w:proofErr w:type="spellStart"/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Gn</w:t>
            </w:r>
            <w:proofErr w:type="spellEnd"/>
          </w:p>
        </w:tc>
        <w:tc>
          <w:tcPr>
            <w:tcW w:w="1333" w:type="dxa"/>
          </w:tcPr>
          <w:p w14:paraId="6D1E85D2" w14:textId="5276485B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1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.00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1" w:type="dxa"/>
          </w:tcPr>
          <w:p w14:paraId="4700AA52" w14:textId="0BA6465E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</w:p>
        </w:tc>
        <w:tc>
          <w:tcPr>
            <w:tcW w:w="1615" w:type="dxa"/>
          </w:tcPr>
          <w:p w14:paraId="7F92EE51" w14:textId="4CB56141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3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7" w:type="dxa"/>
          </w:tcPr>
          <w:p w14:paraId="42CD9429" w14:textId="0AD16E22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216" w:type="dxa"/>
          </w:tcPr>
          <w:p w14:paraId="63B9B0C0" w14:textId="784E443A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  <w:r w:rsidR="000772B1" w:rsidRPr="00F4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 w:rsidR="000772B1" w:rsidRPr="00F4295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.00</w:t>
            </w:r>
            <w:r w:rsidR="000772B1" w:rsidRPr="00F429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5" w:type="dxa"/>
          </w:tcPr>
          <w:p w14:paraId="65BE9701" w14:textId="50F1DD9B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772B1" w:rsidRPr="00F42958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</w:tr>
      <w:tr w:rsidR="00F42958" w:rsidRPr="00F42958" w14:paraId="5628046D" w14:textId="77777777" w:rsidTr="00F273C5">
        <w:trPr>
          <w:trHeight w:val="629"/>
        </w:trPr>
        <w:tc>
          <w:tcPr>
            <w:tcW w:w="2127" w:type="dxa"/>
          </w:tcPr>
          <w:p w14:paraId="038CA862" w14:textId="283EB0F2" w:rsidR="00A43FB9" w:rsidRPr="00F42958" w:rsidRDefault="009243EF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Semen motility</w:t>
            </w:r>
          </w:p>
        </w:tc>
        <w:tc>
          <w:tcPr>
            <w:tcW w:w="1333" w:type="dxa"/>
          </w:tcPr>
          <w:p w14:paraId="46245EDD" w14:textId="333594A1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1(-0.001,0.003)</w:t>
            </w:r>
          </w:p>
        </w:tc>
        <w:tc>
          <w:tcPr>
            <w:tcW w:w="681" w:type="dxa"/>
          </w:tcPr>
          <w:p w14:paraId="7C582504" w14:textId="2C10310D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1615" w:type="dxa"/>
          </w:tcPr>
          <w:p w14:paraId="5C90F766" w14:textId="080F0DBB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2(-0.001,0.005)</w:t>
            </w:r>
          </w:p>
        </w:tc>
        <w:tc>
          <w:tcPr>
            <w:tcW w:w="717" w:type="dxa"/>
          </w:tcPr>
          <w:p w14:paraId="406FE217" w14:textId="2360A258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216" w:type="dxa"/>
          </w:tcPr>
          <w:p w14:paraId="1F4164A0" w14:textId="6FE7C0D8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3(-0.001,0.005)</w:t>
            </w:r>
          </w:p>
        </w:tc>
        <w:tc>
          <w:tcPr>
            <w:tcW w:w="715" w:type="dxa"/>
          </w:tcPr>
          <w:p w14:paraId="2ABE008E" w14:textId="308EFE12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</w:tr>
      <w:tr w:rsidR="00F42958" w:rsidRPr="00F42958" w14:paraId="40B3ED8A" w14:textId="77777777" w:rsidTr="00F273C5">
        <w:trPr>
          <w:trHeight w:val="629"/>
        </w:trPr>
        <w:tc>
          <w:tcPr>
            <w:tcW w:w="2127" w:type="dxa"/>
          </w:tcPr>
          <w:p w14:paraId="1EBCEACD" w14:textId="68321069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Semen volume</w:t>
            </w:r>
          </w:p>
        </w:tc>
        <w:tc>
          <w:tcPr>
            <w:tcW w:w="1333" w:type="dxa"/>
          </w:tcPr>
          <w:p w14:paraId="50887511" w14:textId="09AF64B1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1(-0.086, 0.084)</w:t>
            </w:r>
          </w:p>
        </w:tc>
        <w:tc>
          <w:tcPr>
            <w:tcW w:w="681" w:type="dxa"/>
          </w:tcPr>
          <w:p w14:paraId="1DFFE8AA" w14:textId="1AB61354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984</w:t>
            </w:r>
          </w:p>
        </w:tc>
        <w:tc>
          <w:tcPr>
            <w:tcW w:w="1615" w:type="dxa"/>
          </w:tcPr>
          <w:p w14:paraId="7D8D9347" w14:textId="7739778B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17(-0.10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.140)</w:t>
            </w:r>
          </w:p>
        </w:tc>
        <w:tc>
          <w:tcPr>
            <w:tcW w:w="717" w:type="dxa"/>
          </w:tcPr>
          <w:p w14:paraId="3B57FC9C" w14:textId="482C2A86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  <w:r w:rsidR="00F273C5" w:rsidRPr="00F4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16" w:type="dxa"/>
          </w:tcPr>
          <w:p w14:paraId="3982C337" w14:textId="410AEB01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  <w:r w:rsidR="000772B1"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  <w:r w:rsidR="000772B1" w:rsidRPr="00F429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 0.1</w:t>
            </w:r>
            <w:r w:rsidR="000772B1" w:rsidRPr="00F4295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5" w:type="dxa"/>
          </w:tcPr>
          <w:p w14:paraId="6887E6F3" w14:textId="20E41431" w:rsidR="00A43FB9" w:rsidRPr="00F42958" w:rsidRDefault="00A43FB9" w:rsidP="00A4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="000772B1" w:rsidRPr="00F4295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</w:tbl>
    <w:p w14:paraId="50A5C016" w14:textId="7C835BEB" w:rsidR="007D136F" w:rsidRDefault="0018642D" w:rsidP="00214DB7">
      <w:pPr>
        <w:suppressLineNumbers/>
        <w:rPr>
          <w:rFonts w:ascii="Times New Roman" w:hAnsi="Times New Roman" w:cs="Times New Roman"/>
          <w:sz w:val="18"/>
          <w:szCs w:val="18"/>
        </w:rPr>
      </w:pPr>
      <w:r w:rsidRPr="00DE3DF9">
        <w:rPr>
          <w:rFonts w:ascii="Times New Roman" w:hAnsi="Times New Roman" w:cs="Times New Roman"/>
          <w:sz w:val="18"/>
          <w:szCs w:val="18"/>
        </w:rPr>
        <w:t>Notes: BMI represents body mass index</w:t>
      </w:r>
      <w:r w:rsidRPr="00DE3DF9">
        <w:rPr>
          <w:rFonts w:ascii="Times New Roman" w:hAnsi="Times New Roman" w:cs="Times New Roman" w:hint="eastAsia"/>
          <w:sz w:val="18"/>
          <w:szCs w:val="18"/>
        </w:rPr>
        <w:t>；</w:t>
      </w:r>
      <w:r w:rsidRPr="00DE3DF9">
        <w:rPr>
          <w:rFonts w:ascii="Times New Roman" w:hAnsi="Times New Roman" w:cs="Times New Roman"/>
          <w:sz w:val="18"/>
          <w:szCs w:val="18"/>
        </w:rPr>
        <w:t>AMH represents</w:t>
      </w:r>
      <w:r w:rsidRPr="00DE3DF9">
        <w:rPr>
          <w:rFonts w:ascii="Times New Roman" w:hAnsi="Times New Roman" w:cs="Times New Roman"/>
        </w:rPr>
        <w:t xml:space="preserve"> </w:t>
      </w:r>
      <w:r w:rsidRPr="00DE3DF9">
        <w:rPr>
          <w:rFonts w:ascii="Times New Roman" w:hAnsi="Times New Roman" w:cs="Times New Roman"/>
          <w:sz w:val="18"/>
          <w:szCs w:val="18"/>
        </w:rPr>
        <w:t>anti-Müllerian hormone</w:t>
      </w:r>
      <w:r w:rsidRPr="00DE3DF9">
        <w:rPr>
          <w:rFonts w:ascii="Times New Roman" w:hAnsi="Times New Roman" w:cs="Times New Roman"/>
          <w:sz w:val="18"/>
          <w:szCs w:val="18"/>
        </w:rPr>
        <w:t>；</w:t>
      </w:r>
      <w:r w:rsidRPr="00DE3DF9">
        <w:rPr>
          <w:rFonts w:ascii="Times New Roman" w:hAnsi="Times New Roman" w:cs="Times New Roman"/>
          <w:sz w:val="18"/>
          <w:szCs w:val="18"/>
        </w:rPr>
        <w:t>FSH represents follicle-stimulating hormone</w:t>
      </w:r>
      <w:r w:rsidRPr="00DE3DF9">
        <w:rPr>
          <w:rFonts w:ascii="Times New Roman" w:hAnsi="Times New Roman" w:cs="Times New Roman"/>
          <w:sz w:val="18"/>
          <w:szCs w:val="18"/>
        </w:rPr>
        <w:t>；</w:t>
      </w:r>
      <w:r>
        <w:rPr>
          <w:rFonts w:ascii="Times New Roman" w:hAnsi="Times New Roman" w:cs="Times New Roman"/>
          <w:sz w:val="18"/>
          <w:szCs w:val="18"/>
        </w:rPr>
        <w:t>L</w:t>
      </w:r>
      <w:r w:rsidRPr="00DE3DF9">
        <w:rPr>
          <w:rFonts w:ascii="Times New Roman" w:hAnsi="Times New Roman" w:cs="Times New Roman"/>
          <w:sz w:val="18"/>
          <w:szCs w:val="18"/>
        </w:rPr>
        <w:t>H represents</w:t>
      </w:r>
      <w:r w:rsidRPr="00F6346E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l</w:t>
      </w:r>
      <w:r w:rsidRPr="00F6346E">
        <w:rPr>
          <w:rFonts w:ascii="Times New Roman" w:hAnsi="Times New Roman" w:cs="Times New Roman"/>
          <w:sz w:val="18"/>
          <w:szCs w:val="18"/>
        </w:rPr>
        <w:t>uteinizing hormon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DE3DF9">
        <w:rPr>
          <w:rFonts w:ascii="Times New Roman" w:hAnsi="Times New Roman" w:cs="Times New Roman"/>
          <w:sz w:val="18"/>
          <w:szCs w:val="18"/>
        </w:rPr>
        <w:t>Gn</w:t>
      </w:r>
      <w:proofErr w:type="spellEnd"/>
      <w:r w:rsidRPr="00DE3DF9">
        <w:rPr>
          <w:rFonts w:ascii="Times New Roman" w:hAnsi="Times New Roman" w:cs="Times New Roman"/>
          <w:sz w:val="18"/>
          <w:szCs w:val="18"/>
        </w:rPr>
        <w:t xml:space="preserve"> represents gonadotropins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 w:rsidR="005221F6" w:rsidRPr="005221F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221F6">
        <w:rPr>
          <w:rFonts w:ascii="Times New Roman" w:hAnsi="Times New Roman" w:cs="Times New Roman" w:hint="eastAsia"/>
          <w:sz w:val="18"/>
          <w:szCs w:val="18"/>
        </w:rPr>
        <w:t>*</w:t>
      </w:r>
      <w:r w:rsidR="005221F6" w:rsidRPr="005221F6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="005221F6" w:rsidRPr="00DE3DF9">
        <w:rPr>
          <w:rFonts w:ascii="Times New Roman" w:hAnsi="Times New Roman" w:cs="Times New Roman"/>
          <w:sz w:val="18"/>
          <w:szCs w:val="18"/>
        </w:rPr>
        <w:t>represents</w:t>
      </w:r>
      <w:proofErr w:type="gramEnd"/>
      <w:r w:rsidR="005221F6">
        <w:rPr>
          <w:rFonts w:ascii="Times New Roman" w:hAnsi="Times New Roman" w:cs="Times New Roman"/>
          <w:sz w:val="18"/>
          <w:szCs w:val="18"/>
        </w:rPr>
        <w:t xml:space="preserve"> </w:t>
      </w:r>
      <w:r w:rsidR="005221F6" w:rsidRPr="005221F6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5221F6">
        <w:rPr>
          <w:rFonts w:ascii="Times New Roman" w:hAnsi="Times New Roman" w:cs="Times New Roman"/>
          <w:sz w:val="18"/>
          <w:szCs w:val="18"/>
        </w:rPr>
        <w:t>&lt;0.05</w:t>
      </w:r>
    </w:p>
    <w:p w14:paraId="318EBF1F" w14:textId="77777777" w:rsidR="007D136F" w:rsidRDefault="007D136F" w:rsidP="006A760A"/>
    <w:p w14:paraId="0189BAF2" w14:textId="77777777" w:rsidR="00214DB7" w:rsidRDefault="00214DB7" w:rsidP="006A760A"/>
    <w:p w14:paraId="3299FA94" w14:textId="77777777" w:rsidR="00214DB7" w:rsidRDefault="00214DB7" w:rsidP="006A760A"/>
    <w:p w14:paraId="183C6289" w14:textId="77777777" w:rsidR="00214DB7" w:rsidRDefault="00214DB7" w:rsidP="006A760A"/>
    <w:p w14:paraId="2045D132" w14:textId="77777777" w:rsidR="00214DB7" w:rsidRDefault="00214DB7" w:rsidP="006A760A"/>
    <w:p w14:paraId="46181AA0" w14:textId="77777777" w:rsidR="00214DB7" w:rsidRDefault="00214DB7" w:rsidP="006A760A"/>
    <w:p w14:paraId="26B2C10C" w14:textId="77777777" w:rsidR="00214DB7" w:rsidRDefault="00214DB7" w:rsidP="006A760A"/>
    <w:p w14:paraId="70CE07A7" w14:textId="77777777" w:rsidR="00214DB7" w:rsidRDefault="00214DB7" w:rsidP="006A760A"/>
    <w:p w14:paraId="00304806" w14:textId="77777777" w:rsidR="00214DB7" w:rsidRDefault="00214DB7" w:rsidP="006A760A"/>
    <w:p w14:paraId="78A06766" w14:textId="77777777" w:rsidR="00214DB7" w:rsidRDefault="00214DB7" w:rsidP="006A760A"/>
    <w:p w14:paraId="1F4C5B0A" w14:textId="77777777" w:rsidR="00214DB7" w:rsidRDefault="00214DB7" w:rsidP="006A760A"/>
    <w:p w14:paraId="61B1A08F" w14:textId="77777777" w:rsidR="00214DB7" w:rsidRDefault="00214DB7" w:rsidP="006A760A"/>
    <w:p w14:paraId="4626D1E4" w14:textId="77777777" w:rsidR="00214DB7" w:rsidRDefault="00214DB7" w:rsidP="006A760A"/>
    <w:p w14:paraId="1F161BC4" w14:textId="77777777" w:rsidR="00214DB7" w:rsidRDefault="00214DB7" w:rsidP="006A760A"/>
    <w:p w14:paraId="17B05E86" w14:textId="77777777" w:rsidR="00214DB7" w:rsidRDefault="00214DB7" w:rsidP="006A760A"/>
    <w:p w14:paraId="45AAB945" w14:textId="77777777" w:rsidR="00214DB7" w:rsidRDefault="00214DB7" w:rsidP="006A760A"/>
    <w:p w14:paraId="6462A7A3" w14:textId="77777777" w:rsidR="00214DB7" w:rsidRPr="0018642D" w:rsidRDefault="00214DB7" w:rsidP="006A760A"/>
    <w:p w14:paraId="7BFC0404" w14:textId="042691F3" w:rsidR="007D06B9" w:rsidRDefault="007D06B9" w:rsidP="007D06B9">
      <w:pPr>
        <w:suppressLineNumbers/>
        <w:jc w:val="center"/>
        <w:rPr>
          <w:rFonts w:ascii="Times New Roman" w:hAnsi="Times New Roman" w:cs="Times New Roman"/>
        </w:rPr>
      </w:pPr>
      <w:r w:rsidRPr="002F39CF">
        <w:rPr>
          <w:rFonts w:ascii="Times New Roman" w:hAnsi="Times New Roman" w:cs="Times New Roman"/>
        </w:rPr>
        <w:lastRenderedPageBreak/>
        <w:t xml:space="preserve">Supplemental table </w:t>
      </w:r>
      <w:r>
        <w:rPr>
          <w:rFonts w:ascii="Times New Roman" w:hAnsi="Times New Roman" w:cs="Times New Roman"/>
        </w:rPr>
        <w:t>4</w:t>
      </w:r>
      <w:r w:rsidRPr="002F39CF">
        <w:rPr>
          <w:rFonts w:ascii="Times New Roman" w:hAnsi="Times New Roman" w:cs="Times New Roman"/>
        </w:rPr>
        <w:t xml:space="preserve"> </w:t>
      </w:r>
      <w:r w:rsidRPr="003237F1">
        <w:rPr>
          <w:rFonts w:ascii="Times New Roman" w:hAnsi="Times New Roman" w:cs="Times New Roman"/>
        </w:rPr>
        <w:t xml:space="preserve">Univariate linear regression analysis of factors related to fertilization and blastocyst development in </w:t>
      </w:r>
      <w:r>
        <w:rPr>
          <w:rFonts w:ascii="Times New Roman" w:hAnsi="Times New Roman" w:cs="Times New Roman"/>
        </w:rPr>
        <w:t xml:space="preserve">male </w:t>
      </w:r>
      <w:r w:rsidRPr="003237F1">
        <w:rPr>
          <w:rFonts w:ascii="Times New Roman" w:hAnsi="Times New Roman" w:cs="Times New Roman"/>
        </w:rPr>
        <w:t>patients</w:t>
      </w:r>
    </w:p>
    <w:p w14:paraId="30596326" w14:textId="77777777" w:rsidR="007D06B9" w:rsidRPr="002F39CF" w:rsidRDefault="007D06B9" w:rsidP="007D06B9">
      <w:pPr>
        <w:suppressLineNumbers/>
        <w:jc w:val="center"/>
        <w:rPr>
          <w:rFonts w:ascii="Times New Roman" w:hAnsi="Times New Roman" w:cs="Times New Roman"/>
        </w:rPr>
      </w:pPr>
    </w:p>
    <w:tbl>
      <w:tblPr>
        <w:tblStyle w:val="a7"/>
        <w:tblW w:w="512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278"/>
        <w:gridCol w:w="709"/>
        <w:gridCol w:w="1420"/>
        <w:gridCol w:w="711"/>
        <w:gridCol w:w="1704"/>
        <w:gridCol w:w="697"/>
      </w:tblGrid>
      <w:tr w:rsidR="00F42958" w:rsidRPr="00F42958" w14:paraId="1A32BE85" w14:textId="77777777" w:rsidTr="009243EF">
        <w:trPr>
          <w:trHeight w:val="383"/>
        </w:trPr>
        <w:tc>
          <w:tcPr>
            <w:tcW w:w="1167" w:type="pct"/>
          </w:tcPr>
          <w:p w14:paraId="67241AAE" w14:textId="77777777" w:rsidR="003479ED" w:rsidRPr="00F42958" w:rsidRDefault="003479ED" w:rsidP="003479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pct"/>
            <w:gridSpan w:val="2"/>
          </w:tcPr>
          <w:p w14:paraId="4D1E2B84" w14:textId="6CFDDCC3" w:rsidR="003479ED" w:rsidRPr="00F42958" w:rsidRDefault="003479ED" w:rsidP="003479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fertilization rate</w:t>
            </w:r>
          </w:p>
        </w:tc>
        <w:tc>
          <w:tcPr>
            <w:tcW w:w="1253" w:type="pct"/>
            <w:gridSpan w:val="2"/>
          </w:tcPr>
          <w:p w14:paraId="36D02C9B" w14:textId="60BB7E1E" w:rsidR="003479ED" w:rsidRPr="00F42958" w:rsidRDefault="003479ED" w:rsidP="003479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blastocyst formation rate</w:t>
            </w:r>
          </w:p>
        </w:tc>
        <w:tc>
          <w:tcPr>
            <w:tcW w:w="1413" w:type="pct"/>
            <w:gridSpan w:val="2"/>
          </w:tcPr>
          <w:p w14:paraId="6036D1EC" w14:textId="6B0EA876" w:rsidR="003479ED" w:rsidRPr="00F42958" w:rsidRDefault="003479ED" w:rsidP="003479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available blastocyst rate</w:t>
            </w:r>
          </w:p>
        </w:tc>
      </w:tr>
      <w:tr w:rsidR="00F42958" w:rsidRPr="00F42958" w14:paraId="45FBE82E" w14:textId="77777777" w:rsidTr="009243EF">
        <w:trPr>
          <w:trHeight w:val="308"/>
        </w:trPr>
        <w:tc>
          <w:tcPr>
            <w:tcW w:w="1167" w:type="pct"/>
            <w:tcBorders>
              <w:bottom w:val="single" w:sz="12" w:space="0" w:color="auto"/>
            </w:tcBorders>
          </w:tcPr>
          <w:p w14:paraId="2BA82EF9" w14:textId="77777777" w:rsidR="0004650C" w:rsidRPr="00F42958" w:rsidRDefault="0004650C" w:rsidP="000465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  <w:tcBorders>
              <w:bottom w:val="single" w:sz="12" w:space="0" w:color="auto"/>
            </w:tcBorders>
          </w:tcPr>
          <w:p w14:paraId="6E1EC0D3" w14:textId="11A26123" w:rsidR="0004650C" w:rsidRPr="00F42958" w:rsidRDefault="0004650C" w:rsidP="000465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(95.0%CI)</w:t>
            </w:r>
          </w:p>
        </w:tc>
        <w:tc>
          <w:tcPr>
            <w:tcW w:w="417" w:type="pct"/>
            <w:tcBorders>
              <w:bottom w:val="single" w:sz="12" w:space="0" w:color="auto"/>
            </w:tcBorders>
          </w:tcPr>
          <w:p w14:paraId="2CD84B99" w14:textId="36F03653" w:rsidR="0004650C" w:rsidRPr="00F42958" w:rsidRDefault="0004650C" w:rsidP="000465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</w:p>
        </w:tc>
        <w:tc>
          <w:tcPr>
            <w:tcW w:w="835" w:type="pct"/>
            <w:tcBorders>
              <w:bottom w:val="single" w:sz="12" w:space="0" w:color="auto"/>
            </w:tcBorders>
          </w:tcPr>
          <w:p w14:paraId="00D90A9F" w14:textId="74A8DB5F" w:rsidR="0004650C" w:rsidRPr="00F42958" w:rsidRDefault="0004650C" w:rsidP="000465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(95.0%CI)</w:t>
            </w:r>
          </w:p>
        </w:tc>
        <w:tc>
          <w:tcPr>
            <w:tcW w:w="418" w:type="pct"/>
            <w:tcBorders>
              <w:bottom w:val="single" w:sz="12" w:space="0" w:color="auto"/>
            </w:tcBorders>
          </w:tcPr>
          <w:p w14:paraId="217927AB" w14:textId="23A5BAEB" w:rsidR="0004650C" w:rsidRPr="00F42958" w:rsidRDefault="0004650C" w:rsidP="000465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</w:p>
        </w:tc>
        <w:tc>
          <w:tcPr>
            <w:tcW w:w="1002" w:type="pct"/>
            <w:tcBorders>
              <w:bottom w:val="single" w:sz="12" w:space="0" w:color="auto"/>
            </w:tcBorders>
          </w:tcPr>
          <w:p w14:paraId="3FF37D8D" w14:textId="3B3A4386" w:rsidR="0004650C" w:rsidRPr="00F42958" w:rsidRDefault="0004650C" w:rsidP="000465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(95.0%CI)</w:t>
            </w:r>
          </w:p>
        </w:tc>
        <w:tc>
          <w:tcPr>
            <w:tcW w:w="411" w:type="pct"/>
            <w:tcBorders>
              <w:bottom w:val="single" w:sz="12" w:space="0" w:color="auto"/>
            </w:tcBorders>
          </w:tcPr>
          <w:p w14:paraId="7B245290" w14:textId="58C0C696" w:rsidR="0004650C" w:rsidRPr="00F42958" w:rsidRDefault="0004650C" w:rsidP="000465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</w:p>
        </w:tc>
      </w:tr>
      <w:tr w:rsidR="00F42958" w:rsidRPr="00F42958" w14:paraId="6594D815" w14:textId="77777777" w:rsidTr="009243EF">
        <w:trPr>
          <w:trHeight w:val="618"/>
        </w:trPr>
        <w:tc>
          <w:tcPr>
            <w:tcW w:w="1167" w:type="pct"/>
            <w:tcBorders>
              <w:top w:val="single" w:sz="12" w:space="0" w:color="auto"/>
            </w:tcBorders>
          </w:tcPr>
          <w:p w14:paraId="0396AB5F" w14:textId="6CC8A401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Female age (years)</w:t>
            </w:r>
          </w:p>
        </w:tc>
        <w:tc>
          <w:tcPr>
            <w:tcW w:w="751" w:type="pct"/>
            <w:tcBorders>
              <w:top w:val="single" w:sz="12" w:space="0" w:color="auto"/>
            </w:tcBorders>
          </w:tcPr>
          <w:p w14:paraId="463914E8" w14:textId="091990CC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3553DE" w:rsidRPr="00F4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0</w:t>
            </w:r>
            <w:r w:rsidR="003553DE" w:rsidRPr="00F429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.008)</w:t>
            </w:r>
          </w:p>
        </w:tc>
        <w:tc>
          <w:tcPr>
            <w:tcW w:w="417" w:type="pct"/>
            <w:tcBorders>
              <w:top w:val="single" w:sz="12" w:space="0" w:color="auto"/>
            </w:tcBorders>
          </w:tcPr>
          <w:p w14:paraId="16E3E75E" w14:textId="5879D427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553DE" w:rsidRPr="00F42958">
              <w:rPr>
                <w:rFonts w:ascii="Times New Roman" w:hAnsi="Times New Roman" w:cs="Times New Roman"/>
                <w:sz w:val="18"/>
                <w:szCs w:val="18"/>
              </w:rPr>
              <w:t>443</w:t>
            </w:r>
          </w:p>
        </w:tc>
        <w:tc>
          <w:tcPr>
            <w:tcW w:w="835" w:type="pct"/>
            <w:tcBorders>
              <w:top w:val="single" w:sz="12" w:space="0" w:color="auto"/>
            </w:tcBorders>
          </w:tcPr>
          <w:p w14:paraId="402FC7E2" w14:textId="0A5BA282" w:rsidR="00D43871" w:rsidRPr="00F42958" w:rsidRDefault="00B44B7C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43871"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9D42DC" w:rsidRPr="00F429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43871" w:rsidRPr="00F42958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D42DC" w:rsidRPr="00F429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43871" w:rsidRPr="00F42958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D42DC"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43871"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8" w:type="pct"/>
            <w:tcBorders>
              <w:top w:val="single" w:sz="12" w:space="0" w:color="auto"/>
            </w:tcBorders>
          </w:tcPr>
          <w:p w14:paraId="0413EE90" w14:textId="1E7982C4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F068C"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44B7C"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D42DC" w:rsidRPr="00F42958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002" w:type="pct"/>
            <w:tcBorders>
              <w:top w:val="single" w:sz="12" w:space="0" w:color="auto"/>
            </w:tcBorders>
          </w:tcPr>
          <w:p w14:paraId="0BB3CC67" w14:textId="3E999680" w:rsidR="00D43871" w:rsidRPr="00F42958" w:rsidRDefault="00AF068C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43871"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43871" w:rsidRPr="00F42958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B2D8B" w:rsidRPr="00F429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43871" w:rsidRPr="00F42958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B2D8B" w:rsidRPr="00F429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43871"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single" w:sz="12" w:space="0" w:color="auto"/>
            </w:tcBorders>
          </w:tcPr>
          <w:p w14:paraId="0BB546D7" w14:textId="75A9828B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B2D8B" w:rsidRPr="00F42958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</w:tr>
      <w:tr w:rsidR="00F42958" w:rsidRPr="00F42958" w14:paraId="419D4F8E" w14:textId="77777777" w:rsidTr="009243EF">
        <w:trPr>
          <w:trHeight w:val="627"/>
        </w:trPr>
        <w:tc>
          <w:tcPr>
            <w:tcW w:w="1167" w:type="pct"/>
          </w:tcPr>
          <w:p w14:paraId="7E45C954" w14:textId="3EB8A174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Male age (years)</w:t>
            </w:r>
          </w:p>
        </w:tc>
        <w:tc>
          <w:tcPr>
            <w:tcW w:w="751" w:type="pct"/>
          </w:tcPr>
          <w:p w14:paraId="5649A5C2" w14:textId="20BA494C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3553DE" w:rsidRPr="00F4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03,0.00</w:t>
            </w:r>
            <w:r w:rsidR="003553DE" w:rsidRPr="00F429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6268E242" w14:textId="0143A4F8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553DE" w:rsidRPr="00F42958">
              <w:rPr>
                <w:rFonts w:ascii="Times New Roman" w:hAnsi="Times New Roman" w:cs="Times New Roman"/>
                <w:sz w:val="18"/>
                <w:szCs w:val="18"/>
              </w:rPr>
              <w:t>482</w:t>
            </w:r>
          </w:p>
        </w:tc>
        <w:tc>
          <w:tcPr>
            <w:tcW w:w="835" w:type="pct"/>
          </w:tcPr>
          <w:p w14:paraId="6CBCF58F" w14:textId="39BE3F79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="00B44B7C" w:rsidRPr="00F429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1</w:t>
            </w:r>
            <w:r w:rsidR="00B44B7C" w:rsidRPr="00F4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.00</w:t>
            </w:r>
            <w:r w:rsidR="00B44B7C"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8" w:type="pct"/>
          </w:tcPr>
          <w:p w14:paraId="28256B42" w14:textId="310A6ACC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D42DC" w:rsidRPr="00F42958">
              <w:rPr>
                <w:rFonts w:ascii="Times New Roman" w:hAnsi="Times New Roman" w:cs="Times New Roman"/>
                <w:sz w:val="18"/>
                <w:szCs w:val="18"/>
              </w:rPr>
              <w:t>076</w:t>
            </w:r>
          </w:p>
        </w:tc>
        <w:tc>
          <w:tcPr>
            <w:tcW w:w="1002" w:type="pct"/>
          </w:tcPr>
          <w:p w14:paraId="3E9083A4" w14:textId="0AD0FACF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="003B2D8B" w:rsidRPr="00F429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1</w:t>
            </w:r>
            <w:r w:rsidR="00AF068C" w:rsidRPr="00F4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.00</w:t>
            </w:r>
            <w:r w:rsidR="00AF068C"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" w:type="pct"/>
          </w:tcPr>
          <w:p w14:paraId="4916FB0D" w14:textId="4EB6C8BD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F068C" w:rsidRPr="00F429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B2D8B" w:rsidRPr="00F42958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F42958" w:rsidRPr="00F42958" w14:paraId="345E135C" w14:textId="77777777" w:rsidTr="009243EF">
        <w:trPr>
          <w:trHeight w:val="627"/>
        </w:trPr>
        <w:tc>
          <w:tcPr>
            <w:tcW w:w="1167" w:type="pct"/>
          </w:tcPr>
          <w:p w14:paraId="4B01C058" w14:textId="4C16A5A6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Female BMI (kg/m2)</w:t>
            </w:r>
          </w:p>
        </w:tc>
        <w:tc>
          <w:tcPr>
            <w:tcW w:w="751" w:type="pct"/>
          </w:tcPr>
          <w:p w14:paraId="1D3CCDEE" w14:textId="338E7AB8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="003553DE" w:rsidRPr="00F429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1</w:t>
            </w:r>
            <w:r w:rsidR="003553DE" w:rsidRPr="00F4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.00</w:t>
            </w:r>
            <w:r w:rsidR="003553DE" w:rsidRPr="00F4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40B4F4C2" w14:textId="3BA438A6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 w:rsidR="003553DE" w:rsidRPr="00F429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35" w:type="pct"/>
          </w:tcPr>
          <w:p w14:paraId="791E9362" w14:textId="0C6093F5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="00B44B7C" w:rsidRPr="00F429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1</w:t>
            </w:r>
            <w:r w:rsidR="00B44B7C" w:rsidRPr="00F429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.007)</w:t>
            </w:r>
          </w:p>
        </w:tc>
        <w:tc>
          <w:tcPr>
            <w:tcW w:w="418" w:type="pct"/>
          </w:tcPr>
          <w:p w14:paraId="25091FCC" w14:textId="429098E4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B44B7C" w:rsidRPr="00F42958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002" w:type="pct"/>
          </w:tcPr>
          <w:p w14:paraId="6A159F10" w14:textId="36070A19" w:rsidR="00D43871" w:rsidRPr="00F42958" w:rsidRDefault="00AF1F0A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AF068C" w:rsidRPr="00F429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B07" w:rsidRPr="00F429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 w:rsidR="00AF068C"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77B07" w:rsidRPr="00F429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.00</w:t>
            </w:r>
            <w:r w:rsidR="00077B07" w:rsidRPr="00F429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" w:type="pct"/>
          </w:tcPr>
          <w:p w14:paraId="5A840D5D" w14:textId="745C05C5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77B07" w:rsidRPr="00F42958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</w:tr>
      <w:tr w:rsidR="00F42958" w:rsidRPr="00F42958" w14:paraId="65CB66CD" w14:textId="77777777" w:rsidTr="009243EF">
        <w:trPr>
          <w:trHeight w:val="618"/>
        </w:trPr>
        <w:tc>
          <w:tcPr>
            <w:tcW w:w="1167" w:type="pct"/>
          </w:tcPr>
          <w:p w14:paraId="18198DDC" w14:textId="1BDDA839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Basal FSH (U/L)</w:t>
            </w:r>
          </w:p>
        </w:tc>
        <w:tc>
          <w:tcPr>
            <w:tcW w:w="751" w:type="pct"/>
          </w:tcPr>
          <w:p w14:paraId="2763F7CE" w14:textId="77D86A9D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&lt;0.001(-0.001,0.001)</w:t>
            </w:r>
          </w:p>
        </w:tc>
        <w:tc>
          <w:tcPr>
            <w:tcW w:w="417" w:type="pct"/>
          </w:tcPr>
          <w:p w14:paraId="41266D3B" w14:textId="1A1F6696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B44B7C" w:rsidRPr="00F42958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835" w:type="pct"/>
          </w:tcPr>
          <w:p w14:paraId="7A3950A3" w14:textId="77517674" w:rsidR="00D43871" w:rsidRPr="00F42958" w:rsidRDefault="00AF1F0A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1(-0.00</w:t>
            </w:r>
            <w:r w:rsidR="009D42DC" w:rsidRPr="00F42958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.002)</w:t>
            </w:r>
          </w:p>
        </w:tc>
        <w:tc>
          <w:tcPr>
            <w:tcW w:w="418" w:type="pct"/>
          </w:tcPr>
          <w:p w14:paraId="03D7861D" w14:textId="2F576258" w:rsidR="00D43871" w:rsidRPr="00F42958" w:rsidRDefault="00AF1F0A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AF068C" w:rsidRPr="00F429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D42DC" w:rsidRPr="00F4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02" w:type="pct"/>
          </w:tcPr>
          <w:p w14:paraId="7E40B49D" w14:textId="4979CFB9" w:rsidR="00D43871" w:rsidRPr="00F42958" w:rsidRDefault="00AF1F0A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1(0.00</w:t>
            </w:r>
            <w:r w:rsidR="00077B07" w:rsidRPr="00F42958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.002)</w:t>
            </w:r>
          </w:p>
        </w:tc>
        <w:tc>
          <w:tcPr>
            <w:tcW w:w="411" w:type="pct"/>
          </w:tcPr>
          <w:p w14:paraId="135DE014" w14:textId="3BB359EF" w:rsidR="00D43871" w:rsidRPr="00F42958" w:rsidRDefault="00AF1F0A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AF068C" w:rsidRPr="00F429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5221F6" w:rsidRPr="00F429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F42958" w:rsidRPr="00F42958" w14:paraId="05AD87C8" w14:textId="77777777" w:rsidTr="009243EF">
        <w:trPr>
          <w:trHeight w:val="627"/>
        </w:trPr>
        <w:tc>
          <w:tcPr>
            <w:tcW w:w="1167" w:type="pct"/>
          </w:tcPr>
          <w:p w14:paraId="4733A15C" w14:textId="218B6129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Basal LH (U/L)</w:t>
            </w:r>
          </w:p>
        </w:tc>
        <w:tc>
          <w:tcPr>
            <w:tcW w:w="751" w:type="pct"/>
          </w:tcPr>
          <w:p w14:paraId="22C22CED" w14:textId="33A20562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8(0</w:t>
            </w:r>
            <w:r w:rsidR="002C3B12" w:rsidRPr="00F42958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="009D42DC" w:rsidRPr="00F42958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 0.016)</w:t>
            </w:r>
          </w:p>
        </w:tc>
        <w:tc>
          <w:tcPr>
            <w:tcW w:w="417" w:type="pct"/>
          </w:tcPr>
          <w:p w14:paraId="0E424629" w14:textId="79C4E8C5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9D42DC" w:rsidRPr="00F4295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5221F6" w:rsidRPr="00F429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5" w:type="pct"/>
          </w:tcPr>
          <w:p w14:paraId="1F8A4001" w14:textId="1C089AA7" w:rsidR="00D43871" w:rsidRPr="00F42958" w:rsidRDefault="00AF1F0A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A43FB9" w:rsidRPr="00F42958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0</w:t>
            </w:r>
            <w:r w:rsidR="00A43FB9" w:rsidRPr="00F429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 w:rsidR="00A43FB9"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D42DC" w:rsidRPr="00F429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8" w:type="pct"/>
          </w:tcPr>
          <w:p w14:paraId="15C6272E" w14:textId="48E76925" w:rsidR="00D43871" w:rsidRPr="00F42958" w:rsidRDefault="00AF1F0A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43FB9"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D42DC" w:rsidRPr="00F42958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1002" w:type="pct"/>
          </w:tcPr>
          <w:p w14:paraId="6DD9C7C1" w14:textId="7CE200B2" w:rsidR="00D43871" w:rsidRPr="00F42958" w:rsidRDefault="00AF1F0A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7(-0.003,0.01</w:t>
            </w:r>
            <w:r w:rsidR="00077B07" w:rsidRPr="00F429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" w:type="pct"/>
          </w:tcPr>
          <w:p w14:paraId="56D13238" w14:textId="44D6B292" w:rsidR="00D43871" w:rsidRPr="00F42958" w:rsidRDefault="00AF1F0A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077B07" w:rsidRPr="00F4295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F42958" w:rsidRPr="00F42958" w14:paraId="767F40A9" w14:textId="77777777" w:rsidTr="009243EF">
        <w:trPr>
          <w:trHeight w:val="618"/>
        </w:trPr>
        <w:tc>
          <w:tcPr>
            <w:tcW w:w="1167" w:type="pct"/>
          </w:tcPr>
          <w:p w14:paraId="6D3EB448" w14:textId="7B1B1C2F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AMH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proofErr w:type="spellStart"/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pmol</w:t>
            </w:r>
            <w:proofErr w:type="spellEnd"/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51" w:type="pct"/>
          </w:tcPr>
          <w:p w14:paraId="199729F1" w14:textId="368A1A6E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&lt;0.001(-0.001,0.002)</w:t>
            </w:r>
          </w:p>
        </w:tc>
        <w:tc>
          <w:tcPr>
            <w:tcW w:w="417" w:type="pct"/>
          </w:tcPr>
          <w:p w14:paraId="5730B8B9" w14:textId="6B16CCD8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B44B7C" w:rsidRPr="00F429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D42DC"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5" w:type="pct"/>
          </w:tcPr>
          <w:p w14:paraId="032B7790" w14:textId="4C76DA11" w:rsidR="00D43871" w:rsidRPr="00F42958" w:rsidRDefault="00AF068C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AF1F0A" w:rsidRPr="00F42958">
              <w:rPr>
                <w:rFonts w:ascii="Times New Roman" w:hAnsi="Times New Roman" w:cs="Times New Roman"/>
                <w:sz w:val="18"/>
                <w:szCs w:val="18"/>
              </w:rPr>
              <w:t>0.001(-0.001,0.0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F1F0A"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8" w:type="pct"/>
          </w:tcPr>
          <w:p w14:paraId="3596876F" w14:textId="32DD909F" w:rsidR="00D43871" w:rsidRPr="00F42958" w:rsidRDefault="00AF1F0A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F068C" w:rsidRPr="00F429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D42DC" w:rsidRPr="00F4295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02" w:type="pct"/>
          </w:tcPr>
          <w:p w14:paraId="6AD68909" w14:textId="12EC5ACF" w:rsidR="00D43871" w:rsidRPr="00F42958" w:rsidRDefault="00AF1F0A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1(-0.001,0.002)</w:t>
            </w:r>
          </w:p>
        </w:tc>
        <w:tc>
          <w:tcPr>
            <w:tcW w:w="411" w:type="pct"/>
          </w:tcPr>
          <w:p w14:paraId="43541BB3" w14:textId="7E3A046C" w:rsidR="00D43871" w:rsidRPr="00F42958" w:rsidRDefault="00AF1F0A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F068C" w:rsidRPr="00F4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77B07" w:rsidRPr="00F42958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F42958" w:rsidRPr="00F42958" w14:paraId="5131DB67" w14:textId="77777777" w:rsidTr="009243EF">
        <w:trPr>
          <w:trHeight w:val="627"/>
        </w:trPr>
        <w:tc>
          <w:tcPr>
            <w:tcW w:w="1167" w:type="pct"/>
          </w:tcPr>
          <w:p w14:paraId="0AE0983F" w14:textId="5A15436A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Gn</w:t>
            </w:r>
            <w:proofErr w:type="spellEnd"/>
            <w:r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dose/1000 (U)</w:t>
            </w:r>
          </w:p>
        </w:tc>
        <w:tc>
          <w:tcPr>
            <w:tcW w:w="751" w:type="pct"/>
          </w:tcPr>
          <w:p w14:paraId="653D5E4F" w14:textId="5D805D72" w:rsidR="00D43871" w:rsidRPr="00F42958" w:rsidRDefault="00B44B7C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43871" w:rsidRPr="00F4295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D43871" w:rsidRPr="00F42958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proofErr w:type="gramStart"/>
            <w:r w:rsidR="00D43871" w:rsidRPr="00F429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D43871" w:rsidRPr="00F429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gramEnd"/>
            <w:r w:rsidR="00D43871" w:rsidRPr="00F42958">
              <w:rPr>
                <w:rFonts w:ascii="Times New Roman" w:hAnsi="Times New Roman" w:cs="Times New Roman"/>
                <w:sz w:val="18"/>
                <w:szCs w:val="18"/>
              </w:rPr>
              <w:t>0.004)</w:t>
            </w:r>
          </w:p>
        </w:tc>
        <w:tc>
          <w:tcPr>
            <w:tcW w:w="417" w:type="pct"/>
          </w:tcPr>
          <w:p w14:paraId="7E57EA17" w14:textId="695DC2CB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B44B7C" w:rsidRPr="00F4295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B44B7C" w:rsidRPr="00F429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5" w:type="pct"/>
          </w:tcPr>
          <w:p w14:paraId="0DBC7C0E" w14:textId="0DE0A0B2" w:rsidR="00D43871" w:rsidRPr="00F42958" w:rsidRDefault="00AF1F0A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9D42DC" w:rsidRPr="00F4295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 w:rsidR="009D42DC" w:rsidRPr="00F42958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 w:rsidR="00AF068C"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D42DC" w:rsidRPr="00F429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8" w:type="pct"/>
          </w:tcPr>
          <w:p w14:paraId="12EFD6C4" w14:textId="46B55E6A" w:rsidR="00D43871" w:rsidRPr="00F42958" w:rsidRDefault="00AF1F0A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D42DC" w:rsidRPr="00F42958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1002" w:type="pct"/>
          </w:tcPr>
          <w:p w14:paraId="160EE117" w14:textId="2129403D" w:rsidR="00D43871" w:rsidRPr="00F42958" w:rsidRDefault="00AF1F0A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AF068C" w:rsidRPr="00F4295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 w:rsidR="00AF068C" w:rsidRPr="00F429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077B07" w:rsidRPr="00F4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100B5" w:rsidRPr="00F429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F068C"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100B5"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AF068C" w:rsidRPr="00F429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" w:type="pct"/>
          </w:tcPr>
          <w:p w14:paraId="53DDF88F" w14:textId="3663AF29" w:rsidR="00D43871" w:rsidRPr="00F42958" w:rsidRDefault="00AF1F0A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F068C" w:rsidRPr="00F4295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077B07" w:rsidRPr="00F429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F42958" w:rsidRPr="00F42958" w14:paraId="1E2C8D22" w14:textId="77777777" w:rsidTr="009243EF">
        <w:trPr>
          <w:trHeight w:val="618"/>
        </w:trPr>
        <w:tc>
          <w:tcPr>
            <w:tcW w:w="1167" w:type="pct"/>
          </w:tcPr>
          <w:p w14:paraId="06D702D7" w14:textId="7CC81B96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Days of </w:t>
            </w:r>
            <w:proofErr w:type="spellStart"/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Gn</w:t>
            </w:r>
            <w:proofErr w:type="spellEnd"/>
          </w:p>
        </w:tc>
        <w:tc>
          <w:tcPr>
            <w:tcW w:w="751" w:type="pct"/>
          </w:tcPr>
          <w:p w14:paraId="0194AE34" w14:textId="3F0B7D2E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  <w:r w:rsidR="00B44B7C" w:rsidRPr="00F429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proofErr w:type="gramStart"/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B44B7C" w:rsidRPr="00F4295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proofErr w:type="gramEnd"/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B44B7C" w:rsidRPr="00F429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3FEBA7EE" w14:textId="420B5F61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B44B7C" w:rsidRPr="00F42958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="005221F6" w:rsidRPr="00F429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5" w:type="pct"/>
          </w:tcPr>
          <w:p w14:paraId="4E96214A" w14:textId="67AF6141" w:rsidR="00D43871" w:rsidRPr="00F42958" w:rsidRDefault="002100B5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="009D42DC" w:rsidRPr="00F4295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2</w:t>
            </w:r>
            <w:r w:rsidR="009D42DC" w:rsidRPr="00F429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 w:rsidR="00AF068C" w:rsidRPr="00F429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D42DC" w:rsidRPr="00F429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8" w:type="pct"/>
          </w:tcPr>
          <w:p w14:paraId="7087F24A" w14:textId="7282A3DC" w:rsidR="00D43871" w:rsidRPr="00F42958" w:rsidRDefault="002100B5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F068C" w:rsidRPr="00F42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D42DC" w:rsidRPr="00F42958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1002" w:type="pct"/>
          </w:tcPr>
          <w:p w14:paraId="2A66FBFE" w14:textId="5D1E738D" w:rsidR="00D43871" w:rsidRPr="00F42958" w:rsidRDefault="002100B5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="00077B07" w:rsidRPr="00F429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 w:rsidR="00AF068C" w:rsidRPr="00F4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77B07" w:rsidRPr="00F4295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.01</w:t>
            </w:r>
            <w:r w:rsidR="00077B07" w:rsidRPr="00F429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" w:type="pct"/>
          </w:tcPr>
          <w:p w14:paraId="4BDE0388" w14:textId="43160A60" w:rsidR="00D43871" w:rsidRPr="00F42958" w:rsidRDefault="002100B5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77B07" w:rsidRPr="00F42958">
              <w:rPr>
                <w:rFonts w:ascii="Times New Roman" w:hAnsi="Times New Roman" w:cs="Times New Roman"/>
                <w:sz w:val="18"/>
                <w:szCs w:val="18"/>
              </w:rPr>
              <w:t>522</w:t>
            </w:r>
          </w:p>
        </w:tc>
      </w:tr>
      <w:tr w:rsidR="00F42958" w:rsidRPr="00F42958" w14:paraId="2F3B664B" w14:textId="77777777" w:rsidTr="009243EF">
        <w:trPr>
          <w:trHeight w:val="627"/>
        </w:trPr>
        <w:tc>
          <w:tcPr>
            <w:tcW w:w="1167" w:type="pct"/>
          </w:tcPr>
          <w:p w14:paraId="1E9C47D6" w14:textId="79B2693B" w:rsidR="00D43871" w:rsidRPr="00F42958" w:rsidRDefault="009243EF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 xml:space="preserve">Semen </w:t>
            </w:r>
            <w:bookmarkStart w:id="0" w:name="_Hlk129000376"/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motility</w:t>
            </w:r>
            <w:bookmarkEnd w:id="0"/>
          </w:p>
        </w:tc>
        <w:tc>
          <w:tcPr>
            <w:tcW w:w="751" w:type="pct"/>
          </w:tcPr>
          <w:p w14:paraId="6C7C9F93" w14:textId="0FA30ADE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001(-0.001,0.00</w:t>
            </w:r>
            <w:r w:rsidR="00B44B7C" w:rsidRPr="00F4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0402CB82" w14:textId="600F4A68" w:rsidR="00D43871" w:rsidRPr="00F42958" w:rsidRDefault="00D43871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44B7C" w:rsidRPr="00F4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D42DC" w:rsidRPr="00F4295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35" w:type="pct"/>
          </w:tcPr>
          <w:p w14:paraId="7A45EC80" w14:textId="0C11F348" w:rsidR="00D43871" w:rsidRPr="00F42958" w:rsidRDefault="00AF068C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2100B5" w:rsidRPr="00F42958">
              <w:rPr>
                <w:rFonts w:ascii="Times New Roman" w:hAnsi="Times New Roman" w:cs="Times New Roman"/>
                <w:sz w:val="18"/>
                <w:szCs w:val="18"/>
              </w:rPr>
              <w:t>0.001(-0.0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100B5" w:rsidRPr="00F42958">
              <w:rPr>
                <w:rFonts w:ascii="Times New Roman" w:hAnsi="Times New Roman" w:cs="Times New Roman"/>
                <w:sz w:val="18"/>
                <w:szCs w:val="18"/>
              </w:rPr>
              <w:t>,0.0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100B5"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8" w:type="pct"/>
          </w:tcPr>
          <w:p w14:paraId="678EE621" w14:textId="379E1874" w:rsidR="00D43871" w:rsidRPr="00F42958" w:rsidRDefault="002100B5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D42DC" w:rsidRPr="00F42958">
              <w:rPr>
                <w:rFonts w:ascii="Times New Roman" w:hAnsi="Times New Roman" w:cs="Times New Roman"/>
                <w:sz w:val="18"/>
                <w:szCs w:val="18"/>
              </w:rPr>
              <w:t>822</w:t>
            </w:r>
          </w:p>
        </w:tc>
        <w:tc>
          <w:tcPr>
            <w:tcW w:w="1002" w:type="pct"/>
          </w:tcPr>
          <w:p w14:paraId="701F7519" w14:textId="15A3C2BD" w:rsidR="00D43871" w:rsidRPr="00F42958" w:rsidRDefault="00AF068C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2100B5" w:rsidRPr="00F42958">
              <w:rPr>
                <w:rFonts w:ascii="Times New Roman" w:hAnsi="Times New Roman" w:cs="Times New Roman"/>
                <w:sz w:val="18"/>
                <w:szCs w:val="18"/>
              </w:rPr>
              <w:t>0.001(-0.0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100B5" w:rsidRPr="00F42958">
              <w:rPr>
                <w:rFonts w:ascii="Times New Roman" w:hAnsi="Times New Roman" w:cs="Times New Roman"/>
                <w:sz w:val="18"/>
                <w:szCs w:val="18"/>
              </w:rPr>
              <w:t>,0.002)</w:t>
            </w:r>
          </w:p>
        </w:tc>
        <w:tc>
          <w:tcPr>
            <w:tcW w:w="411" w:type="pct"/>
          </w:tcPr>
          <w:p w14:paraId="01DC3C9E" w14:textId="396D0405" w:rsidR="00D43871" w:rsidRPr="00F42958" w:rsidRDefault="002100B5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77B07" w:rsidRPr="00F42958">
              <w:rPr>
                <w:rFonts w:ascii="Times New Roman" w:hAnsi="Times New Roman" w:cs="Times New Roman"/>
                <w:sz w:val="18"/>
                <w:szCs w:val="18"/>
              </w:rPr>
              <w:t>884</w:t>
            </w:r>
          </w:p>
        </w:tc>
      </w:tr>
      <w:tr w:rsidR="00F42958" w:rsidRPr="00F42958" w14:paraId="696948F7" w14:textId="77777777" w:rsidTr="009243EF">
        <w:trPr>
          <w:trHeight w:val="627"/>
        </w:trPr>
        <w:tc>
          <w:tcPr>
            <w:tcW w:w="1167" w:type="pct"/>
          </w:tcPr>
          <w:p w14:paraId="084A9890" w14:textId="19C02743" w:rsidR="00B44B7C" w:rsidRPr="00F42958" w:rsidRDefault="00B44B7C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Semen volume</w:t>
            </w:r>
          </w:p>
        </w:tc>
        <w:tc>
          <w:tcPr>
            <w:tcW w:w="751" w:type="pct"/>
          </w:tcPr>
          <w:p w14:paraId="30CB9239" w14:textId="00F2499F" w:rsidR="00B44B7C" w:rsidRPr="00F42958" w:rsidRDefault="00B44B7C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76(-0.010, 0.162)</w:t>
            </w:r>
          </w:p>
        </w:tc>
        <w:tc>
          <w:tcPr>
            <w:tcW w:w="417" w:type="pct"/>
          </w:tcPr>
          <w:p w14:paraId="0CB55A3E" w14:textId="72BC90B7" w:rsidR="00B44B7C" w:rsidRPr="00F42958" w:rsidRDefault="00B44B7C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82</w:t>
            </w:r>
          </w:p>
        </w:tc>
        <w:tc>
          <w:tcPr>
            <w:tcW w:w="835" w:type="pct"/>
          </w:tcPr>
          <w:p w14:paraId="2453C595" w14:textId="77F4CA78" w:rsidR="00B44B7C" w:rsidRPr="00F42958" w:rsidRDefault="00AF068C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9D42DC" w:rsidRPr="00F42958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 w:rsidR="009D42DC" w:rsidRPr="00F4295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,0.2</w:t>
            </w:r>
            <w:r w:rsidR="009D42DC" w:rsidRPr="00F4295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8" w:type="pct"/>
          </w:tcPr>
          <w:p w14:paraId="3CCF9C6D" w14:textId="6F98BB26" w:rsidR="00B44B7C" w:rsidRPr="00F42958" w:rsidRDefault="00AF068C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9D42DC" w:rsidRPr="00F4295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002" w:type="pct"/>
          </w:tcPr>
          <w:p w14:paraId="03B0DD64" w14:textId="0D08E49B" w:rsidR="00B44B7C" w:rsidRPr="00F42958" w:rsidRDefault="00AF068C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  <w:r w:rsidR="00077B07" w:rsidRPr="00F429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(-0.056, 0.16</w:t>
            </w:r>
            <w:r w:rsidR="00077B07" w:rsidRPr="00F429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" w:type="pct"/>
          </w:tcPr>
          <w:p w14:paraId="3329E5FF" w14:textId="6966EFBA" w:rsidR="00B44B7C" w:rsidRPr="00F42958" w:rsidRDefault="00AF068C" w:rsidP="00D43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2958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  <w:r w:rsidR="00077B07" w:rsidRPr="00F4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</w:tbl>
    <w:p w14:paraId="31D8B4DB" w14:textId="77777777" w:rsidR="005221F6" w:rsidRPr="000203AF" w:rsidRDefault="0018642D" w:rsidP="005221F6">
      <w:pPr>
        <w:suppressLineNumbers/>
        <w:rPr>
          <w:rFonts w:ascii="Times New Roman" w:hAnsi="Times New Roman" w:cs="Times New Roman"/>
          <w:sz w:val="18"/>
          <w:szCs w:val="18"/>
        </w:rPr>
      </w:pPr>
      <w:r w:rsidRPr="00DE3DF9">
        <w:rPr>
          <w:rFonts w:ascii="Times New Roman" w:hAnsi="Times New Roman" w:cs="Times New Roman"/>
          <w:sz w:val="18"/>
          <w:szCs w:val="18"/>
        </w:rPr>
        <w:t>Notes: BMI represents body mass index</w:t>
      </w:r>
      <w:r w:rsidRPr="00DE3DF9">
        <w:rPr>
          <w:rFonts w:ascii="Times New Roman" w:hAnsi="Times New Roman" w:cs="Times New Roman" w:hint="eastAsia"/>
          <w:sz w:val="18"/>
          <w:szCs w:val="18"/>
        </w:rPr>
        <w:t>；</w:t>
      </w:r>
      <w:r w:rsidRPr="00DE3DF9">
        <w:rPr>
          <w:rFonts w:ascii="Times New Roman" w:hAnsi="Times New Roman" w:cs="Times New Roman"/>
          <w:sz w:val="18"/>
          <w:szCs w:val="18"/>
        </w:rPr>
        <w:t>AMH represents</w:t>
      </w:r>
      <w:r w:rsidRPr="00DE3DF9">
        <w:rPr>
          <w:rFonts w:ascii="Times New Roman" w:hAnsi="Times New Roman" w:cs="Times New Roman"/>
        </w:rPr>
        <w:t xml:space="preserve"> </w:t>
      </w:r>
      <w:r w:rsidRPr="00DE3DF9">
        <w:rPr>
          <w:rFonts w:ascii="Times New Roman" w:hAnsi="Times New Roman" w:cs="Times New Roman"/>
          <w:sz w:val="18"/>
          <w:szCs w:val="18"/>
        </w:rPr>
        <w:t>anti-Müllerian hormone</w:t>
      </w:r>
      <w:r w:rsidRPr="00DE3DF9">
        <w:rPr>
          <w:rFonts w:ascii="Times New Roman" w:hAnsi="Times New Roman" w:cs="Times New Roman"/>
          <w:sz w:val="18"/>
          <w:szCs w:val="18"/>
        </w:rPr>
        <w:t>；</w:t>
      </w:r>
      <w:r w:rsidRPr="00DE3DF9">
        <w:rPr>
          <w:rFonts w:ascii="Times New Roman" w:hAnsi="Times New Roman" w:cs="Times New Roman"/>
          <w:sz w:val="18"/>
          <w:szCs w:val="18"/>
        </w:rPr>
        <w:t>FSH represents follicle-stimulating hormone</w:t>
      </w:r>
      <w:r w:rsidRPr="00DE3DF9">
        <w:rPr>
          <w:rFonts w:ascii="Times New Roman" w:hAnsi="Times New Roman" w:cs="Times New Roman"/>
          <w:sz w:val="18"/>
          <w:szCs w:val="18"/>
        </w:rPr>
        <w:t>；</w:t>
      </w:r>
      <w:r>
        <w:rPr>
          <w:rFonts w:ascii="Times New Roman" w:hAnsi="Times New Roman" w:cs="Times New Roman"/>
          <w:sz w:val="18"/>
          <w:szCs w:val="18"/>
        </w:rPr>
        <w:t>L</w:t>
      </w:r>
      <w:r w:rsidRPr="00DE3DF9">
        <w:rPr>
          <w:rFonts w:ascii="Times New Roman" w:hAnsi="Times New Roman" w:cs="Times New Roman"/>
          <w:sz w:val="18"/>
          <w:szCs w:val="18"/>
        </w:rPr>
        <w:t>H represents</w:t>
      </w:r>
      <w:r w:rsidRPr="00F6346E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l</w:t>
      </w:r>
      <w:r w:rsidRPr="00F6346E">
        <w:rPr>
          <w:rFonts w:ascii="Times New Roman" w:hAnsi="Times New Roman" w:cs="Times New Roman"/>
          <w:sz w:val="18"/>
          <w:szCs w:val="18"/>
        </w:rPr>
        <w:t>uteinizing hormon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DE3DF9">
        <w:rPr>
          <w:rFonts w:ascii="Times New Roman" w:hAnsi="Times New Roman" w:cs="Times New Roman"/>
          <w:sz w:val="18"/>
          <w:szCs w:val="18"/>
        </w:rPr>
        <w:t>Gn</w:t>
      </w:r>
      <w:proofErr w:type="spellEnd"/>
      <w:r w:rsidRPr="00DE3DF9">
        <w:rPr>
          <w:rFonts w:ascii="Times New Roman" w:hAnsi="Times New Roman" w:cs="Times New Roman"/>
          <w:sz w:val="18"/>
          <w:szCs w:val="18"/>
        </w:rPr>
        <w:t xml:space="preserve"> represents gonadotropins</w:t>
      </w:r>
      <w:r w:rsidR="005221F6">
        <w:rPr>
          <w:rFonts w:ascii="Times New Roman" w:hAnsi="Times New Roman" w:cs="Times New Roman" w:hint="eastAsia"/>
          <w:sz w:val="18"/>
          <w:szCs w:val="18"/>
        </w:rPr>
        <w:t>；</w:t>
      </w:r>
      <w:r w:rsidR="005221F6" w:rsidRPr="005221F6">
        <w:rPr>
          <w:rFonts w:ascii="Times New Roman" w:hAnsi="Times New Roman" w:cs="Times New Roman"/>
          <w:sz w:val="18"/>
          <w:szCs w:val="18"/>
        </w:rPr>
        <w:t xml:space="preserve"> </w:t>
      </w:r>
      <w:r w:rsidR="005221F6" w:rsidRPr="005221F6">
        <w:rPr>
          <w:rFonts w:ascii="Times New Roman" w:hAnsi="Times New Roman" w:cs="Times New Roman" w:hint="eastAsia"/>
          <w:sz w:val="18"/>
          <w:szCs w:val="18"/>
        </w:rPr>
        <w:t>*</w:t>
      </w:r>
      <w:r w:rsidR="005221F6" w:rsidRPr="005221F6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="005221F6" w:rsidRPr="00DE3DF9">
        <w:rPr>
          <w:rFonts w:ascii="Times New Roman" w:hAnsi="Times New Roman" w:cs="Times New Roman"/>
          <w:sz w:val="18"/>
          <w:szCs w:val="18"/>
        </w:rPr>
        <w:t>represents</w:t>
      </w:r>
      <w:proofErr w:type="gramEnd"/>
      <w:r w:rsidR="005221F6">
        <w:rPr>
          <w:rFonts w:ascii="Times New Roman" w:hAnsi="Times New Roman" w:cs="Times New Roman"/>
          <w:sz w:val="18"/>
          <w:szCs w:val="18"/>
        </w:rPr>
        <w:t xml:space="preserve"> </w:t>
      </w:r>
      <w:r w:rsidR="005221F6" w:rsidRPr="005221F6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5221F6">
        <w:rPr>
          <w:rFonts w:ascii="Times New Roman" w:hAnsi="Times New Roman" w:cs="Times New Roman"/>
          <w:sz w:val="18"/>
          <w:szCs w:val="18"/>
        </w:rPr>
        <w:t>&lt;0.05</w:t>
      </w:r>
    </w:p>
    <w:sectPr w:rsidR="005221F6" w:rsidRPr="000203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D445F" w14:textId="77777777" w:rsidR="00742C37" w:rsidRDefault="00742C37" w:rsidP="009D7321">
      <w:r>
        <w:separator/>
      </w:r>
    </w:p>
  </w:endnote>
  <w:endnote w:type="continuationSeparator" w:id="0">
    <w:p w14:paraId="3435C924" w14:textId="77777777" w:rsidR="00742C37" w:rsidRDefault="00742C37" w:rsidP="009D73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5CCA4" w14:textId="77777777" w:rsidR="00742C37" w:rsidRDefault="00742C37" w:rsidP="009D7321">
      <w:r>
        <w:separator/>
      </w:r>
    </w:p>
  </w:footnote>
  <w:footnote w:type="continuationSeparator" w:id="0">
    <w:p w14:paraId="38BCDFDC" w14:textId="77777777" w:rsidR="00742C37" w:rsidRDefault="00742C37" w:rsidP="009D73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7E7"/>
    <w:rsid w:val="000203AF"/>
    <w:rsid w:val="0004650C"/>
    <w:rsid w:val="000772B1"/>
    <w:rsid w:val="00077B07"/>
    <w:rsid w:val="0008493F"/>
    <w:rsid w:val="000D3857"/>
    <w:rsid w:val="001021CC"/>
    <w:rsid w:val="0018193B"/>
    <w:rsid w:val="0018642D"/>
    <w:rsid w:val="001D1CFA"/>
    <w:rsid w:val="001D2FA9"/>
    <w:rsid w:val="001E02B9"/>
    <w:rsid w:val="002100B5"/>
    <w:rsid w:val="00214DB7"/>
    <w:rsid w:val="002531E8"/>
    <w:rsid w:val="002A3DC7"/>
    <w:rsid w:val="002C3B12"/>
    <w:rsid w:val="00301EC4"/>
    <w:rsid w:val="003237F1"/>
    <w:rsid w:val="003479ED"/>
    <w:rsid w:val="003553DE"/>
    <w:rsid w:val="00366F69"/>
    <w:rsid w:val="0037455B"/>
    <w:rsid w:val="00397BF1"/>
    <w:rsid w:val="003A257D"/>
    <w:rsid w:val="003B2D8B"/>
    <w:rsid w:val="00401132"/>
    <w:rsid w:val="00417075"/>
    <w:rsid w:val="004575EA"/>
    <w:rsid w:val="00466264"/>
    <w:rsid w:val="004667E7"/>
    <w:rsid w:val="00466FF6"/>
    <w:rsid w:val="004B2485"/>
    <w:rsid w:val="004B47C1"/>
    <w:rsid w:val="004C6B18"/>
    <w:rsid w:val="005136E4"/>
    <w:rsid w:val="00520C0A"/>
    <w:rsid w:val="005221F6"/>
    <w:rsid w:val="005406DE"/>
    <w:rsid w:val="00572216"/>
    <w:rsid w:val="00584708"/>
    <w:rsid w:val="005911B8"/>
    <w:rsid w:val="005B3CE9"/>
    <w:rsid w:val="005E5A3D"/>
    <w:rsid w:val="005F12A1"/>
    <w:rsid w:val="005F4CB7"/>
    <w:rsid w:val="00620030"/>
    <w:rsid w:val="00637DE6"/>
    <w:rsid w:val="0065218D"/>
    <w:rsid w:val="00655E52"/>
    <w:rsid w:val="00693140"/>
    <w:rsid w:val="006A1913"/>
    <w:rsid w:val="006A760A"/>
    <w:rsid w:val="006C3982"/>
    <w:rsid w:val="006D74E7"/>
    <w:rsid w:val="006E5A40"/>
    <w:rsid w:val="0071691A"/>
    <w:rsid w:val="00742C37"/>
    <w:rsid w:val="00747CD2"/>
    <w:rsid w:val="00784F17"/>
    <w:rsid w:val="007D06B9"/>
    <w:rsid w:val="007D136F"/>
    <w:rsid w:val="007D23CB"/>
    <w:rsid w:val="007D3329"/>
    <w:rsid w:val="00825A90"/>
    <w:rsid w:val="00860D56"/>
    <w:rsid w:val="008C0C0D"/>
    <w:rsid w:val="008C4046"/>
    <w:rsid w:val="008C5DC3"/>
    <w:rsid w:val="008E6DC9"/>
    <w:rsid w:val="00910324"/>
    <w:rsid w:val="009243EF"/>
    <w:rsid w:val="009706AA"/>
    <w:rsid w:val="009D12FF"/>
    <w:rsid w:val="009D3451"/>
    <w:rsid w:val="009D42DC"/>
    <w:rsid w:val="009D7321"/>
    <w:rsid w:val="009E26F0"/>
    <w:rsid w:val="00A0512A"/>
    <w:rsid w:val="00A43FB9"/>
    <w:rsid w:val="00A862E8"/>
    <w:rsid w:val="00AB6EE8"/>
    <w:rsid w:val="00AE1FA8"/>
    <w:rsid w:val="00AF068C"/>
    <w:rsid w:val="00AF1F0A"/>
    <w:rsid w:val="00B357F1"/>
    <w:rsid w:val="00B44A10"/>
    <w:rsid w:val="00B44B7C"/>
    <w:rsid w:val="00B54374"/>
    <w:rsid w:val="00BD4420"/>
    <w:rsid w:val="00BE78D3"/>
    <w:rsid w:val="00BF7775"/>
    <w:rsid w:val="00C035DC"/>
    <w:rsid w:val="00C1400C"/>
    <w:rsid w:val="00C1665B"/>
    <w:rsid w:val="00C20A9D"/>
    <w:rsid w:val="00C87793"/>
    <w:rsid w:val="00C925FA"/>
    <w:rsid w:val="00CF343C"/>
    <w:rsid w:val="00D43871"/>
    <w:rsid w:val="00D45AB7"/>
    <w:rsid w:val="00D65128"/>
    <w:rsid w:val="00D93EAC"/>
    <w:rsid w:val="00DA791C"/>
    <w:rsid w:val="00DB70E4"/>
    <w:rsid w:val="00E331A9"/>
    <w:rsid w:val="00E410A8"/>
    <w:rsid w:val="00EB1C56"/>
    <w:rsid w:val="00EE0F69"/>
    <w:rsid w:val="00F273C5"/>
    <w:rsid w:val="00F42958"/>
    <w:rsid w:val="00F73A6C"/>
    <w:rsid w:val="00FD6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7C24FF"/>
  <w15:chartTrackingRefBased/>
  <w15:docId w15:val="{47E8B335-C06D-4CDA-9D91-A944DD61E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7321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E5A4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73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D73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732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D7321"/>
    <w:rPr>
      <w:sz w:val="18"/>
      <w:szCs w:val="18"/>
    </w:rPr>
  </w:style>
  <w:style w:type="table" w:styleId="a7">
    <w:name w:val="Table Grid"/>
    <w:basedOn w:val="a1"/>
    <w:uiPriority w:val="39"/>
    <w:rsid w:val="009D7321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6E5A40"/>
    <w:rPr>
      <w:b/>
      <w:bCs/>
      <w:kern w:val="44"/>
      <w:sz w:val="44"/>
      <w:szCs w:val="4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0</TotalTime>
  <Pages>4</Pages>
  <Words>876</Words>
  <Characters>4995</Characters>
  <Application>Microsoft Office Word</Application>
  <DocSecurity>0</DocSecurity>
  <Lines>41</Lines>
  <Paragraphs>11</Paragraphs>
  <ScaleCrop>false</ScaleCrop>
  <Company/>
  <LinksUpToDate>false</LinksUpToDate>
  <CharactersWithSpaces>5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珊珊 吴</dc:creator>
  <cp:keywords/>
  <dc:description/>
  <cp:lastModifiedBy>珊珊 吴</cp:lastModifiedBy>
  <cp:revision>40</cp:revision>
  <dcterms:created xsi:type="dcterms:W3CDTF">2023-05-18T06:44:00Z</dcterms:created>
  <dcterms:modified xsi:type="dcterms:W3CDTF">2023-10-12T08:24:00Z</dcterms:modified>
</cp:coreProperties>
</file>